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311" w:rsidRPr="00D57F64" w:rsidRDefault="00B80311" w:rsidP="00B80311">
      <w:pPr>
        <w:rPr>
          <w:b/>
          <w:bCs/>
        </w:rPr>
      </w:pPr>
      <w:r w:rsidRPr="00D57F64">
        <w:rPr>
          <w:b/>
          <w:bCs/>
          <w:sz w:val="28"/>
          <w:szCs w:val="28"/>
        </w:rPr>
        <w:t>Supporting Materials</w:t>
      </w:r>
      <w:r w:rsidRPr="00D57F64">
        <w:rPr>
          <w:b/>
          <w:bCs/>
        </w:rPr>
        <w:br/>
      </w:r>
    </w:p>
    <w:p w:rsidR="00B80311" w:rsidRPr="00D57F64" w:rsidRDefault="00B80311" w:rsidP="00B80311">
      <w:pPr>
        <w:rPr>
          <w:b/>
          <w:bCs/>
          <w:sz w:val="24"/>
          <w:szCs w:val="24"/>
        </w:rPr>
      </w:pPr>
      <w:proofErr w:type="gramStart"/>
      <w:r w:rsidRPr="00D57F64">
        <w:rPr>
          <w:b/>
          <w:bCs/>
          <w:sz w:val="24"/>
          <w:szCs w:val="24"/>
        </w:rPr>
        <w:t>APPENDIX</w:t>
      </w:r>
      <w:r w:rsidRPr="00D57F64">
        <w:rPr>
          <w:b/>
          <w:bCs/>
          <w:sz w:val="24"/>
          <w:szCs w:val="24"/>
        </w:rPr>
        <w:br/>
      </w:r>
      <w:r w:rsidRPr="00D57F64">
        <w:rPr>
          <w:b/>
          <w:bCs/>
          <w:sz w:val="24"/>
          <w:szCs w:val="24"/>
        </w:rPr>
        <w:br/>
        <w:t>Table 1.</w:t>
      </w:r>
      <w:proofErr w:type="gramEnd"/>
      <w:r w:rsidRPr="00D57F64">
        <w:rPr>
          <w:b/>
          <w:bCs/>
          <w:sz w:val="24"/>
          <w:szCs w:val="24"/>
        </w:rPr>
        <w:t xml:space="preserve"> Compounds Utilised in RSAR</w:t>
      </w:r>
      <w:r w:rsidRPr="00D57F64">
        <w:rPr>
          <w:b/>
          <w:bCs/>
          <w:sz w:val="24"/>
          <w:szCs w:val="24"/>
        </w:rPr>
        <w:br/>
      </w:r>
      <w:r w:rsidRPr="00D57F64">
        <w:rPr>
          <w:b/>
          <w:bCs/>
          <w:sz w:val="24"/>
          <w:szCs w:val="24"/>
        </w:rPr>
        <w:br/>
      </w:r>
    </w:p>
    <w:tbl>
      <w:tblPr>
        <w:tblStyle w:val="TableGrid"/>
        <w:tblW w:w="10490" w:type="dxa"/>
        <w:tblInd w:w="-714" w:type="dxa"/>
        <w:tblLook w:val="04A0" w:firstRow="1" w:lastRow="0" w:firstColumn="1" w:lastColumn="0" w:noHBand="0" w:noVBand="1"/>
      </w:tblPr>
      <w:tblGrid>
        <w:gridCol w:w="2496"/>
        <w:gridCol w:w="7994"/>
      </w:tblGrid>
      <w:tr w:rsidR="00B80311" w:rsidRPr="00D57F64" w:rsidTr="0064278A">
        <w:tc>
          <w:tcPr>
            <w:tcW w:w="2496" w:type="dxa"/>
          </w:tcPr>
          <w:p w:rsidR="00B80311" w:rsidRPr="00D57F64" w:rsidRDefault="00B80311" w:rsidP="0064278A">
            <w:pPr>
              <w:jc w:val="center"/>
              <w:rPr>
                <w:b/>
                <w:bCs/>
                <w:sz w:val="28"/>
                <w:szCs w:val="28"/>
              </w:rPr>
            </w:pPr>
            <w:r w:rsidRPr="00D57F64">
              <w:rPr>
                <w:b/>
                <w:bCs/>
                <w:sz w:val="28"/>
                <w:szCs w:val="28"/>
              </w:rPr>
              <w:t>Potential Ligands</w:t>
            </w:r>
          </w:p>
          <w:p w:rsidR="00B80311" w:rsidRPr="00D57F64" w:rsidRDefault="00B80311" w:rsidP="0064278A">
            <w:pPr>
              <w:jc w:val="center"/>
              <w:rPr>
                <w:b/>
                <w:bCs/>
              </w:rPr>
            </w:pPr>
          </w:p>
        </w:tc>
        <w:tc>
          <w:tcPr>
            <w:tcW w:w="7994" w:type="dxa"/>
          </w:tcPr>
          <w:p w:rsidR="00B80311" w:rsidRPr="00D57F64" w:rsidRDefault="00B80311" w:rsidP="0064278A">
            <w:pPr>
              <w:jc w:val="center"/>
              <w:rPr>
                <w:b/>
                <w:bCs/>
                <w:sz w:val="28"/>
                <w:szCs w:val="28"/>
              </w:rPr>
            </w:pPr>
            <w:r w:rsidRPr="00D57F64">
              <w:rPr>
                <w:b/>
                <w:bCs/>
                <w:sz w:val="28"/>
                <w:szCs w:val="28"/>
              </w:rPr>
              <w:t>Ligand Structure</w:t>
            </w:r>
          </w:p>
        </w:tc>
      </w:tr>
      <w:tr w:rsidR="00B80311" w:rsidRPr="00D57F64" w:rsidTr="0064278A">
        <w:tc>
          <w:tcPr>
            <w:tcW w:w="2496" w:type="dxa"/>
          </w:tcPr>
          <w:p w:rsidR="00B80311" w:rsidRPr="00D57F64" w:rsidRDefault="00B80311" w:rsidP="0064278A">
            <w:pPr>
              <w:rPr>
                <w:b/>
                <w:bCs/>
                <w:i/>
                <w:iCs/>
              </w:rPr>
            </w:pPr>
          </w:p>
          <w:p w:rsidR="00B80311" w:rsidRPr="00D57F64" w:rsidRDefault="00B80311" w:rsidP="0064278A">
            <w:pPr>
              <w:rPr>
                <w:b/>
                <w:bCs/>
                <w:i/>
                <w:iCs/>
              </w:rPr>
            </w:pPr>
            <w:r w:rsidRPr="00D57F64">
              <w:rPr>
                <w:b/>
                <w:bCs/>
                <w:i/>
                <w:iCs/>
              </w:rPr>
              <w:t>Training Set Compounds</w:t>
            </w:r>
          </w:p>
          <w:p w:rsidR="00B80311" w:rsidRPr="00D57F64" w:rsidRDefault="00B80311" w:rsidP="0064278A">
            <w:pPr>
              <w:rPr>
                <w:i/>
                <w:iCs/>
              </w:rPr>
            </w:pPr>
          </w:p>
        </w:tc>
        <w:tc>
          <w:tcPr>
            <w:tcW w:w="7994" w:type="dxa"/>
          </w:tcPr>
          <w:p w:rsidR="00B80311" w:rsidRPr="00D57F64" w:rsidRDefault="00B80311" w:rsidP="0064278A">
            <w:pPr>
              <w:tabs>
                <w:tab w:val="left" w:pos="1284"/>
              </w:tabs>
            </w:pPr>
          </w:p>
        </w:tc>
      </w:tr>
      <w:tr w:rsidR="00B80311" w:rsidRPr="00D57F64" w:rsidTr="0064278A">
        <w:trPr>
          <w:trHeight w:val="3922"/>
        </w:trPr>
        <w:tc>
          <w:tcPr>
            <w:tcW w:w="2496" w:type="dxa"/>
          </w:tcPr>
          <w:p w:rsidR="00B80311" w:rsidRPr="00D57F64" w:rsidRDefault="00B80311" w:rsidP="0064278A"/>
          <w:p w:rsidR="00B80311" w:rsidRPr="00D57F64" w:rsidRDefault="00B80311" w:rsidP="0064278A"/>
          <w:p w:rsidR="00B80311" w:rsidRPr="00D57F64" w:rsidRDefault="00B80311" w:rsidP="0064278A">
            <w:r w:rsidRPr="00D57F64">
              <w:t>2-Phenyl- Prop5Ac</w:t>
            </w:r>
          </w:p>
          <w:p w:rsidR="00B80311" w:rsidRPr="00D57F64" w:rsidRDefault="00B80311" w:rsidP="0064278A"/>
          <w:p w:rsidR="00B80311" w:rsidRPr="00D57F64" w:rsidRDefault="00B80311" w:rsidP="0064278A">
            <w:r w:rsidRPr="00D57F64">
              <w:t xml:space="preserve"> Formula: C</w:t>
            </w:r>
            <w:r w:rsidRPr="00D57F64">
              <w:rPr>
                <w:vertAlign w:val="subscript"/>
              </w:rPr>
              <w:t>19</w:t>
            </w:r>
            <w:r w:rsidRPr="00D57F64">
              <w:t>H</w:t>
            </w:r>
            <w:r w:rsidRPr="00D57F64">
              <w:rPr>
                <w:vertAlign w:val="subscript"/>
              </w:rPr>
              <w:t>27</w:t>
            </w:r>
            <w:r w:rsidRPr="00D57F64">
              <w:t>NO</w:t>
            </w:r>
            <w:r w:rsidRPr="00D57F64">
              <w:rPr>
                <w:vertAlign w:val="subscript"/>
              </w:rPr>
              <w:t>9</w:t>
            </w:r>
          </w:p>
          <w:p w:rsidR="00B80311" w:rsidRPr="00D57F64" w:rsidRDefault="00B80311" w:rsidP="0064278A"/>
          <w:p w:rsidR="00B80311" w:rsidRPr="00D57F64" w:rsidRDefault="00B80311" w:rsidP="0064278A">
            <w:r w:rsidRPr="00D57F64">
              <w:br/>
            </w:r>
            <w:r w:rsidRPr="00D57F64">
              <w:br/>
              <w:t>FW: 413.4 g/</w:t>
            </w:r>
            <w:proofErr w:type="spellStart"/>
            <w:r w:rsidRPr="00D57F64">
              <w:t>mol</w:t>
            </w:r>
            <w:proofErr w:type="spellEnd"/>
            <w:r w:rsidRPr="00D57F64">
              <w:br/>
            </w:r>
            <w:r w:rsidRPr="00D57F64">
              <w:br/>
            </w:r>
          </w:p>
        </w:tc>
        <w:tc>
          <w:tcPr>
            <w:tcW w:w="7994" w:type="dxa"/>
          </w:tcPr>
          <w:p w:rsidR="00B80311" w:rsidRPr="00D57F64" w:rsidRDefault="00B80311" w:rsidP="0064278A">
            <w:r w:rsidRPr="00D57F64">
              <w:rPr>
                <w:noProof/>
                <w:lang w:val="en-US"/>
              </w:rPr>
              <w:drawing>
                <wp:anchor distT="0" distB="0" distL="114300" distR="114300" simplePos="0" relativeHeight="251662336" behindDoc="1" locked="0" layoutInCell="1" allowOverlap="1" wp14:anchorId="7572BFCA" wp14:editId="4E348EBC">
                  <wp:simplePos x="0" y="0"/>
                  <wp:positionH relativeFrom="column">
                    <wp:posOffset>1351280</wp:posOffset>
                  </wp:positionH>
                  <wp:positionV relativeFrom="paragraph">
                    <wp:posOffset>0</wp:posOffset>
                  </wp:positionV>
                  <wp:extent cx="1867457" cy="2279060"/>
                  <wp:effectExtent l="0" t="0" r="0" b="6985"/>
                  <wp:wrapTight wrapText="bothSides">
                    <wp:wrapPolygon edited="0">
                      <wp:start x="0" y="0"/>
                      <wp:lineTo x="0" y="1264"/>
                      <wp:lineTo x="3967" y="2889"/>
                      <wp:lineTo x="1102" y="5236"/>
                      <wp:lineTo x="220" y="7583"/>
                      <wp:lineTo x="220" y="8486"/>
                      <wp:lineTo x="2645" y="8666"/>
                      <wp:lineTo x="3967" y="11555"/>
                      <wp:lineTo x="661" y="14444"/>
                      <wp:lineTo x="661" y="15166"/>
                      <wp:lineTo x="5290" y="17333"/>
                      <wp:lineTo x="6612" y="17333"/>
                      <wp:lineTo x="11682" y="20222"/>
                      <wp:lineTo x="12563" y="21486"/>
                      <wp:lineTo x="16531" y="21486"/>
                      <wp:lineTo x="17853" y="18777"/>
                      <wp:lineTo x="17192" y="16611"/>
                      <wp:lineTo x="11682" y="14444"/>
                      <wp:lineTo x="10580" y="14444"/>
                      <wp:lineTo x="16971" y="11916"/>
                      <wp:lineTo x="16971" y="11555"/>
                      <wp:lineTo x="21380" y="9750"/>
                      <wp:lineTo x="21380" y="8305"/>
                      <wp:lineTo x="14327" y="5778"/>
                      <wp:lineTo x="14767" y="5055"/>
                      <wp:lineTo x="13004" y="4514"/>
                      <wp:lineTo x="5510" y="2528"/>
                      <wp:lineTo x="4849" y="1625"/>
                      <wp:lineTo x="2645" y="0"/>
                      <wp:lineTo x="0" y="0"/>
                    </wp:wrapPolygon>
                  </wp:wrapTight>
                  <wp:docPr id="84266858" name="Picture 8" descr="A structure of a molecul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66858" name="Picture 8" descr="A structure of a molecule  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1867457" cy="2279060"/>
                          </a:xfrm>
                          <a:prstGeom prst="rect">
                            <a:avLst/>
                          </a:prstGeom>
                        </pic:spPr>
                      </pic:pic>
                    </a:graphicData>
                  </a:graphic>
                </wp:anchor>
              </w:drawing>
            </w:r>
          </w:p>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r w:rsidRPr="00D57F64">
              <w:rPr>
                <w:noProof/>
                <w:lang w:val="en-US"/>
              </w:rPr>
              <mc:AlternateContent>
                <mc:Choice Requires="wps">
                  <w:drawing>
                    <wp:anchor distT="0" distB="0" distL="114300" distR="114300" simplePos="0" relativeHeight="251676672" behindDoc="0" locked="0" layoutInCell="1" allowOverlap="1" wp14:anchorId="5154A0EE" wp14:editId="36AEB41C">
                      <wp:simplePos x="0" y="0"/>
                      <wp:positionH relativeFrom="column">
                        <wp:posOffset>23495</wp:posOffset>
                      </wp:positionH>
                      <wp:positionV relativeFrom="paragraph">
                        <wp:posOffset>31750</wp:posOffset>
                      </wp:positionV>
                      <wp:extent cx="4823460" cy="586740"/>
                      <wp:effectExtent l="0" t="0" r="15240" b="22860"/>
                      <wp:wrapNone/>
                      <wp:docPr id="1705366969" name="Text Box 1"/>
                      <wp:cNvGraphicFramePr/>
                      <a:graphic xmlns:a="http://schemas.openxmlformats.org/drawingml/2006/main">
                        <a:graphicData uri="http://schemas.microsoft.com/office/word/2010/wordprocessingShape">
                          <wps:wsp>
                            <wps:cNvSpPr txBox="1"/>
                            <wps:spPr>
                              <a:xfrm>
                                <a:off x="0" y="0"/>
                                <a:ext cx="4823460" cy="586740"/>
                              </a:xfrm>
                              <a:prstGeom prst="rect">
                                <a:avLst/>
                              </a:prstGeom>
                              <a:solidFill>
                                <a:schemeClr val="lt1"/>
                              </a:solidFill>
                              <a:ln w="6350">
                                <a:solidFill>
                                  <a:schemeClr val="bg1"/>
                                </a:solidFill>
                              </a:ln>
                            </wps:spPr>
                            <wps:txbx>
                              <w:txbxContent>
                                <w:p w:rsidR="00B80311" w:rsidRDefault="00B80311" w:rsidP="00B80311">
                                  <w:r>
                                    <w:t>SMILES:</w:t>
                                  </w:r>
                                  <w:r w:rsidRPr="00FC77B0">
                                    <w:t>CCC(=O)N[C@@H]1[C@H](C[C@@](O[C@H]1[C@@H]([C@@H](CO)O)O)(C(=O)O)OCC2=CC=CC=C2)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85pt;margin-top:2.5pt;width:379.8pt;height:46.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" fillcolor="white [3201]" strokecolor="white [3212]" strokeweight=".5pt">
                      <v:textbox>
                        <w:txbxContent>
                          <w:p w:rsidR="00B80311" w:rsidRDefault="00B80311" w:rsidP="00B80311">
                            <w:r>
                              <w:t>SMILES:</w:t>
                            </w:r>
                            <w:r w:rsidRPr="00FC77B0">
                              <w:t>CCC(=O)N[C@@H]1[C@H](C[C@@](O[C@H]1[C@@H]([C@@H](CO)O)O)(C(=O)O)OCC2=CC=CC=C2)O</w:t>
                            </w:r>
                          </w:p>
                        </w:txbxContent>
                      </v:textbox>
                    </v:shape>
                  </w:pict>
                </mc:Fallback>
              </mc:AlternateContent>
            </w:r>
          </w:p>
          <w:p w:rsidR="00B80311" w:rsidRPr="00D57F64" w:rsidRDefault="00B80311" w:rsidP="0064278A"/>
          <w:p w:rsidR="00B80311" w:rsidRPr="00D57F64" w:rsidRDefault="00B80311" w:rsidP="0064278A"/>
          <w:p w:rsidR="00B80311" w:rsidRPr="00D57F64" w:rsidRDefault="00B80311" w:rsidP="0064278A"/>
        </w:tc>
      </w:tr>
      <w:tr w:rsidR="00B80311" w:rsidTr="0064278A">
        <w:trPr>
          <w:trHeight w:val="2997"/>
        </w:trPr>
        <w:tc>
          <w:tcPr>
            <w:tcW w:w="2496" w:type="dxa"/>
          </w:tcPr>
          <w:p w:rsidR="00B80311" w:rsidRPr="00D57F64" w:rsidRDefault="00B80311" w:rsidP="0064278A"/>
          <w:p w:rsidR="00B80311" w:rsidRPr="00D57F64" w:rsidRDefault="00B80311" w:rsidP="0064278A"/>
          <w:p w:rsidR="00B80311" w:rsidRPr="00D57F64" w:rsidRDefault="00B80311" w:rsidP="0064278A">
            <w:r w:rsidRPr="00D57F64">
              <w:t>Me- α -9-N-(biphenyl-4-carbonyl)-amino-9-deoxy-Neu5Ac (i.e. BPC-Neu5Ac)</w:t>
            </w:r>
          </w:p>
          <w:p w:rsidR="00B80311" w:rsidRPr="00D57F64" w:rsidRDefault="00B80311" w:rsidP="0064278A"/>
          <w:p w:rsidR="00B80311" w:rsidRPr="00D57F64" w:rsidRDefault="00B80311" w:rsidP="0064278A">
            <w:r w:rsidRPr="00D57F64">
              <w:t>Formula: C</w:t>
            </w:r>
            <w:r w:rsidRPr="00D57F64">
              <w:rPr>
                <w:vertAlign w:val="subscript"/>
              </w:rPr>
              <w:t>25</w:t>
            </w:r>
            <w:r w:rsidRPr="00D57F64">
              <w:t>H</w:t>
            </w:r>
            <w:r w:rsidRPr="00D57F64">
              <w:rPr>
                <w:vertAlign w:val="subscript"/>
              </w:rPr>
              <w:t>30</w:t>
            </w:r>
            <w:r w:rsidRPr="00D57F64">
              <w:t>N</w:t>
            </w:r>
            <w:r w:rsidRPr="00D57F64">
              <w:rPr>
                <w:vertAlign w:val="subscript"/>
              </w:rPr>
              <w:t>2</w:t>
            </w:r>
            <w:r w:rsidRPr="00D57F64">
              <w:t>O</w:t>
            </w:r>
            <w:r w:rsidRPr="00D57F64">
              <w:rPr>
                <w:vertAlign w:val="subscript"/>
              </w:rPr>
              <w:t>9</w:t>
            </w:r>
            <w:r w:rsidRPr="00D57F64">
              <w:br/>
            </w:r>
            <w:r w:rsidRPr="00D57F64">
              <w:br/>
              <w:t>FW: 502.5 g/</w:t>
            </w:r>
            <w:proofErr w:type="spellStart"/>
            <w:r w:rsidRPr="00D57F64">
              <w:t>mol</w:t>
            </w:r>
            <w:proofErr w:type="spellEnd"/>
          </w:p>
          <w:p w:rsidR="00B80311" w:rsidRPr="00D57F64" w:rsidRDefault="00B80311" w:rsidP="0064278A"/>
        </w:tc>
        <w:tc>
          <w:tcPr>
            <w:tcW w:w="7994" w:type="dxa"/>
          </w:tcPr>
          <w:p w:rsidR="00B80311" w:rsidRPr="00D57F64" w:rsidRDefault="00B80311" w:rsidP="0064278A">
            <w:r w:rsidRPr="00D57F64">
              <w:rPr>
                <w:noProof/>
                <w:lang w:val="en-US"/>
              </w:rPr>
              <w:drawing>
                <wp:anchor distT="0" distB="0" distL="114300" distR="114300" simplePos="0" relativeHeight="251661312" behindDoc="1" locked="0" layoutInCell="1" allowOverlap="1" wp14:anchorId="6740745B" wp14:editId="2EBCAD43">
                  <wp:simplePos x="0" y="0"/>
                  <wp:positionH relativeFrom="column">
                    <wp:posOffset>755015</wp:posOffset>
                  </wp:positionH>
                  <wp:positionV relativeFrom="paragraph">
                    <wp:posOffset>112395</wp:posOffset>
                  </wp:positionV>
                  <wp:extent cx="3277235" cy="1722120"/>
                  <wp:effectExtent l="0" t="0" r="0" b="0"/>
                  <wp:wrapSquare wrapText="bothSides"/>
                  <wp:docPr id="128626510" name="Picture 7" descr="A structure of a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26510" name="Picture 7" descr="A structure of a chemical formula  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3277235" cy="1722120"/>
                          </a:xfrm>
                          <a:prstGeom prst="rect">
                            <a:avLst/>
                          </a:prstGeom>
                        </pic:spPr>
                      </pic:pic>
                    </a:graphicData>
                  </a:graphic>
                </wp:anchor>
              </w:drawing>
            </w:r>
          </w:p>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Pr="00D57F64" w:rsidRDefault="00B80311" w:rsidP="0064278A"/>
          <w:p w:rsidR="00B80311" w:rsidRDefault="00B80311" w:rsidP="0064278A">
            <w:r w:rsidRPr="00D57F64">
              <w:rPr>
                <w:noProof/>
                <w:lang w:val="en-US"/>
              </w:rPr>
              <mc:AlternateContent>
                <mc:Choice Requires="wps">
                  <w:drawing>
                    <wp:anchor distT="0" distB="0" distL="114300" distR="114300" simplePos="0" relativeHeight="251677696" behindDoc="0" locked="0" layoutInCell="1" allowOverlap="1" wp14:anchorId="174FB3E4" wp14:editId="67B4EF6B">
                      <wp:simplePos x="0" y="0"/>
                      <wp:positionH relativeFrom="column">
                        <wp:posOffset>20320</wp:posOffset>
                      </wp:positionH>
                      <wp:positionV relativeFrom="paragraph">
                        <wp:posOffset>163195</wp:posOffset>
                      </wp:positionV>
                      <wp:extent cx="4823460" cy="586740"/>
                      <wp:effectExtent l="0" t="0" r="15240" b="22860"/>
                      <wp:wrapNone/>
                      <wp:docPr id="1909521697" name="Text Box 1"/>
                      <wp:cNvGraphicFramePr/>
                      <a:graphic xmlns:a="http://schemas.openxmlformats.org/drawingml/2006/main">
                        <a:graphicData uri="http://schemas.microsoft.com/office/word/2010/wordprocessingShape">
                          <wps:wsp>
                            <wps:cNvSpPr txBox="1"/>
                            <wps:spPr>
                              <a:xfrm>
                                <a:off x="0" y="0"/>
                                <a:ext cx="4823460" cy="586740"/>
                              </a:xfrm>
                              <a:prstGeom prst="rect">
                                <a:avLst/>
                              </a:prstGeom>
                              <a:solidFill>
                                <a:schemeClr val="lt1"/>
                              </a:solidFill>
                              <a:ln w="6350">
                                <a:solidFill>
                                  <a:schemeClr val="bg1"/>
                                </a:solidFill>
                              </a:ln>
                            </wps:spPr>
                            <wps:txbx>
                              <w:txbxContent>
                                <w:p w:rsidR="00B80311" w:rsidRDefault="00B80311" w:rsidP="00B80311">
                                  <w:r>
                                    <w:t>SMILES:</w:t>
                                  </w:r>
                                  <w:r w:rsidRPr="005E2CE5">
                                    <w:t>CC(=O)N[C@@H]1[C@H](C[C@@](O[C@H]1[C@@H]([C@@H](CNC(=O)C2=CC=C(C=C2)C3=CC=CC=C3)O)O)(C(=O)O)OC)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6pt;margin-top:12.85pt;width:379.8pt;height:46.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" fillcolor="white [3201]" strokecolor="white [3212]" strokeweight=".5pt">
                      <v:textbox>
                        <w:txbxContent>
                          <w:p w:rsidR="00B80311" w:rsidRDefault="00B80311" w:rsidP="00B80311">
                            <w:r>
                              <w:t>SMILES:</w:t>
                            </w:r>
                            <w:r w:rsidRPr="005E2CE5">
                              <w:t>CC(=O)N[C@@H]1[C@H](C[C@@](O[C@H]1[C@@H]([C@@H](CNC(=O)C2=CC=C(C=C2)C3=CC=CC=C3)O)O)(C(=O)O)OC)O</w:t>
                            </w:r>
                          </w:p>
                        </w:txbxContent>
                      </v:textbox>
                    </v:shape>
                  </w:pict>
                </mc:Fallback>
              </mc:AlternateContent>
            </w:r>
          </w:p>
          <w:p w:rsidR="00B80311" w:rsidRDefault="00B80311" w:rsidP="0064278A"/>
          <w:p w:rsidR="00B80311" w:rsidRDefault="00B80311" w:rsidP="0064278A"/>
          <w:p w:rsidR="00B80311" w:rsidRDefault="00B80311" w:rsidP="0064278A"/>
          <w:p w:rsidR="00B80311" w:rsidRDefault="00B80311" w:rsidP="0064278A"/>
        </w:tc>
      </w:tr>
      <w:tr w:rsidR="00B80311" w:rsidTr="0064278A">
        <w:trPr>
          <w:trHeight w:val="4385"/>
        </w:trPr>
        <w:tc>
          <w:tcPr>
            <w:tcW w:w="2496" w:type="dxa"/>
          </w:tcPr>
          <w:p w:rsidR="00B80311" w:rsidRDefault="00B80311" w:rsidP="0064278A"/>
          <w:p w:rsidR="00B80311" w:rsidRDefault="00B80311" w:rsidP="0064278A"/>
          <w:p w:rsidR="00B80311" w:rsidRDefault="00B80311" w:rsidP="0064278A"/>
          <w:p w:rsidR="00B80311" w:rsidRDefault="00B80311" w:rsidP="0064278A">
            <w:r w:rsidRPr="00E6379C">
              <w:t>Me-α-9-</w:t>
            </w:r>
            <w:r w:rsidRPr="00E6379C">
              <w:rPr>
                <w:i/>
                <w:iCs/>
              </w:rPr>
              <w:t>N</w:t>
            </w:r>
            <w:r w:rsidRPr="00E6379C">
              <w:t>-benzoyl-amino-9-deoxy-Neu5Ac </w:t>
            </w:r>
            <w:r>
              <w:t xml:space="preserve">(i.e. BENZ) </w:t>
            </w:r>
          </w:p>
          <w:p w:rsidR="00B80311" w:rsidRDefault="00B80311" w:rsidP="0064278A">
            <w:pPr>
              <w:rPr>
                <w:b/>
                <w:bCs/>
              </w:rPr>
            </w:pPr>
          </w:p>
          <w:p w:rsidR="00B80311" w:rsidRPr="00DC7EE0" w:rsidRDefault="00B80311" w:rsidP="0064278A">
            <w:r w:rsidRPr="001B5ABA">
              <w:t>Formula:</w:t>
            </w:r>
            <w:r w:rsidRPr="00DC7EE0">
              <w:rPr>
                <w:rFonts w:ascii="Arial" w:eastAsia="Times New Roman" w:hAnsi="Arial" w:cs="Arial"/>
                <w:color w:val="111827"/>
                <w:kern w:val="0"/>
                <w:sz w:val="24"/>
                <w:szCs w:val="24"/>
                <w:lang w:eastAsia="en-AU"/>
                <w14:ligatures w14:val="none"/>
              </w:rPr>
              <w:t xml:space="preserve"> </w:t>
            </w:r>
            <w:hyperlink r:id="rId7" w:anchor="query=C19H26N2O9" w:tgtFrame="_parent" w:tooltip="Find all compounds that have this formula" w:history="1">
              <w:r w:rsidRPr="00DC7EE0">
                <w:rPr>
                  <w:rStyle w:val="Hyperlink"/>
                  <w:color w:val="000000" w:themeColor="text1"/>
                </w:rPr>
                <w:t>C</w:t>
              </w:r>
              <w:r w:rsidRPr="00DC7EE0">
                <w:rPr>
                  <w:rStyle w:val="Hyperlink"/>
                  <w:color w:val="000000" w:themeColor="text1"/>
                  <w:vertAlign w:val="subscript"/>
                </w:rPr>
                <w:t>19</w:t>
              </w:r>
              <w:r w:rsidRPr="00DC7EE0">
                <w:rPr>
                  <w:rStyle w:val="Hyperlink"/>
                  <w:color w:val="000000" w:themeColor="text1"/>
                </w:rPr>
                <w:t>H</w:t>
              </w:r>
              <w:r w:rsidRPr="00DC7EE0">
                <w:rPr>
                  <w:rStyle w:val="Hyperlink"/>
                  <w:color w:val="000000" w:themeColor="text1"/>
                  <w:vertAlign w:val="subscript"/>
                </w:rPr>
                <w:t>26</w:t>
              </w:r>
              <w:r w:rsidRPr="00DC7EE0">
                <w:rPr>
                  <w:rStyle w:val="Hyperlink"/>
                  <w:color w:val="000000" w:themeColor="text1"/>
                </w:rPr>
                <w:t>N</w:t>
              </w:r>
              <w:r w:rsidRPr="00DC7EE0">
                <w:rPr>
                  <w:rStyle w:val="Hyperlink"/>
                  <w:color w:val="000000" w:themeColor="text1"/>
                  <w:vertAlign w:val="subscript"/>
                </w:rPr>
                <w:t>2</w:t>
              </w:r>
              <w:r w:rsidRPr="00DC7EE0">
                <w:rPr>
                  <w:rStyle w:val="Hyperlink"/>
                  <w:color w:val="000000" w:themeColor="text1"/>
                </w:rPr>
                <w:t>O</w:t>
              </w:r>
              <w:r w:rsidRPr="00DC7EE0">
                <w:rPr>
                  <w:rStyle w:val="Hyperlink"/>
                  <w:color w:val="000000" w:themeColor="text1"/>
                  <w:vertAlign w:val="subscript"/>
                </w:rPr>
                <w:t>9</w:t>
              </w:r>
            </w:hyperlink>
          </w:p>
          <w:p w:rsidR="00B80311" w:rsidRDefault="00B80311" w:rsidP="0064278A">
            <w:r w:rsidRPr="001B5ABA">
              <w:br/>
            </w:r>
            <w:r w:rsidRPr="001B5ABA">
              <w:br/>
              <w:t>FW:</w:t>
            </w:r>
            <w:r>
              <w:t xml:space="preserve"> </w:t>
            </w:r>
            <w:r w:rsidRPr="00DC7EE0">
              <w:t>426.4 g/</w:t>
            </w:r>
            <w:proofErr w:type="spellStart"/>
            <w:r w:rsidRPr="00DC7EE0">
              <w:t>mol</w:t>
            </w:r>
            <w:proofErr w:type="spellEnd"/>
          </w:p>
          <w:p w:rsidR="00B80311" w:rsidRPr="00A5137C" w:rsidRDefault="00B80311" w:rsidP="0064278A">
            <w:pPr>
              <w:rPr>
                <w:b/>
                <w:bCs/>
              </w:rPr>
            </w:pPr>
          </w:p>
        </w:tc>
        <w:tc>
          <w:tcPr>
            <w:tcW w:w="7994" w:type="dxa"/>
          </w:tcPr>
          <w:p w:rsidR="00B80311" w:rsidRDefault="00B80311" w:rsidP="0064278A"/>
          <w:p w:rsidR="00B80311" w:rsidRDefault="00B80311" w:rsidP="0064278A">
            <w:r>
              <w:rPr>
                <w:noProof/>
                <w:lang w:val="en-US"/>
              </w:rPr>
              <w:drawing>
                <wp:anchor distT="0" distB="0" distL="114300" distR="114300" simplePos="0" relativeHeight="251660288" behindDoc="1" locked="0" layoutInCell="1" allowOverlap="1" wp14:anchorId="2351C18D" wp14:editId="127B045C">
                  <wp:simplePos x="0" y="0"/>
                  <wp:positionH relativeFrom="column">
                    <wp:posOffset>1130300</wp:posOffset>
                  </wp:positionH>
                  <wp:positionV relativeFrom="paragraph">
                    <wp:posOffset>60960</wp:posOffset>
                  </wp:positionV>
                  <wp:extent cx="2622062" cy="1722634"/>
                  <wp:effectExtent l="0" t="0" r="6985" b="0"/>
                  <wp:wrapTight wrapText="bothSides">
                    <wp:wrapPolygon edited="0">
                      <wp:start x="2511" y="0"/>
                      <wp:lineTo x="2354" y="239"/>
                      <wp:lineTo x="2197" y="3823"/>
                      <wp:lineTo x="314" y="4779"/>
                      <wp:lineTo x="471" y="5973"/>
                      <wp:lineTo x="4237" y="7646"/>
                      <wp:lineTo x="0" y="7646"/>
                      <wp:lineTo x="0" y="9558"/>
                      <wp:lineTo x="2511" y="11469"/>
                      <wp:lineTo x="2511" y="13142"/>
                      <wp:lineTo x="3453" y="15292"/>
                      <wp:lineTo x="4237" y="15292"/>
                      <wp:lineTo x="314" y="16965"/>
                      <wp:lineTo x="314" y="18637"/>
                      <wp:lineTo x="3610" y="19115"/>
                      <wp:lineTo x="4237" y="21265"/>
                      <wp:lineTo x="5336" y="21265"/>
                      <wp:lineTo x="5336" y="20071"/>
                      <wp:lineTo x="4865" y="19115"/>
                      <wp:lineTo x="9730" y="19115"/>
                      <wp:lineTo x="9730" y="16965"/>
                      <wp:lineTo x="5336" y="15292"/>
                      <wp:lineTo x="19147" y="15292"/>
                      <wp:lineTo x="21501" y="14814"/>
                      <wp:lineTo x="21501" y="10035"/>
                      <wp:lineTo x="19303" y="8363"/>
                      <wp:lineTo x="16165" y="7646"/>
                      <wp:lineTo x="16636" y="4779"/>
                      <wp:lineTo x="15223" y="4540"/>
                      <wp:lineTo x="4237" y="3584"/>
                      <wp:lineTo x="4708" y="1434"/>
                      <wp:lineTo x="4394" y="0"/>
                      <wp:lineTo x="2511" y="0"/>
                    </wp:wrapPolygon>
                  </wp:wrapTight>
                  <wp:docPr id="1329818800" name="Picture 6" descr="A structure of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818800" name="Picture 6" descr="A structure of chemical formula  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2622062" cy="1722634"/>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78720" behindDoc="0" locked="0" layoutInCell="1" allowOverlap="1" wp14:anchorId="1462F180" wp14:editId="32D77831">
                      <wp:simplePos x="0" y="0"/>
                      <wp:positionH relativeFrom="column">
                        <wp:posOffset>-2540</wp:posOffset>
                      </wp:positionH>
                      <wp:positionV relativeFrom="paragraph">
                        <wp:posOffset>4445</wp:posOffset>
                      </wp:positionV>
                      <wp:extent cx="4823460" cy="586740"/>
                      <wp:effectExtent l="0" t="0" r="15240" b="22860"/>
                      <wp:wrapNone/>
                      <wp:docPr id="550025939" name="Text Box 1"/>
                      <wp:cNvGraphicFramePr/>
                      <a:graphic xmlns:a="http://schemas.openxmlformats.org/drawingml/2006/main">
                        <a:graphicData uri="http://schemas.microsoft.com/office/word/2010/wordprocessingShape">
                          <wps:wsp>
                            <wps:cNvSpPr txBox="1"/>
                            <wps:spPr>
                              <a:xfrm>
                                <a:off x="0" y="0"/>
                                <a:ext cx="4823460" cy="586740"/>
                              </a:xfrm>
                              <a:prstGeom prst="rect">
                                <a:avLst/>
                              </a:prstGeom>
                              <a:solidFill>
                                <a:schemeClr val="lt1"/>
                              </a:solidFill>
                              <a:ln w="6350">
                                <a:solidFill>
                                  <a:schemeClr val="bg1"/>
                                </a:solidFill>
                              </a:ln>
                            </wps:spPr>
                            <wps:txbx>
                              <w:txbxContent>
                                <w:p w:rsidR="00B80311" w:rsidRDefault="00B80311" w:rsidP="00B80311">
                                  <w:r>
                                    <w:t>SMILES:</w:t>
                                  </w:r>
                                  <w:r w:rsidRPr="003D3FBE">
                                    <w:t>CC(=O)N[C@@H]1[C@H](C[C@@](O[C@H]1[C@@H]([C@@H](CNC(=O)C2=CC=CC=C2)O)O)(C(=O)O)OC)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2pt;margin-top:.35pt;width:379.8pt;height:46.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" fillcolor="white [3201]" strokecolor="white [3212]" strokeweight=".5pt">
                      <v:textbox>
                        <w:txbxContent>
                          <w:p w:rsidR="00B80311" w:rsidRDefault="00B80311" w:rsidP="00B80311">
                            <w:r>
                              <w:t>SMILES:</w:t>
                            </w:r>
                            <w:r w:rsidRPr="003D3FBE">
                              <w:t>CC(=O)N[C@@H]1[C@H](C[C@@](O[C@H]1[C@@H]([C@@H](CNC(=O)C2=CC=CC=C2)O)O)(C(=O)O)OC)O</w:t>
                            </w:r>
                          </w:p>
                        </w:txbxContent>
                      </v:textbox>
                    </v:shape>
                  </w:pict>
                </mc:Fallback>
              </mc:AlternateContent>
            </w:r>
          </w:p>
        </w:tc>
      </w:tr>
      <w:tr w:rsidR="00B80311" w:rsidTr="0064278A">
        <w:trPr>
          <w:trHeight w:val="58"/>
        </w:trPr>
        <w:tc>
          <w:tcPr>
            <w:tcW w:w="2496" w:type="dxa"/>
          </w:tcPr>
          <w:p w:rsidR="00B80311" w:rsidRDefault="00B80311" w:rsidP="0064278A"/>
          <w:p w:rsidR="00B80311" w:rsidRDefault="00B80311" w:rsidP="0064278A"/>
          <w:p w:rsidR="00B80311" w:rsidRDefault="00B80311" w:rsidP="0064278A"/>
          <w:p w:rsidR="00B80311" w:rsidRDefault="00B80311" w:rsidP="0064278A">
            <w:proofErr w:type="spellStart"/>
            <w:r>
              <w:t>Velpatasvir</w:t>
            </w:r>
            <w:proofErr w:type="spellEnd"/>
            <w:r>
              <w:br/>
            </w:r>
          </w:p>
          <w:p w:rsidR="00B80311" w:rsidRPr="00DC7EE0" w:rsidRDefault="00B80311" w:rsidP="0064278A">
            <w:r w:rsidRPr="001B5ABA">
              <w:t>Formula:</w:t>
            </w:r>
            <w:r w:rsidRPr="00DC7EE0">
              <w:rPr>
                <w:rFonts w:ascii="Arial" w:eastAsia="Times New Roman" w:hAnsi="Arial" w:cs="Arial"/>
                <w:color w:val="111827"/>
                <w:kern w:val="0"/>
                <w:sz w:val="24"/>
                <w:szCs w:val="24"/>
                <w:lang w:eastAsia="en-AU"/>
                <w14:ligatures w14:val="none"/>
              </w:rPr>
              <w:t xml:space="preserve"> </w:t>
            </w:r>
            <w:hyperlink r:id="rId9" w:anchor="query=C49H54N8O8" w:tgtFrame="_parent" w:tooltip="Find all compounds that have this formula" w:history="1">
              <w:r w:rsidRPr="00DC7EE0">
                <w:rPr>
                  <w:rStyle w:val="Hyperlink"/>
                  <w:color w:val="000000" w:themeColor="text1"/>
                </w:rPr>
                <w:t>C</w:t>
              </w:r>
              <w:r w:rsidRPr="00DC7EE0">
                <w:rPr>
                  <w:rStyle w:val="Hyperlink"/>
                  <w:color w:val="000000" w:themeColor="text1"/>
                  <w:vertAlign w:val="subscript"/>
                </w:rPr>
                <w:t>49</w:t>
              </w:r>
              <w:r w:rsidRPr="00DC7EE0">
                <w:rPr>
                  <w:rStyle w:val="Hyperlink"/>
                  <w:color w:val="000000" w:themeColor="text1"/>
                </w:rPr>
                <w:t>H</w:t>
              </w:r>
              <w:r w:rsidRPr="00DC7EE0">
                <w:rPr>
                  <w:rStyle w:val="Hyperlink"/>
                  <w:color w:val="000000" w:themeColor="text1"/>
                  <w:vertAlign w:val="subscript"/>
                </w:rPr>
                <w:t>54</w:t>
              </w:r>
              <w:r w:rsidRPr="00DC7EE0">
                <w:rPr>
                  <w:rStyle w:val="Hyperlink"/>
                  <w:color w:val="000000" w:themeColor="text1"/>
                </w:rPr>
                <w:t>N</w:t>
              </w:r>
              <w:r w:rsidRPr="00DC7EE0">
                <w:rPr>
                  <w:rStyle w:val="Hyperlink"/>
                  <w:color w:val="000000" w:themeColor="text1"/>
                  <w:vertAlign w:val="subscript"/>
                </w:rPr>
                <w:t>8</w:t>
              </w:r>
              <w:r w:rsidRPr="00DC7EE0">
                <w:rPr>
                  <w:rStyle w:val="Hyperlink"/>
                  <w:color w:val="000000" w:themeColor="text1"/>
                </w:rPr>
                <w:t>O</w:t>
              </w:r>
              <w:r w:rsidRPr="00DC7EE0">
                <w:rPr>
                  <w:rStyle w:val="Hyperlink"/>
                  <w:color w:val="000000" w:themeColor="text1"/>
                  <w:vertAlign w:val="subscript"/>
                </w:rPr>
                <w:t>8</w:t>
              </w:r>
            </w:hyperlink>
          </w:p>
          <w:p w:rsidR="00B80311" w:rsidRDefault="00B80311" w:rsidP="0064278A">
            <w:r w:rsidRPr="001B5ABA">
              <w:br/>
            </w:r>
            <w:r w:rsidRPr="001B5ABA">
              <w:br/>
              <w:t>FW:</w:t>
            </w:r>
            <w:r>
              <w:t xml:space="preserve"> </w:t>
            </w:r>
            <w:r w:rsidRPr="00DC7EE0">
              <w:t>883.0 g/</w:t>
            </w:r>
            <w:proofErr w:type="spellStart"/>
            <w:r w:rsidRPr="00DC7EE0">
              <w:t>mol</w:t>
            </w:r>
            <w:proofErr w:type="spellEnd"/>
          </w:p>
        </w:tc>
        <w:tc>
          <w:tcPr>
            <w:tcW w:w="7994" w:type="dxa"/>
          </w:tcPr>
          <w:p w:rsidR="00B80311" w:rsidRDefault="00B80311" w:rsidP="0064278A">
            <w:r>
              <w:rPr>
                <w:noProof/>
                <w:lang w:val="en-US"/>
              </w:rPr>
              <w:drawing>
                <wp:anchor distT="0" distB="0" distL="114300" distR="114300" simplePos="0" relativeHeight="251659264" behindDoc="1" locked="0" layoutInCell="1" allowOverlap="1" wp14:anchorId="0F2ACE97" wp14:editId="784421B6">
                  <wp:simplePos x="0" y="0"/>
                  <wp:positionH relativeFrom="column">
                    <wp:posOffset>1016000</wp:posOffset>
                  </wp:positionH>
                  <wp:positionV relativeFrom="paragraph">
                    <wp:posOffset>136525</wp:posOffset>
                  </wp:positionV>
                  <wp:extent cx="2637307" cy="5099301"/>
                  <wp:effectExtent l="0" t="0" r="0" b="6350"/>
                  <wp:wrapTight wrapText="bothSides">
                    <wp:wrapPolygon edited="0">
                      <wp:start x="6709" y="0"/>
                      <wp:lineTo x="6709" y="323"/>
                      <wp:lineTo x="7958" y="1291"/>
                      <wp:lineTo x="5461" y="1372"/>
                      <wp:lineTo x="624" y="2179"/>
                      <wp:lineTo x="312" y="2744"/>
                      <wp:lineTo x="468" y="3873"/>
                      <wp:lineTo x="5305" y="5165"/>
                      <wp:lineTo x="4525" y="5487"/>
                      <wp:lineTo x="4837" y="5972"/>
                      <wp:lineTo x="8738" y="6456"/>
                      <wp:lineTo x="5929" y="6698"/>
                      <wp:lineTo x="5305" y="6940"/>
                      <wp:lineTo x="5305" y="8150"/>
                      <wp:lineTo x="6397" y="9038"/>
                      <wp:lineTo x="4993" y="10329"/>
                      <wp:lineTo x="4993" y="11620"/>
                      <wp:lineTo x="6709" y="12912"/>
                      <wp:lineTo x="5461" y="13638"/>
                      <wp:lineTo x="5149" y="13880"/>
                      <wp:lineTo x="5149" y="14203"/>
                      <wp:lineTo x="4525" y="14606"/>
                      <wp:lineTo x="3277" y="15494"/>
                      <wp:lineTo x="3277" y="16059"/>
                      <wp:lineTo x="3589" y="16785"/>
                      <wp:lineTo x="6553" y="19367"/>
                      <wp:lineTo x="8738" y="20659"/>
                      <wp:lineTo x="8894" y="20901"/>
                      <wp:lineTo x="17944" y="21546"/>
                      <wp:lineTo x="20752" y="21546"/>
                      <wp:lineTo x="21376" y="21546"/>
                      <wp:lineTo x="21376" y="20820"/>
                      <wp:lineTo x="18256" y="20659"/>
                      <wp:lineTo x="19972" y="18076"/>
                      <wp:lineTo x="17007" y="17108"/>
                      <wp:lineTo x="16071" y="16704"/>
                      <wp:lineTo x="14043" y="16301"/>
                      <wp:lineTo x="7802" y="15494"/>
                      <wp:lineTo x="8582" y="15494"/>
                      <wp:lineTo x="9674" y="14687"/>
                      <wp:lineTo x="9518" y="14203"/>
                      <wp:lineTo x="10298" y="14203"/>
                      <wp:lineTo x="11546" y="13315"/>
                      <wp:lineTo x="11546" y="12427"/>
                      <wp:lineTo x="11078" y="11943"/>
                      <wp:lineTo x="9986" y="11620"/>
                      <wp:lineTo x="9518" y="10329"/>
                      <wp:lineTo x="7646" y="9038"/>
                      <wp:lineTo x="10142" y="8393"/>
                      <wp:lineTo x="10454" y="7747"/>
                      <wp:lineTo x="9206" y="7747"/>
                      <wp:lineTo x="9518" y="6456"/>
                      <wp:lineTo x="11234" y="6456"/>
                      <wp:lineTo x="13575" y="5730"/>
                      <wp:lineTo x="13887" y="5165"/>
                      <wp:lineTo x="18100" y="3873"/>
                      <wp:lineTo x="18568" y="3309"/>
                      <wp:lineTo x="17320" y="3147"/>
                      <wp:lineTo x="8426" y="2582"/>
                      <wp:lineTo x="9674" y="1291"/>
                      <wp:lineTo x="9050" y="0"/>
                      <wp:lineTo x="6709" y="0"/>
                    </wp:wrapPolygon>
                  </wp:wrapTight>
                  <wp:docPr id="93950482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504828" name="Picture 939504828"/>
                          <pic:cNvPicPr/>
                        </pic:nvPicPr>
                        <pic:blipFill>
                          <a:blip r:embed="rId10">
                            <a:extLst>
                              <a:ext uri="{28A0092B-C50C-407E-A947-70E740481C1C}">
                                <a14:useLocalDpi xmlns:a14="http://schemas.microsoft.com/office/drawing/2010/main" val="0"/>
                              </a:ext>
                            </a:extLst>
                          </a:blip>
                          <a:stretch>
                            <a:fillRect/>
                          </a:stretch>
                        </pic:blipFill>
                        <pic:spPr>
                          <a:xfrm>
                            <a:off x="0" y="0"/>
                            <a:ext cx="2637307" cy="5099301"/>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79744" behindDoc="0" locked="0" layoutInCell="1" allowOverlap="1" wp14:anchorId="68CE3F6C" wp14:editId="4B63F943">
                      <wp:simplePos x="0" y="0"/>
                      <wp:positionH relativeFrom="column">
                        <wp:posOffset>31115</wp:posOffset>
                      </wp:positionH>
                      <wp:positionV relativeFrom="paragraph">
                        <wp:posOffset>140970</wp:posOffset>
                      </wp:positionV>
                      <wp:extent cx="4823460" cy="637540"/>
                      <wp:effectExtent l="0" t="0" r="15240" b="10160"/>
                      <wp:wrapNone/>
                      <wp:docPr id="1392101023" name="Text Box 1"/>
                      <wp:cNvGraphicFramePr/>
                      <a:graphic xmlns:a="http://schemas.openxmlformats.org/drawingml/2006/main">
                        <a:graphicData uri="http://schemas.microsoft.com/office/word/2010/wordprocessingShape">
                          <wps:wsp>
                            <wps:cNvSpPr txBox="1"/>
                            <wps:spPr>
                              <a:xfrm>
                                <a:off x="0" y="0"/>
                                <a:ext cx="4823460" cy="637540"/>
                              </a:xfrm>
                              <a:prstGeom prst="rect">
                                <a:avLst/>
                              </a:prstGeom>
                              <a:solidFill>
                                <a:schemeClr val="lt1"/>
                              </a:solidFill>
                              <a:ln w="6350">
                                <a:solidFill>
                                  <a:schemeClr val="bg1"/>
                                </a:solidFill>
                              </a:ln>
                            </wps:spPr>
                            <wps:txbx>
                              <w:txbxContent>
                                <w:p w:rsidR="00B80311" w:rsidRDefault="00B80311" w:rsidP="00B80311">
                                  <w:r>
                                    <w:t>SMILES:</w:t>
                                  </w:r>
                                  <w:r w:rsidRPr="0009066C">
                                    <w:t>C[C@H]1CC[C@H](N1C(=O)[C@H](C(C)C)NC(=O)OC)C2=NC3=C(N2)C=CC4=CC5=C(C=C43)OCC6=C5C=CC(=C6)C7=CN=C(N7)[C@@H]8C[C@@H](CN8C(=O)[C@@H](C9=CC=CC=C9)NC(=O)OC)COC</w:t>
                                  </w:r>
                                </w:p>
                                <w:p w:rsidR="00B80311" w:rsidRDefault="00B80311" w:rsidP="00B80311"/>
                                <w:p w:rsidR="00B80311" w:rsidRDefault="00B80311" w:rsidP="00B803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45pt;margin-top:11.1pt;width:379.8pt;height:50.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" fillcolor="white [3201]" strokecolor="white [3212]" strokeweight=".5pt">
                      <v:textbox>
                        <w:txbxContent>
                          <w:p w:rsidR="00B80311" w:rsidRDefault="00B80311" w:rsidP="00B80311">
                            <w:r>
                              <w:t>SMILES:</w:t>
                            </w:r>
                            <w:r w:rsidRPr="0009066C">
                              <w:t>C[C@H]1CC[C@H](N1C(=O)[C@H](C(C)C)NC(=O)OC)C2=NC3=C(N2)C=CC4=CC5=C(C=C43)OCC6=C5C=CC(=C6)C7=CN=C(N7)[C@@H]8C[C@@H](CN8C(=O)[C@@H](C9=CC=CC=C9)NC(=O)OC)COC</w:t>
                            </w:r>
                          </w:p>
                          <w:p w:rsidR="00B80311" w:rsidRDefault="00B80311" w:rsidP="00B80311"/>
                          <w:p w:rsidR="00B80311" w:rsidRDefault="00B80311" w:rsidP="00B80311"/>
                        </w:txbxContent>
                      </v:textbox>
                    </v:shape>
                  </w:pict>
                </mc:Fallback>
              </mc:AlternateContent>
            </w:r>
          </w:p>
          <w:p w:rsidR="00B80311" w:rsidRDefault="00B80311" w:rsidP="0064278A"/>
          <w:p w:rsidR="00B80311" w:rsidRDefault="00B80311" w:rsidP="0064278A"/>
          <w:p w:rsidR="00B80311" w:rsidRDefault="00B80311" w:rsidP="0064278A"/>
          <w:p w:rsidR="00B80311" w:rsidRDefault="00B80311" w:rsidP="0064278A"/>
        </w:tc>
      </w:tr>
      <w:tr w:rsidR="00B80311" w:rsidTr="0064278A">
        <w:trPr>
          <w:trHeight w:val="8942"/>
        </w:trPr>
        <w:tc>
          <w:tcPr>
            <w:tcW w:w="2496" w:type="dxa"/>
          </w:tcPr>
          <w:p w:rsidR="00B80311" w:rsidRDefault="00B80311" w:rsidP="0064278A"/>
          <w:p w:rsidR="00B80311" w:rsidRDefault="00B80311" w:rsidP="0064278A"/>
          <w:p w:rsidR="00B80311" w:rsidRDefault="00B80311" w:rsidP="0064278A"/>
          <w:p w:rsidR="00B80311" w:rsidRDefault="00B80311" w:rsidP="0064278A">
            <w:r>
              <w:t>2,6-sialyllactose</w:t>
            </w:r>
          </w:p>
          <w:p w:rsidR="00B80311" w:rsidRDefault="00B80311" w:rsidP="0064278A"/>
          <w:p w:rsidR="00B80311" w:rsidRPr="00DC7EE0" w:rsidRDefault="00B80311" w:rsidP="0064278A">
            <w:r w:rsidRPr="001B5ABA">
              <w:t>Formula:</w:t>
            </w:r>
            <w:r>
              <w:t xml:space="preserve"> </w:t>
            </w:r>
            <w:hyperlink r:id="rId11" w:anchor="query=C23H39NO19" w:tgtFrame="_parent" w:tooltip="Find all compounds that have this formula" w:history="1">
              <w:r w:rsidRPr="00DC7EE0">
                <w:rPr>
                  <w:rStyle w:val="Hyperlink"/>
                  <w:color w:val="000000" w:themeColor="text1"/>
                </w:rPr>
                <w:t>C</w:t>
              </w:r>
              <w:r w:rsidRPr="00DC7EE0">
                <w:rPr>
                  <w:rStyle w:val="Hyperlink"/>
                  <w:color w:val="000000" w:themeColor="text1"/>
                  <w:vertAlign w:val="subscript"/>
                </w:rPr>
                <w:t>23</w:t>
              </w:r>
              <w:r w:rsidRPr="00DC7EE0">
                <w:rPr>
                  <w:rStyle w:val="Hyperlink"/>
                  <w:color w:val="000000" w:themeColor="text1"/>
                </w:rPr>
                <w:t>H</w:t>
              </w:r>
              <w:r w:rsidRPr="00DC7EE0">
                <w:rPr>
                  <w:rStyle w:val="Hyperlink"/>
                  <w:color w:val="000000" w:themeColor="text1"/>
                  <w:vertAlign w:val="subscript"/>
                </w:rPr>
                <w:t>39</w:t>
              </w:r>
              <w:r w:rsidRPr="00DC7EE0">
                <w:rPr>
                  <w:rStyle w:val="Hyperlink"/>
                  <w:color w:val="000000" w:themeColor="text1"/>
                </w:rPr>
                <w:t>NO</w:t>
              </w:r>
              <w:r w:rsidRPr="00DC7EE0">
                <w:rPr>
                  <w:rStyle w:val="Hyperlink"/>
                  <w:color w:val="000000" w:themeColor="text1"/>
                  <w:vertAlign w:val="subscript"/>
                </w:rPr>
                <w:t>19</w:t>
              </w:r>
            </w:hyperlink>
          </w:p>
          <w:p w:rsidR="00B80311" w:rsidRDefault="00B80311" w:rsidP="0064278A">
            <w:r w:rsidRPr="001B5ABA">
              <w:br/>
            </w:r>
            <w:r w:rsidRPr="001B5ABA">
              <w:br/>
              <w:t>FW:</w:t>
            </w:r>
            <w:r>
              <w:t xml:space="preserve"> </w:t>
            </w:r>
            <w:r w:rsidRPr="00DC7EE0">
              <w:t>633.6 g/</w:t>
            </w:r>
            <w:proofErr w:type="spellStart"/>
            <w:r w:rsidRPr="00DC7EE0">
              <w:t>mol</w:t>
            </w:r>
            <w:proofErr w:type="spellEnd"/>
          </w:p>
        </w:tc>
        <w:tc>
          <w:tcPr>
            <w:tcW w:w="7994" w:type="dxa"/>
          </w:tcPr>
          <w:p w:rsidR="00B80311" w:rsidRDefault="00B80311" w:rsidP="0064278A"/>
          <w:p w:rsidR="00B80311" w:rsidRDefault="00B80311" w:rsidP="0064278A">
            <w:r>
              <w:rPr>
                <w:noProof/>
                <w:lang w:val="en-US"/>
              </w:rPr>
              <w:drawing>
                <wp:anchor distT="0" distB="0" distL="114300" distR="114300" simplePos="0" relativeHeight="251689984" behindDoc="1" locked="0" layoutInCell="1" allowOverlap="1" wp14:anchorId="555E4FD0" wp14:editId="1E28BB8D">
                  <wp:simplePos x="0" y="0"/>
                  <wp:positionH relativeFrom="column">
                    <wp:posOffset>810895</wp:posOffset>
                  </wp:positionH>
                  <wp:positionV relativeFrom="paragraph">
                    <wp:posOffset>27305</wp:posOffset>
                  </wp:positionV>
                  <wp:extent cx="3376295" cy="2378075"/>
                  <wp:effectExtent l="0" t="0" r="0" b="3175"/>
                  <wp:wrapTight wrapText="bothSides">
                    <wp:wrapPolygon edited="0">
                      <wp:start x="5728" y="0"/>
                      <wp:lineTo x="5606" y="173"/>
                      <wp:lineTo x="4875" y="2768"/>
                      <wp:lineTo x="5362" y="5537"/>
                      <wp:lineTo x="2559" y="5883"/>
                      <wp:lineTo x="2559" y="6921"/>
                      <wp:lineTo x="5606" y="8305"/>
                      <wp:lineTo x="3291" y="9863"/>
                      <wp:lineTo x="3047" y="10209"/>
                      <wp:lineTo x="3047" y="11074"/>
                      <wp:lineTo x="0" y="11939"/>
                      <wp:lineTo x="0" y="13323"/>
                      <wp:lineTo x="2803" y="13842"/>
                      <wp:lineTo x="2803" y="15054"/>
                      <wp:lineTo x="7556" y="16611"/>
                      <wp:lineTo x="10969" y="16611"/>
                      <wp:lineTo x="8775" y="17995"/>
                      <wp:lineTo x="8775" y="19206"/>
                      <wp:lineTo x="12309" y="19379"/>
                      <wp:lineTo x="12187" y="21456"/>
                      <wp:lineTo x="12309" y="21456"/>
                      <wp:lineTo x="13772" y="21456"/>
                      <wp:lineTo x="13650" y="20418"/>
                      <wp:lineTo x="13040" y="19379"/>
                      <wp:lineTo x="16453" y="19206"/>
                      <wp:lineTo x="16575" y="18168"/>
                      <wp:lineTo x="14381" y="16611"/>
                      <wp:lineTo x="15722" y="16611"/>
                      <wp:lineTo x="19865" y="14535"/>
                      <wp:lineTo x="19865" y="13842"/>
                      <wp:lineTo x="18647" y="11074"/>
                      <wp:lineTo x="19622" y="11074"/>
                      <wp:lineTo x="21450" y="9344"/>
                      <wp:lineTo x="21450" y="7440"/>
                      <wp:lineTo x="15965" y="5537"/>
                      <wp:lineTo x="5606" y="2768"/>
                      <wp:lineTo x="6094" y="2768"/>
                      <wp:lineTo x="7191" y="692"/>
                      <wp:lineTo x="7191" y="0"/>
                      <wp:lineTo x="5728" y="0"/>
                    </wp:wrapPolygon>
                  </wp:wrapTight>
                  <wp:docPr id="993560268" name="Picture 4" descr="A structure of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560268" name="Picture 4" descr="A structure of chemical formula  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3376295" cy="2378075"/>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91008" behindDoc="0" locked="0" layoutInCell="1" allowOverlap="1" wp14:anchorId="1BAFD3A9" wp14:editId="4357C027">
                      <wp:simplePos x="0" y="0"/>
                      <wp:positionH relativeFrom="column">
                        <wp:posOffset>-3175</wp:posOffset>
                      </wp:positionH>
                      <wp:positionV relativeFrom="paragraph">
                        <wp:posOffset>174625</wp:posOffset>
                      </wp:positionV>
                      <wp:extent cx="4823460" cy="723900"/>
                      <wp:effectExtent l="0" t="0" r="15240" b="19050"/>
                      <wp:wrapNone/>
                      <wp:docPr id="1817835510" name="Text Box 1"/>
                      <wp:cNvGraphicFramePr/>
                      <a:graphic xmlns:a="http://schemas.openxmlformats.org/drawingml/2006/main">
                        <a:graphicData uri="http://schemas.microsoft.com/office/word/2010/wordprocessingShape">
                          <wps:wsp>
                            <wps:cNvSpPr txBox="1"/>
                            <wps:spPr>
                              <a:xfrm>
                                <a:off x="0" y="0"/>
                                <a:ext cx="4823460" cy="723900"/>
                              </a:xfrm>
                              <a:prstGeom prst="rect">
                                <a:avLst/>
                              </a:prstGeom>
                              <a:solidFill>
                                <a:schemeClr val="lt1"/>
                              </a:solidFill>
                              <a:ln w="6350">
                                <a:solidFill>
                                  <a:schemeClr val="bg1"/>
                                </a:solidFill>
                              </a:ln>
                            </wps:spPr>
                            <wps:txbx>
                              <w:txbxContent>
                                <w:p w:rsidR="00B80311" w:rsidRDefault="00B80311" w:rsidP="00B80311">
                                  <w:r>
                                    <w:t>SMILES:</w:t>
                                  </w:r>
                                  <w:r w:rsidRPr="006E76E3">
                                    <w:t>CC(=O)N[C@@H]1[C@H](C[C@@](O[C@H]1[C@@H]([C@@H](CO)O)O)(C(=O)O)OC[C@@H]2[C@@H]([C@@H]([C@H]([C@@H](O2)O[C@H]([C@@H](CO)O)[C@@H]([C@H](C=O)O)O)O)O)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25pt;margin-top:13.75pt;width:379.8pt;height:5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" fillcolor="white [3201]" strokecolor="white [3212]" strokeweight=".5pt">
                      <v:textbox>
                        <w:txbxContent>
                          <w:p w:rsidR="00B80311" w:rsidRDefault="00B80311" w:rsidP="00B80311">
                            <w:r>
                              <w:t>SMILES:</w:t>
                            </w:r>
                            <w:r w:rsidRPr="006E76E3">
                              <w:t>CC(=O)N[C@@H]1[C@H](C[C@@](O[C@H]1[C@@H]([C@@H](CO)O)O)(C(=O)O)OC[C@@H]2[C@@H]([C@@H]([C@H]([C@@H](O2)O[C@H]([C@@H](CO)O)[C@@H]([C@H](C=O)O)O)O)O)O)O</w:t>
                            </w:r>
                          </w:p>
                        </w:txbxContent>
                      </v:textbox>
                    </v:shape>
                  </w:pict>
                </mc:Fallback>
              </mc:AlternateContent>
            </w:r>
          </w:p>
          <w:p w:rsidR="00B80311" w:rsidRDefault="00B80311" w:rsidP="0064278A"/>
        </w:tc>
      </w:tr>
      <w:tr w:rsidR="00B80311" w:rsidTr="0064278A">
        <w:trPr>
          <w:trHeight w:val="10764"/>
        </w:trPr>
        <w:tc>
          <w:tcPr>
            <w:tcW w:w="2496" w:type="dxa"/>
          </w:tcPr>
          <w:p w:rsidR="00B80311" w:rsidRDefault="00B80311" w:rsidP="0064278A"/>
          <w:p w:rsidR="00B80311" w:rsidRDefault="00B80311" w:rsidP="0064278A"/>
          <w:p w:rsidR="00B80311" w:rsidRPr="003D0C47" w:rsidRDefault="00B80311" w:rsidP="0064278A">
            <w:r>
              <w:t>2,3-sialyllactose</w:t>
            </w:r>
            <w:r>
              <w:br/>
            </w:r>
            <w:r>
              <w:br/>
            </w:r>
            <w:r w:rsidRPr="001B5ABA">
              <w:t>Formula:</w:t>
            </w:r>
            <w:r>
              <w:t xml:space="preserve"> </w:t>
            </w:r>
            <w:hyperlink r:id="rId13" w:anchor="query=C23H39NO19" w:tgtFrame="_parent" w:tooltip="Find all compounds that have this formula" w:history="1">
              <w:r w:rsidRPr="003D0C47">
                <w:rPr>
                  <w:rStyle w:val="Hyperlink"/>
                  <w:color w:val="000000" w:themeColor="text1"/>
                </w:rPr>
                <w:t>C</w:t>
              </w:r>
              <w:r w:rsidRPr="003D0C47">
                <w:rPr>
                  <w:rStyle w:val="Hyperlink"/>
                  <w:color w:val="000000" w:themeColor="text1"/>
                  <w:vertAlign w:val="subscript"/>
                </w:rPr>
                <w:t>23</w:t>
              </w:r>
              <w:r w:rsidRPr="003D0C47">
                <w:rPr>
                  <w:rStyle w:val="Hyperlink"/>
                  <w:color w:val="000000" w:themeColor="text1"/>
                </w:rPr>
                <w:t>H</w:t>
              </w:r>
              <w:r w:rsidRPr="003D0C47">
                <w:rPr>
                  <w:rStyle w:val="Hyperlink"/>
                  <w:color w:val="000000" w:themeColor="text1"/>
                  <w:vertAlign w:val="subscript"/>
                </w:rPr>
                <w:t>39</w:t>
              </w:r>
              <w:r w:rsidRPr="003D0C47">
                <w:rPr>
                  <w:rStyle w:val="Hyperlink"/>
                  <w:color w:val="000000" w:themeColor="text1"/>
                </w:rPr>
                <w:t>NO</w:t>
              </w:r>
              <w:r w:rsidRPr="003D0C47">
                <w:rPr>
                  <w:rStyle w:val="Hyperlink"/>
                  <w:color w:val="000000" w:themeColor="text1"/>
                  <w:vertAlign w:val="subscript"/>
                </w:rPr>
                <w:t>19</w:t>
              </w:r>
            </w:hyperlink>
          </w:p>
          <w:p w:rsidR="00B80311" w:rsidRDefault="00B80311" w:rsidP="0064278A">
            <w:r w:rsidRPr="001B5ABA">
              <w:br/>
            </w:r>
            <w:r w:rsidRPr="001B5ABA">
              <w:br/>
              <w:t>FW:</w:t>
            </w:r>
            <w:r>
              <w:t xml:space="preserve"> </w:t>
            </w:r>
            <w:r w:rsidRPr="003D0C47">
              <w:t>633.6 g/</w:t>
            </w:r>
            <w:proofErr w:type="spellStart"/>
            <w:r w:rsidRPr="003D0C47">
              <w:t>mol</w:t>
            </w:r>
            <w:proofErr w:type="spellEnd"/>
          </w:p>
          <w:p w:rsidR="00B80311" w:rsidRDefault="00B80311" w:rsidP="0064278A"/>
          <w:p w:rsidR="00B80311" w:rsidRDefault="00B80311" w:rsidP="0064278A"/>
        </w:tc>
        <w:tc>
          <w:tcPr>
            <w:tcW w:w="7994" w:type="dxa"/>
          </w:tcPr>
          <w:p w:rsidR="00B80311" w:rsidRDefault="00B80311" w:rsidP="0064278A"/>
          <w:p w:rsidR="00B80311" w:rsidRDefault="00B80311" w:rsidP="0064278A">
            <w:r>
              <w:rPr>
                <w:noProof/>
                <w:lang w:val="en-US"/>
              </w:rPr>
              <w:drawing>
                <wp:anchor distT="0" distB="0" distL="114300" distR="114300" simplePos="0" relativeHeight="251696128" behindDoc="1" locked="0" layoutInCell="1" allowOverlap="1" wp14:anchorId="18737621" wp14:editId="2087A14A">
                  <wp:simplePos x="0" y="0"/>
                  <wp:positionH relativeFrom="column">
                    <wp:posOffset>1296035</wp:posOffset>
                  </wp:positionH>
                  <wp:positionV relativeFrom="paragraph">
                    <wp:posOffset>24130</wp:posOffset>
                  </wp:positionV>
                  <wp:extent cx="2431505" cy="3269955"/>
                  <wp:effectExtent l="0" t="0" r="6985" b="6985"/>
                  <wp:wrapTight wrapText="bothSides">
                    <wp:wrapPolygon edited="0">
                      <wp:start x="19800" y="0"/>
                      <wp:lineTo x="11000" y="1762"/>
                      <wp:lineTo x="11000" y="2265"/>
                      <wp:lineTo x="13708" y="4027"/>
                      <wp:lineTo x="8631" y="4908"/>
                      <wp:lineTo x="7785" y="5160"/>
                      <wp:lineTo x="8123" y="7173"/>
                      <wp:lineTo x="8969" y="8054"/>
                      <wp:lineTo x="10154" y="8054"/>
                      <wp:lineTo x="6939" y="10068"/>
                      <wp:lineTo x="6939" y="10697"/>
                      <wp:lineTo x="10323" y="12082"/>
                      <wp:lineTo x="4400" y="12207"/>
                      <wp:lineTo x="2877" y="12585"/>
                      <wp:lineTo x="2877" y="14095"/>
                      <wp:lineTo x="0" y="15731"/>
                      <wp:lineTo x="0" y="16612"/>
                      <wp:lineTo x="7616" y="18122"/>
                      <wp:lineTo x="5923" y="18122"/>
                      <wp:lineTo x="6092" y="18877"/>
                      <wp:lineTo x="11000" y="20136"/>
                      <wp:lineTo x="11000" y="20262"/>
                      <wp:lineTo x="12693" y="21520"/>
                      <wp:lineTo x="14893" y="21520"/>
                      <wp:lineTo x="15062" y="20891"/>
                      <wp:lineTo x="14385" y="20639"/>
                      <wp:lineTo x="12016" y="20136"/>
                      <wp:lineTo x="14893" y="18122"/>
                      <wp:lineTo x="15231" y="17493"/>
                      <wp:lineTo x="14046" y="17116"/>
                      <wp:lineTo x="10154" y="16109"/>
                      <wp:lineTo x="16247" y="15354"/>
                      <wp:lineTo x="16585" y="14724"/>
                      <wp:lineTo x="14554" y="14095"/>
                      <wp:lineTo x="15570" y="12082"/>
                      <wp:lineTo x="16247" y="12082"/>
                      <wp:lineTo x="17939" y="10571"/>
                      <wp:lineTo x="17939" y="10068"/>
                      <wp:lineTo x="14893" y="8054"/>
                      <wp:lineTo x="16247" y="8054"/>
                      <wp:lineTo x="17262" y="7048"/>
                      <wp:lineTo x="16923" y="6041"/>
                      <wp:lineTo x="21493" y="5915"/>
                      <wp:lineTo x="21493" y="5034"/>
                      <wp:lineTo x="18954" y="4027"/>
                      <wp:lineTo x="20985" y="2014"/>
                      <wp:lineTo x="20985" y="252"/>
                      <wp:lineTo x="20816" y="0"/>
                      <wp:lineTo x="19800" y="0"/>
                    </wp:wrapPolygon>
                  </wp:wrapTight>
                  <wp:docPr id="806541341"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541341" name="Picture 806541341"/>
                          <pic:cNvPicPr/>
                        </pic:nvPicPr>
                        <pic:blipFill>
                          <a:blip r:embed="rId14">
                            <a:extLst>
                              <a:ext uri="{28A0092B-C50C-407E-A947-70E740481C1C}">
                                <a14:useLocalDpi xmlns:a14="http://schemas.microsoft.com/office/drawing/2010/main" val="0"/>
                              </a:ext>
                            </a:extLst>
                          </a:blip>
                          <a:stretch>
                            <a:fillRect/>
                          </a:stretch>
                        </pic:blipFill>
                        <pic:spPr>
                          <a:xfrm>
                            <a:off x="0" y="0"/>
                            <a:ext cx="2431505" cy="3269955"/>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99200" behindDoc="0" locked="0" layoutInCell="1" allowOverlap="1" wp14:anchorId="0E434A6F" wp14:editId="468B40CB">
                      <wp:simplePos x="0" y="0"/>
                      <wp:positionH relativeFrom="column">
                        <wp:posOffset>-3175</wp:posOffset>
                      </wp:positionH>
                      <wp:positionV relativeFrom="paragraph">
                        <wp:posOffset>177800</wp:posOffset>
                      </wp:positionV>
                      <wp:extent cx="4823460" cy="717550"/>
                      <wp:effectExtent l="0" t="0" r="15240" b="25400"/>
                      <wp:wrapNone/>
                      <wp:docPr id="2143380836" name="Text Box 1"/>
                      <wp:cNvGraphicFramePr/>
                      <a:graphic xmlns:a="http://schemas.openxmlformats.org/drawingml/2006/main">
                        <a:graphicData uri="http://schemas.microsoft.com/office/word/2010/wordprocessingShape">
                          <wps:wsp>
                            <wps:cNvSpPr txBox="1"/>
                            <wps:spPr>
                              <a:xfrm>
                                <a:off x="0" y="0"/>
                                <a:ext cx="4823460" cy="717550"/>
                              </a:xfrm>
                              <a:prstGeom prst="rect">
                                <a:avLst/>
                              </a:prstGeom>
                              <a:solidFill>
                                <a:schemeClr val="lt1"/>
                              </a:solidFill>
                              <a:ln w="6350">
                                <a:solidFill>
                                  <a:schemeClr val="bg1"/>
                                </a:solidFill>
                              </a:ln>
                            </wps:spPr>
                            <wps:txbx>
                              <w:txbxContent>
                                <w:p w:rsidR="00B80311" w:rsidRDefault="00B80311" w:rsidP="00B80311">
                                  <w:r>
                                    <w:t>SMILES:</w:t>
                                  </w:r>
                                  <w:r w:rsidRPr="00AA412C">
                                    <w:t>CC(=O)N[C@@H]1[C@H](C[C@@](O[C@H]1[C@@H]([C@@H](CO)O)O)(C(=O)O)O[C@H]2[C@H]([C@H](O[C@H]([C@@H]2O)O[C@H]([C@@H](CO)O)[C@@H]([C@H](C=O)O)O)CO)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25pt;margin-top:14pt;width:379.8pt;height:5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" fillcolor="white [3201]" strokecolor="white [3212]" strokeweight=".5pt">
                      <v:textbox>
                        <w:txbxContent>
                          <w:p w:rsidR="00B80311" w:rsidRDefault="00B80311" w:rsidP="00B80311">
                            <w:r>
                              <w:t>SMILES:</w:t>
                            </w:r>
                            <w:r w:rsidRPr="00AA412C">
                              <w:t>CC(=O)N[C@@H]1[C@H](C[C@@](O[C@H]1[C@@H]([C@@H](CO)O)O)(C(=O)O)O[C@H]2[C@H]([C@H](O[C@H]([C@@H]2O)O[C@H]([C@@H](CO)O)[C@@H]([C@H](C=O)O)O)CO)O)O</w:t>
                            </w:r>
                          </w:p>
                        </w:txbxContent>
                      </v:textbox>
                    </v:shape>
                  </w:pict>
                </mc:Fallback>
              </mc:AlternateContent>
            </w:r>
          </w:p>
          <w:p w:rsidR="00B80311" w:rsidRDefault="00B80311" w:rsidP="0064278A"/>
        </w:tc>
      </w:tr>
      <w:tr w:rsidR="00B80311" w:rsidTr="0064278A">
        <w:trPr>
          <w:trHeight w:val="4483"/>
        </w:trPr>
        <w:tc>
          <w:tcPr>
            <w:tcW w:w="2496" w:type="dxa"/>
          </w:tcPr>
          <w:p w:rsidR="00B80311" w:rsidRDefault="00B80311" w:rsidP="0064278A"/>
          <w:p w:rsidR="00B80311" w:rsidRDefault="00B80311" w:rsidP="0064278A"/>
          <w:p w:rsidR="00B80311" w:rsidRPr="003D0C47" w:rsidRDefault="00B80311" w:rsidP="0064278A">
            <w:proofErr w:type="spellStart"/>
            <w:r>
              <w:t>Cefpiramide</w:t>
            </w:r>
            <w:proofErr w:type="spellEnd"/>
            <w:r>
              <w:br/>
            </w:r>
            <w:r>
              <w:br/>
            </w:r>
            <w:r w:rsidRPr="001B5ABA">
              <w:t>Formula:</w:t>
            </w:r>
            <w:r>
              <w:t xml:space="preserve"> </w:t>
            </w:r>
            <w:hyperlink r:id="rId15" w:anchor="query=C25H24N8O7S2" w:tgtFrame="_parent" w:tooltip="Find all compounds that have this formula" w:history="1">
              <w:r w:rsidRPr="003D0C47">
                <w:rPr>
                  <w:rStyle w:val="Hyperlink"/>
                  <w:color w:val="000000" w:themeColor="text1"/>
                </w:rPr>
                <w:t>C</w:t>
              </w:r>
              <w:r w:rsidRPr="003D0C47">
                <w:rPr>
                  <w:rStyle w:val="Hyperlink"/>
                  <w:color w:val="000000" w:themeColor="text1"/>
                  <w:vertAlign w:val="subscript"/>
                </w:rPr>
                <w:t>25</w:t>
              </w:r>
              <w:r w:rsidRPr="003D0C47">
                <w:rPr>
                  <w:rStyle w:val="Hyperlink"/>
                  <w:color w:val="000000" w:themeColor="text1"/>
                </w:rPr>
                <w:t>H</w:t>
              </w:r>
              <w:r w:rsidRPr="003D0C47">
                <w:rPr>
                  <w:rStyle w:val="Hyperlink"/>
                  <w:color w:val="000000" w:themeColor="text1"/>
                  <w:vertAlign w:val="subscript"/>
                </w:rPr>
                <w:t>24</w:t>
              </w:r>
              <w:r w:rsidRPr="003D0C47">
                <w:rPr>
                  <w:rStyle w:val="Hyperlink"/>
                  <w:color w:val="000000" w:themeColor="text1"/>
                </w:rPr>
                <w:t>N</w:t>
              </w:r>
              <w:r w:rsidRPr="003D0C47">
                <w:rPr>
                  <w:rStyle w:val="Hyperlink"/>
                  <w:color w:val="000000" w:themeColor="text1"/>
                  <w:vertAlign w:val="subscript"/>
                </w:rPr>
                <w:t>8</w:t>
              </w:r>
              <w:r w:rsidRPr="003D0C47">
                <w:rPr>
                  <w:rStyle w:val="Hyperlink"/>
                  <w:color w:val="000000" w:themeColor="text1"/>
                </w:rPr>
                <w:t>O</w:t>
              </w:r>
              <w:r w:rsidRPr="003D0C47">
                <w:rPr>
                  <w:rStyle w:val="Hyperlink"/>
                  <w:color w:val="000000" w:themeColor="text1"/>
                  <w:vertAlign w:val="subscript"/>
                </w:rPr>
                <w:t>7</w:t>
              </w:r>
              <w:r w:rsidRPr="003D0C47">
                <w:rPr>
                  <w:rStyle w:val="Hyperlink"/>
                  <w:color w:val="000000" w:themeColor="text1"/>
                </w:rPr>
                <w:t>S</w:t>
              </w:r>
              <w:r w:rsidRPr="003D0C47">
                <w:rPr>
                  <w:rStyle w:val="Hyperlink"/>
                  <w:color w:val="000000" w:themeColor="text1"/>
                  <w:vertAlign w:val="subscript"/>
                </w:rPr>
                <w:t>2</w:t>
              </w:r>
            </w:hyperlink>
          </w:p>
          <w:p w:rsidR="00B80311" w:rsidRDefault="00B80311" w:rsidP="0064278A">
            <w:r w:rsidRPr="001B5ABA">
              <w:br/>
            </w:r>
            <w:r w:rsidRPr="001B5ABA">
              <w:br/>
              <w:t>FW:</w:t>
            </w:r>
            <w:r>
              <w:t xml:space="preserve"> </w:t>
            </w:r>
            <w:r w:rsidRPr="003D0C47">
              <w:t>612.6 g/</w:t>
            </w:r>
            <w:proofErr w:type="spellStart"/>
            <w:r w:rsidRPr="003D0C47">
              <w:t>mol</w:t>
            </w:r>
            <w:proofErr w:type="spellEnd"/>
          </w:p>
        </w:tc>
        <w:tc>
          <w:tcPr>
            <w:tcW w:w="7994" w:type="dxa"/>
          </w:tcPr>
          <w:p w:rsidR="00B80311" w:rsidRDefault="00B80311" w:rsidP="0064278A">
            <w:r>
              <w:rPr>
                <w:noProof/>
                <w:lang w:val="en-US"/>
              </w:rPr>
              <w:drawing>
                <wp:anchor distT="0" distB="0" distL="114300" distR="114300" simplePos="0" relativeHeight="251663360" behindDoc="1" locked="0" layoutInCell="1" allowOverlap="1" wp14:anchorId="674175A0" wp14:editId="554A58B6">
                  <wp:simplePos x="0" y="0"/>
                  <wp:positionH relativeFrom="column">
                    <wp:posOffset>627380</wp:posOffset>
                  </wp:positionH>
                  <wp:positionV relativeFrom="paragraph">
                    <wp:posOffset>116205</wp:posOffset>
                  </wp:positionV>
                  <wp:extent cx="3551980" cy="2629684"/>
                  <wp:effectExtent l="0" t="0" r="0" b="0"/>
                  <wp:wrapTight wrapText="bothSides">
                    <wp:wrapPolygon edited="0">
                      <wp:start x="5793" y="0"/>
                      <wp:lineTo x="1043" y="469"/>
                      <wp:lineTo x="0" y="939"/>
                      <wp:lineTo x="0" y="3286"/>
                      <wp:lineTo x="695" y="5007"/>
                      <wp:lineTo x="0" y="6103"/>
                      <wp:lineTo x="0" y="7511"/>
                      <wp:lineTo x="7299" y="7511"/>
                      <wp:lineTo x="7299" y="8137"/>
                      <wp:lineTo x="12629" y="10015"/>
                      <wp:lineTo x="14135" y="10015"/>
                      <wp:lineTo x="13324" y="10641"/>
                      <wp:lineTo x="13324" y="11580"/>
                      <wp:lineTo x="14946" y="12519"/>
                      <wp:lineTo x="12049" y="13145"/>
                      <wp:lineTo x="11933" y="13927"/>
                      <wp:lineTo x="12860" y="15022"/>
                      <wp:lineTo x="12976" y="17526"/>
                      <wp:lineTo x="13671" y="20030"/>
                      <wp:lineTo x="12513" y="20030"/>
                      <wp:lineTo x="12397" y="21125"/>
                      <wp:lineTo x="12976" y="21438"/>
                      <wp:lineTo x="13671" y="21438"/>
                      <wp:lineTo x="14019" y="21438"/>
                      <wp:lineTo x="14367" y="20499"/>
                      <wp:lineTo x="14251" y="20030"/>
                      <wp:lineTo x="16452" y="18622"/>
                      <wp:lineTo x="16800" y="17683"/>
                      <wp:lineTo x="16104" y="17526"/>
                      <wp:lineTo x="16220" y="15961"/>
                      <wp:lineTo x="15757" y="15022"/>
                      <wp:lineTo x="17379" y="12519"/>
                      <wp:lineTo x="18306" y="10015"/>
                      <wp:lineTo x="21434" y="9389"/>
                      <wp:lineTo x="21434" y="5164"/>
                      <wp:lineTo x="11354" y="5007"/>
                      <wp:lineTo x="12745" y="3130"/>
                      <wp:lineTo x="12397" y="2660"/>
                      <wp:lineTo x="8458" y="2504"/>
                      <wp:lineTo x="9269" y="1878"/>
                      <wp:lineTo x="9964" y="469"/>
                      <wp:lineTo x="9732" y="0"/>
                      <wp:lineTo x="5793" y="0"/>
                    </wp:wrapPolygon>
                  </wp:wrapTight>
                  <wp:docPr id="1033222454" name="Picture 9" descr="A structure of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222454" name="Picture 9" descr="A structure of chemical formula  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3551980" cy="2629684"/>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700224" behindDoc="0" locked="0" layoutInCell="1" allowOverlap="1" wp14:anchorId="203A12F0" wp14:editId="6EF54C57">
                      <wp:simplePos x="0" y="0"/>
                      <wp:positionH relativeFrom="column">
                        <wp:posOffset>-3175</wp:posOffset>
                      </wp:positionH>
                      <wp:positionV relativeFrom="paragraph">
                        <wp:posOffset>173355</wp:posOffset>
                      </wp:positionV>
                      <wp:extent cx="4823460" cy="558800"/>
                      <wp:effectExtent l="0" t="0" r="15240" b="12700"/>
                      <wp:wrapNone/>
                      <wp:docPr id="1278071225" name="Text Box 1"/>
                      <wp:cNvGraphicFramePr/>
                      <a:graphic xmlns:a="http://schemas.openxmlformats.org/drawingml/2006/main">
                        <a:graphicData uri="http://schemas.microsoft.com/office/word/2010/wordprocessingShape">
                          <wps:wsp>
                            <wps:cNvSpPr txBox="1"/>
                            <wps:spPr>
                              <a:xfrm>
                                <a:off x="0" y="0"/>
                                <a:ext cx="4823460" cy="558800"/>
                              </a:xfrm>
                              <a:prstGeom prst="rect">
                                <a:avLst/>
                              </a:prstGeom>
                              <a:solidFill>
                                <a:schemeClr val="lt1"/>
                              </a:solidFill>
                              <a:ln w="6350">
                                <a:solidFill>
                                  <a:schemeClr val="bg1"/>
                                </a:solidFill>
                              </a:ln>
                            </wps:spPr>
                            <wps:txbx>
                              <w:txbxContent>
                                <w:p w:rsidR="00B80311" w:rsidRDefault="00B80311" w:rsidP="00B80311">
                                  <w:r>
                                    <w:t>SMILES:</w:t>
                                  </w:r>
                                  <w:r w:rsidRPr="004511F3">
                                    <w:t>CC1=CC(=O)C(=CN1)C(=O)N[C@H](C2=CC=C(C=C2)O)C(=O)N[C@H]3[C@@H]4N(C3=O)C(=C(CS4)CSC5=NN=NN5C)C(=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25pt;margin-top:13.65pt;width:379.8pt;height:44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" fillcolor="white [3201]" strokecolor="white [3212]" strokeweight=".5pt">
                      <v:textbox>
                        <w:txbxContent>
                          <w:p w:rsidR="00B80311" w:rsidRDefault="00B80311" w:rsidP="00B80311">
                            <w:r>
                              <w:t>SMILES:</w:t>
                            </w:r>
                            <w:r w:rsidRPr="004511F3">
                              <w:t>CC1=CC(=O)C(=CN1)C(=O)N[C@H](C2=CC=C(C=C2)O)C(=O)N[C@H]3[C@@H]4N(C3=O)C(=C(CS4)CSC5=NN=NN5C)C(=O)O</w:t>
                            </w:r>
                          </w:p>
                        </w:txbxContent>
                      </v:textbox>
                    </v:shape>
                  </w:pict>
                </mc:Fallback>
              </mc:AlternateContent>
            </w:r>
          </w:p>
          <w:p w:rsidR="00B80311" w:rsidRDefault="00B80311" w:rsidP="0064278A"/>
          <w:p w:rsidR="00B80311" w:rsidRDefault="00B80311" w:rsidP="0064278A"/>
          <w:p w:rsidR="00B80311" w:rsidRDefault="00B80311" w:rsidP="0064278A"/>
          <w:p w:rsidR="00B80311" w:rsidRDefault="00B80311" w:rsidP="0064278A"/>
        </w:tc>
      </w:tr>
      <w:tr w:rsidR="00B80311" w:rsidTr="0064278A">
        <w:tc>
          <w:tcPr>
            <w:tcW w:w="2496" w:type="dxa"/>
          </w:tcPr>
          <w:p w:rsidR="00B80311" w:rsidRDefault="00B80311" w:rsidP="0064278A"/>
          <w:p w:rsidR="00B80311" w:rsidRDefault="00B80311" w:rsidP="0064278A"/>
          <w:p w:rsidR="00B80311" w:rsidRPr="003D0C47" w:rsidRDefault="00B80311" w:rsidP="0064278A">
            <w:proofErr w:type="spellStart"/>
            <w:r>
              <w:t>Nilotinib</w:t>
            </w:r>
            <w:proofErr w:type="spellEnd"/>
            <w:r>
              <w:br/>
            </w:r>
            <w:r>
              <w:br/>
            </w:r>
            <w:r w:rsidRPr="001B5ABA">
              <w:t>Formula:</w:t>
            </w:r>
            <w:r>
              <w:t xml:space="preserve"> </w:t>
            </w:r>
            <w:hyperlink r:id="rId17" w:anchor="query=C28H22F3N7O" w:tgtFrame="_parent" w:tooltip="Find all compounds that have this formula" w:history="1">
              <w:r w:rsidRPr="003D0C47">
                <w:rPr>
                  <w:rStyle w:val="Hyperlink"/>
                  <w:color w:val="000000" w:themeColor="text1"/>
                </w:rPr>
                <w:t>C</w:t>
              </w:r>
              <w:r w:rsidRPr="003D0C47">
                <w:rPr>
                  <w:rStyle w:val="Hyperlink"/>
                  <w:color w:val="000000" w:themeColor="text1"/>
                  <w:vertAlign w:val="subscript"/>
                </w:rPr>
                <w:t>28</w:t>
              </w:r>
              <w:r w:rsidRPr="003D0C47">
                <w:rPr>
                  <w:rStyle w:val="Hyperlink"/>
                  <w:color w:val="000000" w:themeColor="text1"/>
                </w:rPr>
                <w:t>H</w:t>
              </w:r>
              <w:r w:rsidRPr="003D0C47">
                <w:rPr>
                  <w:rStyle w:val="Hyperlink"/>
                  <w:color w:val="000000" w:themeColor="text1"/>
                  <w:vertAlign w:val="subscript"/>
                </w:rPr>
                <w:t>22</w:t>
              </w:r>
              <w:r w:rsidRPr="003D0C47">
                <w:rPr>
                  <w:rStyle w:val="Hyperlink"/>
                  <w:color w:val="000000" w:themeColor="text1"/>
                </w:rPr>
                <w:t>F</w:t>
              </w:r>
              <w:r w:rsidRPr="003D0C47">
                <w:rPr>
                  <w:rStyle w:val="Hyperlink"/>
                  <w:color w:val="000000" w:themeColor="text1"/>
                  <w:vertAlign w:val="subscript"/>
                </w:rPr>
                <w:t>3</w:t>
              </w:r>
              <w:r w:rsidRPr="003D0C47">
                <w:rPr>
                  <w:rStyle w:val="Hyperlink"/>
                  <w:color w:val="000000" w:themeColor="text1"/>
                </w:rPr>
                <w:t>N</w:t>
              </w:r>
              <w:r w:rsidRPr="003D0C47">
                <w:rPr>
                  <w:rStyle w:val="Hyperlink"/>
                  <w:color w:val="000000" w:themeColor="text1"/>
                  <w:vertAlign w:val="subscript"/>
                </w:rPr>
                <w:t>7</w:t>
              </w:r>
              <w:r w:rsidRPr="003D0C47">
                <w:rPr>
                  <w:rStyle w:val="Hyperlink"/>
                  <w:color w:val="000000" w:themeColor="text1"/>
                </w:rPr>
                <w:t>O</w:t>
              </w:r>
            </w:hyperlink>
          </w:p>
          <w:p w:rsidR="00B80311" w:rsidRDefault="00B80311" w:rsidP="0064278A">
            <w:r w:rsidRPr="001B5ABA">
              <w:br/>
            </w:r>
          </w:p>
          <w:p w:rsidR="00B80311" w:rsidRDefault="00B80311" w:rsidP="0064278A">
            <w:r w:rsidRPr="001B5ABA">
              <w:br/>
              <w:t>FW:</w:t>
            </w:r>
            <w:r>
              <w:t xml:space="preserve"> </w:t>
            </w:r>
            <w:r w:rsidRPr="003D0C47">
              <w:t>529.5 g/</w:t>
            </w:r>
            <w:proofErr w:type="spellStart"/>
            <w:r w:rsidRPr="003D0C47">
              <w:t>mol</w:t>
            </w:r>
            <w:proofErr w:type="spellEnd"/>
          </w:p>
        </w:tc>
        <w:tc>
          <w:tcPr>
            <w:tcW w:w="7994" w:type="dxa"/>
          </w:tcPr>
          <w:p w:rsidR="00B80311" w:rsidRDefault="00B80311" w:rsidP="0064278A">
            <w:r>
              <w:rPr>
                <w:noProof/>
                <w:lang w:val="en-US"/>
              </w:rPr>
              <w:drawing>
                <wp:anchor distT="0" distB="0" distL="114300" distR="114300" simplePos="0" relativeHeight="251664384" behindDoc="1" locked="0" layoutInCell="1" allowOverlap="1" wp14:anchorId="537E8690" wp14:editId="37FD1DF3">
                  <wp:simplePos x="0" y="0"/>
                  <wp:positionH relativeFrom="column">
                    <wp:posOffset>1305560</wp:posOffset>
                  </wp:positionH>
                  <wp:positionV relativeFrom="paragraph">
                    <wp:posOffset>100965</wp:posOffset>
                  </wp:positionV>
                  <wp:extent cx="2202837" cy="3765403"/>
                  <wp:effectExtent l="0" t="0" r="6985" b="6985"/>
                  <wp:wrapTight wrapText="bothSides">
                    <wp:wrapPolygon edited="0">
                      <wp:start x="8966" y="0"/>
                      <wp:lineTo x="4670" y="1202"/>
                      <wp:lineTo x="4483" y="2842"/>
                      <wp:lineTo x="4670" y="3497"/>
                      <wp:lineTo x="5417" y="3497"/>
                      <wp:lineTo x="6164" y="5246"/>
                      <wp:lineTo x="1868" y="6230"/>
                      <wp:lineTo x="374" y="6667"/>
                      <wp:lineTo x="0" y="8525"/>
                      <wp:lineTo x="0" y="9290"/>
                      <wp:lineTo x="8032" y="10492"/>
                      <wp:lineTo x="13636" y="12241"/>
                      <wp:lineTo x="10274" y="13771"/>
                      <wp:lineTo x="8779" y="14536"/>
                      <wp:lineTo x="8406" y="14864"/>
                      <wp:lineTo x="8406" y="16066"/>
                      <wp:lineTo x="10274" y="17487"/>
                      <wp:lineTo x="9900" y="18033"/>
                      <wp:lineTo x="8406" y="19236"/>
                      <wp:lineTo x="8406" y="20219"/>
                      <wp:lineTo x="8966" y="20984"/>
                      <wp:lineTo x="10647" y="21531"/>
                      <wp:lineTo x="11581" y="21531"/>
                      <wp:lineTo x="13636" y="20984"/>
                      <wp:lineTo x="14197" y="20219"/>
                      <wp:lineTo x="14010" y="19236"/>
                      <wp:lineTo x="11581" y="17487"/>
                      <wp:lineTo x="12329" y="17487"/>
                      <wp:lineTo x="14010" y="16175"/>
                      <wp:lineTo x="14010" y="15738"/>
                      <wp:lineTo x="17185" y="14099"/>
                      <wp:lineTo x="17185" y="13990"/>
                      <wp:lineTo x="21482" y="13115"/>
                      <wp:lineTo x="21482" y="12569"/>
                      <wp:lineTo x="21295" y="12241"/>
                      <wp:lineTo x="18306" y="10274"/>
                      <wp:lineTo x="15131" y="9399"/>
                      <wp:lineTo x="11581" y="8743"/>
                      <wp:lineTo x="12889" y="8416"/>
                      <wp:lineTo x="12515" y="7869"/>
                      <wp:lineTo x="9340" y="6995"/>
                      <wp:lineTo x="9153" y="5902"/>
                      <wp:lineTo x="7472" y="5246"/>
                      <wp:lineTo x="8219" y="3497"/>
                      <wp:lineTo x="8966" y="3497"/>
                      <wp:lineTo x="9153" y="2623"/>
                      <wp:lineTo x="8593" y="1749"/>
                      <wp:lineTo x="10647" y="1639"/>
                      <wp:lineTo x="11581" y="874"/>
                      <wp:lineTo x="11021" y="0"/>
                      <wp:lineTo x="8966" y="0"/>
                    </wp:wrapPolygon>
                  </wp:wrapTight>
                  <wp:docPr id="688374630" name="Picture 10" descr="A structure of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374630" name="Picture 10" descr="A structure of chemical formula  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2202837" cy="3765403"/>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701248" behindDoc="0" locked="0" layoutInCell="1" allowOverlap="1" wp14:anchorId="0472D2BD" wp14:editId="440B5FDF">
                      <wp:simplePos x="0" y="0"/>
                      <wp:positionH relativeFrom="column">
                        <wp:posOffset>635</wp:posOffset>
                      </wp:positionH>
                      <wp:positionV relativeFrom="paragraph">
                        <wp:posOffset>88265</wp:posOffset>
                      </wp:positionV>
                      <wp:extent cx="4823460" cy="507365"/>
                      <wp:effectExtent l="0" t="0" r="15240" b="26035"/>
                      <wp:wrapNone/>
                      <wp:docPr id="821440792"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solidFill>
                                  <a:schemeClr val="bg1"/>
                                </a:solidFill>
                              </a:ln>
                            </wps:spPr>
                            <wps:txbx>
                              <w:txbxContent>
                                <w:p w:rsidR="00B80311" w:rsidRDefault="00B80311" w:rsidP="00B80311">
                                  <w:r>
                                    <w:t>SMILES:</w:t>
                                  </w:r>
                                  <w:r w:rsidRPr="00454771">
                                    <w:t>CC1=C(C=C(C=C1)C(=O)NC2=CC(=CC(=C2)C(F)(F)F)N3C=C(N=C3)C)NC4=NC=CC(=N4)C5=CN=CC=C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05pt;margin-top:6.95pt;width:379.8pt;height:39.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" fillcolor="white [3201]" strokecolor="white [3212]" strokeweight=".5pt">
                      <v:textbox>
                        <w:txbxContent>
                          <w:p w:rsidR="00B80311" w:rsidRDefault="00B80311" w:rsidP="00B80311">
                            <w:r>
                              <w:t>SMILES:</w:t>
                            </w:r>
                            <w:r w:rsidRPr="00454771">
                              <w:t>CC1=C(C=C(C=C1)C(=O)NC2=CC(=CC(=C2)C(F)(F)F)N3C=C(N=C3)C)NC4=NC=CC(=N4)C5=CN=CC=C5</w:t>
                            </w:r>
                          </w:p>
                        </w:txbxContent>
                      </v:textbox>
                    </v:shape>
                  </w:pict>
                </mc:Fallback>
              </mc:AlternateContent>
            </w:r>
          </w:p>
          <w:p w:rsidR="00B80311" w:rsidRDefault="00B80311" w:rsidP="0064278A"/>
          <w:p w:rsidR="00B80311" w:rsidRDefault="00B80311" w:rsidP="0064278A"/>
          <w:p w:rsidR="00B80311" w:rsidRDefault="00B80311" w:rsidP="0064278A"/>
          <w:p w:rsidR="00B80311" w:rsidRDefault="00B80311" w:rsidP="0064278A"/>
        </w:tc>
      </w:tr>
      <w:tr w:rsidR="00B80311" w:rsidTr="0064278A">
        <w:trPr>
          <w:trHeight w:val="6496"/>
        </w:trPr>
        <w:tc>
          <w:tcPr>
            <w:tcW w:w="2496" w:type="dxa"/>
          </w:tcPr>
          <w:p w:rsidR="00B80311" w:rsidRDefault="00B80311" w:rsidP="0064278A"/>
          <w:p w:rsidR="00B80311" w:rsidRDefault="00B80311" w:rsidP="0064278A"/>
          <w:p w:rsidR="00B80311" w:rsidRDefault="00B80311" w:rsidP="0064278A">
            <w:proofErr w:type="spellStart"/>
            <w:r>
              <w:t>Irinotecan</w:t>
            </w:r>
            <w:proofErr w:type="spellEnd"/>
            <w:r>
              <w:br/>
            </w:r>
            <w:r>
              <w:br/>
            </w:r>
            <w:r w:rsidRPr="001B5ABA">
              <w:t>Formula:</w:t>
            </w:r>
            <w:r>
              <w:t xml:space="preserve"> </w:t>
            </w:r>
            <w:r w:rsidRPr="003D0C47">
              <w:t>C</w:t>
            </w:r>
            <w:r w:rsidRPr="003D0C47">
              <w:rPr>
                <w:vertAlign w:val="subscript"/>
              </w:rPr>
              <w:t>33</w:t>
            </w:r>
            <w:r w:rsidRPr="003D0C47">
              <w:t>H</w:t>
            </w:r>
            <w:r w:rsidRPr="003D0C47">
              <w:rPr>
                <w:vertAlign w:val="subscript"/>
              </w:rPr>
              <w:t>38</w:t>
            </w:r>
            <w:r w:rsidRPr="003D0C47">
              <w:t>N</w:t>
            </w:r>
            <w:r w:rsidRPr="003D0C47">
              <w:rPr>
                <w:vertAlign w:val="subscript"/>
              </w:rPr>
              <w:t>4</w:t>
            </w:r>
            <w:r w:rsidRPr="003D0C47">
              <w:t>O</w:t>
            </w:r>
            <w:r w:rsidRPr="003D0C47">
              <w:rPr>
                <w:vertAlign w:val="subscript"/>
              </w:rPr>
              <w:t>6</w:t>
            </w:r>
            <w:r w:rsidRPr="001B5ABA">
              <w:br/>
            </w:r>
            <w:r>
              <w:br/>
            </w:r>
            <w:r w:rsidRPr="001B5ABA">
              <w:br/>
              <w:t>FW:</w:t>
            </w:r>
            <w:r>
              <w:t xml:space="preserve"> </w:t>
            </w:r>
            <w:r w:rsidRPr="003D0C47">
              <w:t>586.7 g/</w:t>
            </w:r>
            <w:proofErr w:type="spellStart"/>
            <w:r w:rsidRPr="003D0C47">
              <w:t>mol</w:t>
            </w:r>
            <w:proofErr w:type="spellEnd"/>
          </w:p>
        </w:tc>
        <w:tc>
          <w:tcPr>
            <w:tcW w:w="7994" w:type="dxa"/>
          </w:tcPr>
          <w:p w:rsidR="00B80311" w:rsidRDefault="00B80311" w:rsidP="0064278A">
            <w:r>
              <w:rPr>
                <w:noProof/>
                <w:lang w:val="en-US"/>
              </w:rPr>
              <w:drawing>
                <wp:anchor distT="0" distB="0" distL="114300" distR="114300" simplePos="0" relativeHeight="251665408" behindDoc="1" locked="0" layoutInCell="1" allowOverlap="1" wp14:anchorId="0369C53B" wp14:editId="0BC02C66">
                  <wp:simplePos x="0" y="0"/>
                  <wp:positionH relativeFrom="column">
                    <wp:posOffset>1336040</wp:posOffset>
                  </wp:positionH>
                  <wp:positionV relativeFrom="paragraph">
                    <wp:posOffset>83820</wp:posOffset>
                  </wp:positionV>
                  <wp:extent cx="1806479" cy="3994071"/>
                  <wp:effectExtent l="0" t="0" r="3810" b="6985"/>
                  <wp:wrapTight wrapText="bothSides">
                    <wp:wrapPolygon edited="0">
                      <wp:start x="13443" y="0"/>
                      <wp:lineTo x="11165" y="927"/>
                      <wp:lineTo x="10709" y="1236"/>
                      <wp:lineTo x="10937" y="1649"/>
                      <wp:lineTo x="5241" y="2164"/>
                      <wp:lineTo x="5013" y="2782"/>
                      <wp:lineTo x="7747" y="3297"/>
                      <wp:lineTo x="7291" y="4946"/>
                      <wp:lineTo x="6152" y="5461"/>
                      <wp:lineTo x="7063" y="6594"/>
                      <wp:lineTo x="2734" y="8243"/>
                      <wp:lineTo x="0" y="9067"/>
                      <wp:lineTo x="0" y="9685"/>
                      <wp:lineTo x="456" y="9892"/>
                      <wp:lineTo x="7519" y="11540"/>
                      <wp:lineTo x="6608" y="13189"/>
                      <wp:lineTo x="7975" y="14837"/>
                      <wp:lineTo x="5241" y="15146"/>
                      <wp:lineTo x="3418" y="15765"/>
                      <wp:lineTo x="3418" y="16589"/>
                      <wp:lineTo x="1367" y="18959"/>
                      <wp:lineTo x="228" y="19371"/>
                      <wp:lineTo x="0" y="20298"/>
                      <wp:lineTo x="0" y="20607"/>
                      <wp:lineTo x="911" y="21432"/>
                      <wp:lineTo x="1139" y="21535"/>
                      <wp:lineTo x="5241" y="21535"/>
                      <wp:lineTo x="6152" y="21226"/>
                      <wp:lineTo x="6608" y="20092"/>
                      <wp:lineTo x="5924" y="18135"/>
                      <wp:lineTo x="7975" y="18135"/>
                      <wp:lineTo x="10709" y="17207"/>
                      <wp:lineTo x="10481" y="16486"/>
                      <wp:lineTo x="9342" y="14837"/>
                      <wp:lineTo x="13215" y="14116"/>
                      <wp:lineTo x="13215" y="13498"/>
                      <wp:lineTo x="8658" y="13189"/>
                      <wp:lineTo x="12987" y="11540"/>
                      <wp:lineTo x="13899" y="10201"/>
                      <wp:lineTo x="12987" y="8243"/>
                      <wp:lineTo x="13899" y="7831"/>
                      <wp:lineTo x="13443" y="7419"/>
                      <wp:lineTo x="11620" y="6594"/>
                      <wp:lineTo x="17772" y="5049"/>
                      <wp:lineTo x="18000" y="4946"/>
                      <wp:lineTo x="18684" y="3606"/>
                      <wp:lineTo x="18456" y="3297"/>
                      <wp:lineTo x="21418" y="2885"/>
                      <wp:lineTo x="21418" y="2061"/>
                      <wp:lineTo x="17544" y="1649"/>
                      <wp:lineTo x="20506" y="412"/>
                      <wp:lineTo x="20051" y="0"/>
                      <wp:lineTo x="14810" y="0"/>
                      <wp:lineTo x="13443" y="0"/>
                    </wp:wrapPolygon>
                  </wp:wrapTight>
                  <wp:docPr id="764804341" name="Picture 11" descr="A black background with white text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804341" name="Picture 11" descr="A black background with white text  AI-generated content may be incorrect."/>
                          <pic:cNvPicPr/>
                        </pic:nvPicPr>
                        <pic:blipFill>
                          <a:blip r:embed="rId19">
                            <a:extLst>
                              <a:ext uri="{28A0092B-C50C-407E-A947-70E740481C1C}">
                                <a14:useLocalDpi xmlns:a14="http://schemas.microsoft.com/office/drawing/2010/main" val="0"/>
                              </a:ext>
                            </a:extLst>
                          </a:blip>
                          <a:stretch>
                            <a:fillRect/>
                          </a:stretch>
                        </pic:blipFill>
                        <pic:spPr>
                          <a:xfrm>
                            <a:off x="0" y="0"/>
                            <a:ext cx="1806479" cy="3994071"/>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97152" behindDoc="0" locked="0" layoutInCell="1" allowOverlap="1" wp14:anchorId="6673EEDD" wp14:editId="089F7BC4">
                      <wp:simplePos x="0" y="0"/>
                      <wp:positionH relativeFrom="column">
                        <wp:posOffset>46355</wp:posOffset>
                      </wp:positionH>
                      <wp:positionV relativeFrom="paragraph">
                        <wp:posOffset>76835</wp:posOffset>
                      </wp:positionV>
                      <wp:extent cx="4823460" cy="507365"/>
                      <wp:effectExtent l="0" t="0" r="15240" b="26035"/>
                      <wp:wrapNone/>
                      <wp:docPr id="1509431153"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solidFill>
                                  <a:schemeClr val="bg1"/>
                                </a:solidFill>
                              </a:ln>
                            </wps:spPr>
                            <wps:txbx>
                              <w:txbxContent>
                                <w:p w:rsidR="00B80311" w:rsidRDefault="00B80311" w:rsidP="00B80311">
                                  <w:r>
                                    <w:t>SMILES:</w:t>
                                  </w:r>
                                  <w:r w:rsidRPr="00712362">
                                    <w:t>CCC1=C2CN3C(=CC4=C(C3=O)COC(=O)[C@@]4(CC)O)C2=NC5=C1C=C(C=C5)OC(=O)N6CCC(CC6)N7CCCCC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3.65pt;margin-top:6.05pt;width:379.8pt;height:39.9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" fillcolor="white [3201]" strokecolor="white [3212]" strokeweight=".5pt">
                      <v:textbox>
                        <w:txbxContent>
                          <w:p w:rsidR="00B80311" w:rsidRDefault="00B80311" w:rsidP="00B80311">
                            <w:r>
                              <w:t>SMILES:</w:t>
                            </w:r>
                            <w:r w:rsidRPr="00712362">
                              <w:t>CCC1=C2CN3C(=CC4=C(C3=O)COC(=O)[C@@]4(CC)O)C2=NC5=C1C=C(C=C5)OC(=O)N6CCC(CC6)N7CCCCC7</w:t>
                            </w:r>
                          </w:p>
                        </w:txbxContent>
                      </v:textbox>
                    </v:shape>
                  </w:pict>
                </mc:Fallback>
              </mc:AlternateContent>
            </w:r>
          </w:p>
          <w:p w:rsidR="00B80311" w:rsidRDefault="00B80311" w:rsidP="0064278A"/>
          <w:p w:rsidR="00B80311" w:rsidRDefault="00B80311" w:rsidP="0064278A"/>
          <w:p w:rsidR="00B80311" w:rsidRDefault="00B80311" w:rsidP="0064278A"/>
        </w:tc>
      </w:tr>
      <w:tr w:rsidR="00B80311" w:rsidTr="0064278A">
        <w:trPr>
          <w:trHeight w:val="4527"/>
        </w:trPr>
        <w:tc>
          <w:tcPr>
            <w:tcW w:w="2496" w:type="dxa"/>
          </w:tcPr>
          <w:p w:rsidR="00B80311" w:rsidRDefault="00B80311" w:rsidP="0064278A"/>
          <w:p w:rsidR="00B80311" w:rsidRDefault="00B80311" w:rsidP="0064278A"/>
          <w:p w:rsidR="00B80311" w:rsidRPr="003D0C47" w:rsidRDefault="00B80311" w:rsidP="0064278A">
            <w:r>
              <w:t xml:space="preserve">Decoy1_mod (negative control) </w:t>
            </w:r>
            <w:r>
              <w:br/>
            </w:r>
            <w:r>
              <w:br/>
            </w:r>
            <w:r w:rsidRPr="003D0C47">
              <w:t>Formula: C</w:t>
            </w:r>
            <w:r w:rsidRPr="003D0C47">
              <w:rPr>
                <w:vertAlign w:val="subscript"/>
              </w:rPr>
              <w:t>16</w:t>
            </w:r>
            <w:r w:rsidRPr="003D0C47">
              <w:t>H</w:t>
            </w:r>
            <w:r w:rsidRPr="003D0C47">
              <w:rPr>
                <w:vertAlign w:val="subscript"/>
              </w:rPr>
              <w:t>22</w:t>
            </w:r>
            <w:r w:rsidRPr="003D0C47">
              <w:t>N</w:t>
            </w:r>
            <w:r w:rsidRPr="003D0C47">
              <w:rPr>
                <w:vertAlign w:val="subscript"/>
              </w:rPr>
              <w:t>3</w:t>
            </w:r>
            <w:r w:rsidRPr="003D0C47">
              <w:t>O</w:t>
            </w:r>
            <w:r w:rsidRPr="003D0C47">
              <w:rPr>
                <w:vertAlign w:val="subscript"/>
              </w:rPr>
              <w:t>6</w:t>
            </w:r>
            <w:r w:rsidRPr="003D0C47">
              <w:rPr>
                <w:vertAlign w:val="superscript"/>
              </w:rPr>
              <w:t>-</w:t>
            </w:r>
          </w:p>
          <w:p w:rsidR="00B80311" w:rsidRPr="003D0C47" w:rsidRDefault="00B80311" w:rsidP="0064278A">
            <w:r>
              <w:br/>
            </w:r>
            <w:r w:rsidRPr="001B5ABA">
              <w:br/>
            </w:r>
            <w:r w:rsidRPr="003D0C47">
              <w:t>FW: 352.</w:t>
            </w:r>
            <w:r>
              <w:t>4g/</w:t>
            </w:r>
            <w:proofErr w:type="spellStart"/>
            <w:r>
              <w:t>mol</w:t>
            </w:r>
            <w:proofErr w:type="spellEnd"/>
          </w:p>
          <w:p w:rsidR="00B80311" w:rsidRPr="003D0C47" w:rsidRDefault="00B80311" w:rsidP="0064278A"/>
          <w:p w:rsidR="00B80311" w:rsidRDefault="00B80311" w:rsidP="0064278A"/>
        </w:tc>
        <w:tc>
          <w:tcPr>
            <w:tcW w:w="7994" w:type="dxa"/>
          </w:tcPr>
          <w:p w:rsidR="00B80311" w:rsidRDefault="00B80311" w:rsidP="0064278A"/>
          <w:p w:rsidR="00B80311" w:rsidRDefault="00B80311" w:rsidP="0064278A">
            <w:r>
              <w:rPr>
                <w:noProof/>
                <w:lang w:val="en-US"/>
              </w:rPr>
              <w:drawing>
                <wp:anchor distT="0" distB="0" distL="114300" distR="114300" simplePos="0" relativeHeight="251693056" behindDoc="1" locked="0" layoutInCell="1" allowOverlap="1" wp14:anchorId="695BBBC2" wp14:editId="7F3EEC19">
                  <wp:simplePos x="0" y="0"/>
                  <wp:positionH relativeFrom="column">
                    <wp:posOffset>1221740</wp:posOffset>
                  </wp:positionH>
                  <wp:positionV relativeFrom="paragraph">
                    <wp:posOffset>38100</wp:posOffset>
                  </wp:positionV>
                  <wp:extent cx="2378149" cy="1577811"/>
                  <wp:effectExtent l="0" t="0" r="3175" b="3810"/>
                  <wp:wrapTight wrapText="bothSides">
                    <wp:wrapPolygon edited="0">
                      <wp:start x="13323" y="261"/>
                      <wp:lineTo x="8652" y="1565"/>
                      <wp:lineTo x="8652" y="2870"/>
                      <wp:lineTo x="11074" y="4957"/>
                      <wp:lineTo x="9344" y="9130"/>
                      <wp:lineTo x="3461" y="9130"/>
                      <wp:lineTo x="1903" y="9913"/>
                      <wp:lineTo x="2076" y="13304"/>
                      <wp:lineTo x="3461" y="17478"/>
                      <wp:lineTo x="0" y="19043"/>
                      <wp:lineTo x="0" y="20870"/>
                      <wp:lineTo x="692" y="21391"/>
                      <wp:lineTo x="6056" y="21391"/>
                      <wp:lineTo x="21456" y="19826"/>
                      <wp:lineTo x="21456" y="17739"/>
                      <wp:lineTo x="20245" y="17478"/>
                      <wp:lineTo x="20072" y="11739"/>
                      <wp:lineTo x="16784" y="9130"/>
                      <wp:lineTo x="14881" y="8870"/>
                      <wp:lineTo x="12112" y="4957"/>
                      <wp:lineTo x="14708" y="1043"/>
                      <wp:lineTo x="14708" y="261"/>
                      <wp:lineTo x="13323" y="261"/>
                    </wp:wrapPolygon>
                  </wp:wrapTight>
                  <wp:docPr id="998051926" name="Picture 12" descr="A structure of a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051926" name="Picture 12" descr="A structure of a chemical formula  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2378149" cy="1577811"/>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94080" behindDoc="0" locked="0" layoutInCell="1" allowOverlap="1" wp14:anchorId="2BF46721" wp14:editId="5A253421">
                      <wp:simplePos x="0" y="0"/>
                      <wp:positionH relativeFrom="column">
                        <wp:posOffset>46355</wp:posOffset>
                      </wp:positionH>
                      <wp:positionV relativeFrom="paragraph">
                        <wp:posOffset>455295</wp:posOffset>
                      </wp:positionV>
                      <wp:extent cx="4823460" cy="507365"/>
                      <wp:effectExtent l="0" t="0" r="0" b="6985"/>
                      <wp:wrapNone/>
                      <wp:docPr id="1832940983"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noFill/>
                              </a:ln>
                            </wps:spPr>
                            <wps:txbx>
                              <w:txbxContent>
                                <w:p w:rsidR="00B80311" w:rsidRDefault="00B80311" w:rsidP="00B80311">
                                  <w:r>
                                    <w:t xml:space="preserve">SMILES: Not available, see the DUD-e database </w:t>
                                  </w:r>
                                  <w:r w:rsidRPr="00595D4C">
                                    <w:rPr>
                                      <w:u w:val="single"/>
                                    </w:rPr>
                                    <w:t>(http://dude.docking.org)</w:t>
                                  </w:r>
                                  <w:r>
                                    <w:t xml:space="preserve"> </w:t>
                                  </w:r>
                                  <w:r>
                                    <w:fldChar w:fldCharType="begin"/>
                                  </w:r>
                                  <w:r>
                                    <w:instrText xml:space="preserve"> ADDIN EN.CITE &lt;EndNote&gt;&lt;Cite&gt;&lt;Author&gt;Mysinger&lt;/Author&gt;&lt;Year&gt;2012&lt;/Year&gt;&lt;RecNum&gt;281&lt;/RecNum&gt;&lt;DisplayText&gt;(Mysinger, Carchia et al. 2012)&lt;/DisplayText&gt;&lt;record&gt;&lt;rec-number&gt;281&lt;/rec-number&gt;&lt;foreign-keys&gt;&lt;key app="EN" db-id="z5v9zpp2vd2295etrsnxdrtz0pz9zfr9rrsv" timestamp="1745219333"&gt;281&lt;/key&gt;&lt;/foreign-keys&gt;&lt;ref-type name="Journal Article"&gt;17&lt;/ref-type&gt;&lt;contributors&gt;&lt;authors&gt;&lt;author&gt;Mysinger, Michael M.&lt;/author&gt;&lt;author&gt;Carchia, Michael&lt;/author&gt;&lt;author&gt;Irwin, John J.&lt;/author&gt;&lt;author&gt;Shoichet, Brian K.&lt;/author&gt;&lt;/authors&gt;&lt;/contributors&gt;&lt;titles&gt;&lt;title&gt;Directory of Useful Decoys, Enhanced (DUD-E): Better Ligands and Decoys for Better Benchmarking&lt;/title&gt;&lt;secondary-title&gt;Journal of Medicinal Chemistry&lt;/secondary-title&gt;&lt;/titles&gt;&lt;periodical&gt;&lt;full-title&gt;Journal of Medicinal Chemistry&lt;/full-title&gt;&lt;/periodical&gt;&lt;pages&gt;6582-6594&lt;/pages&gt;&lt;volume&gt;55&lt;/volume&gt;&lt;number&gt;14&lt;/number&gt;&lt;dates&gt;&lt;year&gt;2012&lt;/year&gt;&lt;pub-dates&gt;&lt;date&gt;2012/07/26&lt;/date&gt;&lt;/pub-dates&gt;&lt;/dates&gt;&lt;publisher&gt;American Chemical Society&lt;/publisher&gt;&lt;isbn&gt;0022-2623&lt;/isbn&gt;&lt;urls&gt;&lt;related-urls&gt;&lt;url&gt;https://doi.org/10.1021/jm300687e&lt;/url&gt;&lt;/related-urls&gt;&lt;/urls&gt;&lt;electronic-resource-num&gt;10.1021/jm300687e&lt;/electronic-resource-num&gt;&lt;/record&gt;&lt;/Cite&gt;&lt;/EndNote&gt;</w:instrText>
                                  </w:r>
                                  <w:r>
                                    <w:fldChar w:fldCharType="separate"/>
                                  </w:r>
                                  <w:r>
                                    <w:rPr>
                                      <w:noProof/>
                                    </w:rPr>
                                    <w:t>(Mysinger, Carchia et al. 2012)</w:t>
                                  </w:r>
                                  <w:r>
                                    <w:fldChar w:fldCharType="end"/>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3.65pt;margin-top:35.85pt;width:379.8pt;height:39.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" fillcolor="white [3201]" stroked="f" strokeweight=".5pt">
                      <v:textbox>
                        <w:txbxContent>
                          <w:p w:rsidR="00B80311" w:rsidRDefault="00B80311" w:rsidP="00B80311">
                            <w:r>
                              <w:t xml:space="preserve">SMILES: Not available, see the DUD-e database </w:t>
                            </w:r>
                            <w:r w:rsidRPr="00595D4C">
                              <w:rPr>
                                <w:u w:val="single"/>
                              </w:rPr>
                              <w:t>(http://dude.docking.org)</w:t>
                            </w:r>
                            <w:r>
                              <w:t xml:space="preserve"> </w:t>
                            </w:r>
                            <w:r>
                              <w:fldChar w:fldCharType="begin"/>
                            </w:r>
                            <w:r>
                              <w:instrText xml:space="preserve"> ADDIN EN.CITE &lt;EndNote&gt;&lt;Cite&gt;&lt;Author&gt;Mysinger&lt;/Author&gt;&lt;Year&gt;2012&lt;/Year&gt;&lt;RecNum&gt;281&lt;/RecNum&gt;&lt;DisplayText&gt;(Mysinger, Carchia et al. 2012)&lt;/DisplayText&gt;&lt;record&gt;&lt;rec-number&gt;281&lt;/rec-number&gt;&lt;foreign-keys&gt;&lt;key app="EN" db-id="z5v9zpp2vd2295etrsnxdrtz0pz9zfr9rrsv" timestamp="1745219333"&gt;281&lt;/key&gt;&lt;/foreign-keys&gt;&lt;ref-type name="Journal Article"&gt;17&lt;/ref-type&gt;&lt;contributors&gt;&lt;authors&gt;&lt;author&gt;Mysinger, Michael M.&lt;/author&gt;&lt;author&gt;Carchia, Michael&lt;/author&gt;&lt;author&gt;Irwin, John J.&lt;/author&gt;&lt;author&gt;Shoichet, Brian K.&lt;/author&gt;&lt;/authors&gt;&lt;/contributors&gt;&lt;titles&gt;&lt;title&gt;Directory of Useful Decoys, Enhanced (DUD-E): Better Ligands and Decoys for Better Benchmarking&lt;/title&gt;&lt;secondary-title&gt;Journal of Medicinal Chemistry&lt;/secondary-title&gt;&lt;/titles&gt;&lt;periodical&gt;&lt;full-title&gt;Journal of Medicinal Chemistry&lt;/full-title&gt;&lt;/periodical&gt;&lt;pages&gt;6582-6594&lt;/pages&gt;&lt;volume&gt;55&lt;/volume&gt;&lt;number&gt;14&lt;/number&gt;&lt;dates&gt;&lt;year&gt;2012&lt;/year&gt;&lt;pub-dates&gt;&lt;date&gt;2012/07/26&lt;/date&gt;&lt;/pub-dates&gt;&lt;/dates&gt;&lt;publisher&gt;American Chemical Society&lt;/publisher&gt;&lt;isbn&gt;0022-2623&lt;/isbn&gt;&lt;urls&gt;&lt;related-urls&gt;&lt;url&gt;https://doi.org/10.1021/jm300687e&lt;/url&gt;&lt;/related-urls&gt;&lt;/urls&gt;&lt;electronic-resource-num&gt;10.1021/jm300687e&lt;/electronic-resource-num&gt;&lt;/record&gt;&lt;/Cite&gt;&lt;/EndNote&gt;</w:instrText>
                            </w:r>
                            <w:r>
                              <w:fldChar w:fldCharType="separate"/>
                            </w:r>
                            <w:r>
                              <w:rPr>
                                <w:noProof/>
                              </w:rPr>
                              <w:t>(Mysinger, Carchia et al. 2012)</w:t>
                            </w:r>
                            <w:r>
                              <w:fldChar w:fldCharType="end"/>
                            </w:r>
                            <w:r>
                              <w:t>.</w:t>
                            </w:r>
                          </w:p>
                        </w:txbxContent>
                      </v:textbox>
                    </v:shape>
                  </w:pict>
                </mc:Fallback>
              </mc:AlternateContent>
            </w:r>
          </w:p>
        </w:tc>
      </w:tr>
      <w:tr w:rsidR="00B80311" w:rsidTr="0064278A">
        <w:trPr>
          <w:trHeight w:val="58"/>
        </w:trPr>
        <w:tc>
          <w:tcPr>
            <w:tcW w:w="2496" w:type="dxa"/>
          </w:tcPr>
          <w:p w:rsidR="00B80311" w:rsidRDefault="00B80311" w:rsidP="0064278A"/>
          <w:p w:rsidR="00B80311" w:rsidRDefault="00B80311" w:rsidP="0064278A"/>
          <w:p w:rsidR="00B80311" w:rsidRPr="00366B5D" w:rsidRDefault="00B80311" w:rsidP="0064278A">
            <w:pPr>
              <w:rPr>
                <w:color w:val="000000" w:themeColor="text1"/>
              </w:rPr>
            </w:pPr>
            <w:proofErr w:type="spellStart"/>
            <w:r>
              <w:t>Sialic</w:t>
            </w:r>
            <w:proofErr w:type="spellEnd"/>
            <w:r>
              <w:t xml:space="preserve"> acid </w:t>
            </w:r>
            <w:r>
              <w:br/>
            </w:r>
            <w:r>
              <w:br/>
            </w:r>
            <w:r w:rsidRPr="001B5ABA">
              <w:t>Formula:</w:t>
            </w:r>
            <w:r>
              <w:t xml:space="preserve"> </w:t>
            </w:r>
            <w:hyperlink r:id="rId21" w:anchor="query=C11H19NO9" w:tgtFrame="_parent" w:tooltip="Find all compounds that have this formula" w:history="1">
              <w:r w:rsidRPr="00366B5D">
                <w:rPr>
                  <w:rStyle w:val="Hyperlink"/>
                  <w:color w:val="000000" w:themeColor="text1"/>
                </w:rPr>
                <w:t>C</w:t>
              </w:r>
              <w:r w:rsidRPr="00366B5D">
                <w:rPr>
                  <w:rStyle w:val="Hyperlink"/>
                  <w:color w:val="000000" w:themeColor="text1"/>
                  <w:vertAlign w:val="subscript"/>
                </w:rPr>
                <w:t>11</w:t>
              </w:r>
              <w:r w:rsidRPr="00366B5D">
                <w:rPr>
                  <w:rStyle w:val="Hyperlink"/>
                  <w:color w:val="000000" w:themeColor="text1"/>
                </w:rPr>
                <w:t>H</w:t>
              </w:r>
              <w:r w:rsidRPr="00366B5D">
                <w:rPr>
                  <w:rStyle w:val="Hyperlink"/>
                  <w:color w:val="000000" w:themeColor="text1"/>
                  <w:vertAlign w:val="subscript"/>
                </w:rPr>
                <w:t>19</w:t>
              </w:r>
              <w:r w:rsidRPr="00366B5D">
                <w:rPr>
                  <w:rStyle w:val="Hyperlink"/>
                  <w:color w:val="000000" w:themeColor="text1"/>
                </w:rPr>
                <w:t>NO</w:t>
              </w:r>
              <w:r w:rsidRPr="00366B5D">
                <w:rPr>
                  <w:rStyle w:val="Hyperlink"/>
                  <w:color w:val="000000" w:themeColor="text1"/>
                  <w:vertAlign w:val="subscript"/>
                </w:rPr>
                <w:t>9</w:t>
              </w:r>
            </w:hyperlink>
          </w:p>
          <w:p w:rsidR="00B80311" w:rsidRDefault="00B80311" w:rsidP="0064278A">
            <w:r w:rsidRPr="001B5ABA">
              <w:br/>
            </w:r>
            <w:r w:rsidRPr="001B5ABA">
              <w:br/>
              <w:t>FW:</w:t>
            </w:r>
            <w:r>
              <w:t xml:space="preserve"> </w:t>
            </w:r>
            <w:r w:rsidRPr="00366B5D">
              <w:t>309.</w:t>
            </w:r>
            <w:r>
              <w:t>3</w:t>
            </w:r>
            <w:r w:rsidRPr="00366B5D">
              <w:t xml:space="preserve"> g/</w:t>
            </w:r>
            <w:proofErr w:type="spellStart"/>
            <w:r w:rsidRPr="00366B5D">
              <w:t>mol</w:t>
            </w:r>
            <w:proofErr w:type="spellEnd"/>
          </w:p>
        </w:tc>
        <w:tc>
          <w:tcPr>
            <w:tcW w:w="7994" w:type="dxa"/>
          </w:tcPr>
          <w:p w:rsidR="00B80311" w:rsidRDefault="00B80311" w:rsidP="0064278A">
            <w:r>
              <w:rPr>
                <w:noProof/>
                <w:lang w:val="en-US"/>
              </w:rPr>
              <w:drawing>
                <wp:anchor distT="0" distB="0" distL="114300" distR="114300" simplePos="0" relativeHeight="251666432" behindDoc="1" locked="0" layoutInCell="1" allowOverlap="1" wp14:anchorId="604DB957" wp14:editId="20CC3944">
                  <wp:simplePos x="0" y="0"/>
                  <wp:positionH relativeFrom="column">
                    <wp:posOffset>1381760</wp:posOffset>
                  </wp:positionH>
                  <wp:positionV relativeFrom="paragraph">
                    <wp:posOffset>151765</wp:posOffset>
                  </wp:positionV>
                  <wp:extent cx="1814101" cy="1722634"/>
                  <wp:effectExtent l="0" t="0" r="0" b="0"/>
                  <wp:wrapTight wrapText="bothSides">
                    <wp:wrapPolygon edited="0">
                      <wp:start x="3403" y="0"/>
                      <wp:lineTo x="2950" y="3823"/>
                      <wp:lineTo x="454" y="4779"/>
                      <wp:lineTo x="681" y="5973"/>
                      <wp:lineTo x="6353" y="7646"/>
                      <wp:lineTo x="0" y="7646"/>
                      <wp:lineTo x="0" y="9558"/>
                      <wp:lineTo x="3630" y="11469"/>
                      <wp:lineTo x="3630" y="13142"/>
                      <wp:lineTo x="4992" y="15292"/>
                      <wp:lineTo x="6126" y="15292"/>
                      <wp:lineTo x="454" y="16965"/>
                      <wp:lineTo x="454" y="18637"/>
                      <wp:lineTo x="5218" y="19115"/>
                      <wp:lineTo x="6126" y="21265"/>
                      <wp:lineTo x="7487" y="21265"/>
                      <wp:lineTo x="7487" y="19832"/>
                      <wp:lineTo x="10210" y="18637"/>
                      <wp:lineTo x="10210" y="16965"/>
                      <wp:lineTo x="7487" y="15292"/>
                      <wp:lineTo x="16109" y="14336"/>
                      <wp:lineTo x="17017" y="13142"/>
                      <wp:lineTo x="15202" y="11469"/>
                      <wp:lineTo x="21328" y="11230"/>
                      <wp:lineTo x="21328" y="9080"/>
                      <wp:lineTo x="12706" y="7646"/>
                      <wp:lineTo x="14294" y="5018"/>
                      <wp:lineTo x="13387" y="4540"/>
                      <wp:lineTo x="5899" y="3823"/>
                      <wp:lineTo x="6807" y="1673"/>
                      <wp:lineTo x="6353" y="0"/>
                      <wp:lineTo x="3403" y="0"/>
                    </wp:wrapPolygon>
                  </wp:wrapTight>
                  <wp:docPr id="340720269" name="Picture 13" descr="A structure of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720269" name="Picture 13" descr="A structure of chemical formula  AI-generated content may be incorrect."/>
                          <pic:cNvPicPr/>
                        </pic:nvPicPr>
                        <pic:blipFill>
                          <a:blip r:embed="rId22">
                            <a:extLst>
                              <a:ext uri="{28A0092B-C50C-407E-A947-70E740481C1C}">
                                <a14:useLocalDpi xmlns:a14="http://schemas.microsoft.com/office/drawing/2010/main" val="0"/>
                              </a:ext>
                            </a:extLst>
                          </a:blip>
                          <a:stretch>
                            <a:fillRect/>
                          </a:stretch>
                        </pic:blipFill>
                        <pic:spPr>
                          <a:xfrm>
                            <a:off x="0" y="0"/>
                            <a:ext cx="1814101" cy="1722634"/>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92032" behindDoc="0" locked="0" layoutInCell="1" allowOverlap="1" wp14:anchorId="55BDA671" wp14:editId="67A7147D">
                      <wp:simplePos x="0" y="0"/>
                      <wp:positionH relativeFrom="column">
                        <wp:posOffset>35560</wp:posOffset>
                      </wp:positionH>
                      <wp:positionV relativeFrom="paragraph">
                        <wp:posOffset>17780</wp:posOffset>
                      </wp:positionV>
                      <wp:extent cx="4823460" cy="507365"/>
                      <wp:effectExtent l="0" t="0" r="15240" b="26035"/>
                      <wp:wrapNone/>
                      <wp:docPr id="863860035"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solidFill>
                                  <a:schemeClr val="bg1"/>
                                </a:solidFill>
                              </a:ln>
                            </wps:spPr>
                            <wps:txbx>
                              <w:txbxContent>
                                <w:p w:rsidR="00B80311" w:rsidRDefault="00B80311" w:rsidP="00B80311">
                                  <w:r>
                                    <w:t>SMILES:</w:t>
                                  </w:r>
                                  <w:r w:rsidRPr="0014031F">
                                    <w:t>CC(=O)N[C@@H]1[C@H](CC(O[C@H]1[C@@H]([C@@H](CO)O)O)(C(=O)O)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2.8pt;margin-top:1.4pt;width:379.8pt;height:39.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" fillcolor="white [3201]" strokecolor="white [3212]" strokeweight=".5pt">
                      <v:textbox>
                        <w:txbxContent>
                          <w:p w:rsidR="00B80311" w:rsidRDefault="00B80311" w:rsidP="00B80311">
                            <w:r>
                              <w:t>SMILES:</w:t>
                            </w:r>
                            <w:r w:rsidRPr="0014031F">
                              <w:t>CC(=O)N[C@@H]1[C@H](CC(O[C@H]1[C@@H]([C@@H](CO)O)O)(C(=O)O)O)O</w:t>
                            </w:r>
                          </w:p>
                        </w:txbxContent>
                      </v:textbox>
                    </v:shape>
                  </w:pict>
                </mc:Fallback>
              </mc:AlternateContent>
            </w:r>
          </w:p>
          <w:p w:rsidR="00B80311" w:rsidRDefault="00B80311" w:rsidP="0064278A"/>
          <w:p w:rsidR="00B80311" w:rsidRDefault="00B80311" w:rsidP="0064278A"/>
          <w:p w:rsidR="00B80311" w:rsidRDefault="00B80311" w:rsidP="0064278A"/>
        </w:tc>
      </w:tr>
      <w:tr w:rsidR="00B80311" w:rsidTr="0064278A">
        <w:tc>
          <w:tcPr>
            <w:tcW w:w="2496" w:type="dxa"/>
          </w:tcPr>
          <w:p w:rsidR="00B80311" w:rsidRDefault="00B80311" w:rsidP="0064278A">
            <w:pPr>
              <w:rPr>
                <w:b/>
                <w:bCs/>
                <w:i/>
                <w:iCs/>
              </w:rPr>
            </w:pPr>
            <w:r w:rsidRPr="00017547">
              <w:rPr>
                <w:b/>
                <w:bCs/>
                <w:i/>
                <w:iCs/>
              </w:rPr>
              <w:t>Test Set Compounds</w:t>
            </w:r>
          </w:p>
          <w:p w:rsidR="00B80311" w:rsidRPr="00017547" w:rsidRDefault="00B80311" w:rsidP="0064278A">
            <w:pPr>
              <w:rPr>
                <w:b/>
                <w:bCs/>
                <w:i/>
                <w:iCs/>
              </w:rPr>
            </w:pPr>
          </w:p>
        </w:tc>
        <w:tc>
          <w:tcPr>
            <w:tcW w:w="7994" w:type="dxa"/>
          </w:tcPr>
          <w:p w:rsidR="00B80311" w:rsidRDefault="00B80311" w:rsidP="0064278A"/>
        </w:tc>
      </w:tr>
      <w:tr w:rsidR="00B80311" w:rsidTr="0064278A">
        <w:trPr>
          <w:trHeight w:val="2693"/>
        </w:trPr>
        <w:tc>
          <w:tcPr>
            <w:tcW w:w="2496" w:type="dxa"/>
          </w:tcPr>
          <w:p w:rsidR="00B80311" w:rsidRDefault="00B80311" w:rsidP="0064278A"/>
          <w:p w:rsidR="00B80311" w:rsidRDefault="00B80311" w:rsidP="0064278A"/>
          <w:p w:rsidR="00B80311" w:rsidRPr="00366B5D" w:rsidRDefault="00B80311" w:rsidP="0064278A">
            <w:proofErr w:type="spellStart"/>
            <w:r>
              <w:t>Prazosin</w:t>
            </w:r>
            <w:proofErr w:type="spellEnd"/>
            <w:r>
              <w:br/>
            </w:r>
            <w:r>
              <w:br/>
            </w:r>
            <w:r w:rsidRPr="001B5ABA">
              <w:t>Formula:</w:t>
            </w:r>
            <w:r>
              <w:t xml:space="preserve"> </w:t>
            </w:r>
            <w:hyperlink r:id="rId23" w:anchor="query=C19H21N5O4" w:tgtFrame="_parent" w:tooltip="Find all compounds that have this formula" w:history="1">
              <w:r w:rsidRPr="00366B5D">
                <w:rPr>
                  <w:rStyle w:val="Hyperlink"/>
                  <w:color w:val="000000" w:themeColor="text1"/>
                </w:rPr>
                <w:t>C</w:t>
              </w:r>
              <w:r w:rsidRPr="00366B5D">
                <w:rPr>
                  <w:rStyle w:val="Hyperlink"/>
                  <w:color w:val="000000" w:themeColor="text1"/>
                  <w:vertAlign w:val="subscript"/>
                </w:rPr>
                <w:t>19</w:t>
              </w:r>
              <w:r w:rsidRPr="00366B5D">
                <w:rPr>
                  <w:rStyle w:val="Hyperlink"/>
                  <w:color w:val="000000" w:themeColor="text1"/>
                </w:rPr>
                <w:t>H</w:t>
              </w:r>
              <w:r w:rsidRPr="00366B5D">
                <w:rPr>
                  <w:rStyle w:val="Hyperlink"/>
                  <w:color w:val="000000" w:themeColor="text1"/>
                  <w:vertAlign w:val="subscript"/>
                </w:rPr>
                <w:t>21</w:t>
              </w:r>
              <w:r w:rsidRPr="00366B5D">
                <w:rPr>
                  <w:rStyle w:val="Hyperlink"/>
                  <w:color w:val="000000" w:themeColor="text1"/>
                </w:rPr>
                <w:t>N</w:t>
              </w:r>
              <w:r w:rsidRPr="00366B5D">
                <w:rPr>
                  <w:rStyle w:val="Hyperlink"/>
                  <w:color w:val="000000" w:themeColor="text1"/>
                  <w:vertAlign w:val="subscript"/>
                </w:rPr>
                <w:t>5</w:t>
              </w:r>
              <w:r w:rsidRPr="00366B5D">
                <w:rPr>
                  <w:rStyle w:val="Hyperlink"/>
                  <w:color w:val="000000" w:themeColor="text1"/>
                </w:rPr>
                <w:t>O</w:t>
              </w:r>
              <w:r w:rsidRPr="00366B5D">
                <w:rPr>
                  <w:rStyle w:val="Hyperlink"/>
                  <w:color w:val="000000" w:themeColor="text1"/>
                  <w:vertAlign w:val="subscript"/>
                </w:rPr>
                <w:t>4</w:t>
              </w:r>
            </w:hyperlink>
          </w:p>
          <w:p w:rsidR="00B80311" w:rsidRDefault="00B80311" w:rsidP="0064278A">
            <w:r w:rsidRPr="001B5ABA">
              <w:br/>
            </w:r>
            <w:r>
              <w:br/>
            </w:r>
            <w:r w:rsidRPr="001B5ABA">
              <w:br/>
              <w:t>FW:</w:t>
            </w:r>
            <w:r>
              <w:t xml:space="preserve"> </w:t>
            </w:r>
            <w:r w:rsidRPr="00366B5D">
              <w:t>383.4 g/</w:t>
            </w:r>
            <w:proofErr w:type="spellStart"/>
            <w:r w:rsidRPr="00366B5D">
              <w:t>mol</w:t>
            </w:r>
            <w:proofErr w:type="spellEnd"/>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tc>
        <w:tc>
          <w:tcPr>
            <w:tcW w:w="7994" w:type="dxa"/>
          </w:tcPr>
          <w:p w:rsidR="00B80311" w:rsidRDefault="00B80311" w:rsidP="0064278A">
            <w:r>
              <w:rPr>
                <w:noProof/>
                <w:lang w:val="en-US"/>
              </w:rPr>
              <w:drawing>
                <wp:anchor distT="0" distB="0" distL="114300" distR="114300" simplePos="0" relativeHeight="251667456" behindDoc="1" locked="0" layoutInCell="1" allowOverlap="1" wp14:anchorId="0FC9FEA4" wp14:editId="533A9D63">
                  <wp:simplePos x="0" y="0"/>
                  <wp:positionH relativeFrom="column">
                    <wp:posOffset>756920</wp:posOffset>
                  </wp:positionH>
                  <wp:positionV relativeFrom="paragraph">
                    <wp:posOffset>67945</wp:posOffset>
                  </wp:positionV>
                  <wp:extent cx="3087021" cy="1570188"/>
                  <wp:effectExtent l="0" t="0" r="0" b="0"/>
                  <wp:wrapTight wrapText="bothSides">
                    <wp:wrapPolygon edited="0">
                      <wp:start x="16263" y="0"/>
                      <wp:lineTo x="13331" y="4194"/>
                      <wp:lineTo x="3333" y="4718"/>
                      <wp:lineTo x="2266" y="4981"/>
                      <wp:lineTo x="2266" y="9699"/>
                      <wp:lineTo x="2666" y="10748"/>
                      <wp:lineTo x="3999" y="12583"/>
                      <wp:lineTo x="0" y="13893"/>
                      <wp:lineTo x="0" y="16252"/>
                      <wp:lineTo x="9731" y="21233"/>
                      <wp:lineTo x="10664" y="21233"/>
                      <wp:lineTo x="10798" y="20971"/>
                      <wp:lineTo x="10265" y="19136"/>
                      <wp:lineTo x="9465" y="16777"/>
                      <wp:lineTo x="10398" y="16777"/>
                      <wp:lineTo x="11198" y="14680"/>
                      <wp:lineTo x="10931" y="12583"/>
                      <wp:lineTo x="15330" y="12583"/>
                      <wp:lineTo x="21329" y="10223"/>
                      <wp:lineTo x="21329" y="7078"/>
                      <wp:lineTo x="20529" y="4194"/>
                      <wp:lineTo x="17196" y="0"/>
                      <wp:lineTo x="16263" y="0"/>
                    </wp:wrapPolygon>
                  </wp:wrapTight>
                  <wp:docPr id="468385527" name="Picture 14" descr="A black and white image of a molecul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385527" name="Picture 14" descr="A black and white image of a molecule  AI-generated content may be incorrect."/>
                          <pic:cNvPicPr/>
                        </pic:nvPicPr>
                        <pic:blipFill>
                          <a:blip r:embed="rId24">
                            <a:extLst>
                              <a:ext uri="{28A0092B-C50C-407E-A947-70E740481C1C}">
                                <a14:useLocalDpi xmlns:a14="http://schemas.microsoft.com/office/drawing/2010/main" val="0"/>
                              </a:ext>
                            </a:extLst>
                          </a:blip>
                          <a:stretch>
                            <a:fillRect/>
                          </a:stretch>
                        </pic:blipFill>
                        <pic:spPr>
                          <a:xfrm>
                            <a:off x="0" y="0"/>
                            <a:ext cx="3087021" cy="1570188"/>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95104" behindDoc="0" locked="0" layoutInCell="1" allowOverlap="1" wp14:anchorId="0AB4C791" wp14:editId="5458CF08">
                      <wp:simplePos x="0" y="0"/>
                      <wp:positionH relativeFrom="column">
                        <wp:posOffset>20320</wp:posOffset>
                      </wp:positionH>
                      <wp:positionV relativeFrom="paragraph">
                        <wp:posOffset>66675</wp:posOffset>
                      </wp:positionV>
                      <wp:extent cx="4823460" cy="507365"/>
                      <wp:effectExtent l="0" t="0" r="15240" b="26035"/>
                      <wp:wrapNone/>
                      <wp:docPr id="676870151"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solidFill>
                                  <a:schemeClr val="bg1"/>
                                </a:solidFill>
                              </a:ln>
                            </wps:spPr>
                            <wps:txbx>
                              <w:txbxContent>
                                <w:p w:rsidR="00B80311" w:rsidRPr="00DD32EE" w:rsidRDefault="00B80311" w:rsidP="00B80311">
                                  <w:r>
                                    <w:t>SMILES:</w:t>
                                  </w:r>
                                  <w:r w:rsidRPr="00DD32EE">
                                    <w:t>COC1=C(C=C2C(=C1)C(=NC(=N2)N3CCN(CC3)C(=O)C4=CC=CO4)N)OC</w:t>
                                  </w:r>
                                </w:p>
                                <w:p w:rsidR="00B80311" w:rsidRDefault="00B80311" w:rsidP="00B803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1.6pt;margin-top:5.25pt;width:379.8pt;height:39.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" fillcolor="white [3201]" strokecolor="white [3212]" strokeweight=".5pt">
                      <v:textbox>
                        <w:txbxContent>
                          <w:p w:rsidR="00B80311" w:rsidRPr="00DD32EE" w:rsidRDefault="00B80311" w:rsidP="00B80311">
                            <w:r>
                              <w:t>SMILES:</w:t>
                            </w:r>
                            <w:r w:rsidRPr="00DD32EE">
                              <w:t>COC1=C(C=C2C(=C1)C(=NC(=N2)N3CCN(CC3)C(=O)C4=CC=CO4)N)OC</w:t>
                            </w:r>
                          </w:p>
                          <w:p w:rsidR="00B80311" w:rsidRDefault="00B80311" w:rsidP="00B80311"/>
                        </w:txbxContent>
                      </v:textbox>
                    </v:shape>
                  </w:pict>
                </mc:Fallback>
              </mc:AlternateContent>
            </w:r>
          </w:p>
          <w:p w:rsidR="00B80311" w:rsidRDefault="00B80311" w:rsidP="0064278A"/>
          <w:p w:rsidR="00B80311" w:rsidRDefault="00B80311" w:rsidP="0064278A"/>
          <w:p w:rsidR="00B80311" w:rsidRDefault="00B80311" w:rsidP="0064278A"/>
        </w:tc>
      </w:tr>
      <w:tr w:rsidR="00B80311" w:rsidTr="0064278A">
        <w:trPr>
          <w:trHeight w:val="5093"/>
        </w:trPr>
        <w:tc>
          <w:tcPr>
            <w:tcW w:w="2496" w:type="dxa"/>
          </w:tcPr>
          <w:p w:rsidR="00B80311" w:rsidRDefault="00B80311" w:rsidP="0064278A"/>
          <w:p w:rsidR="00B80311" w:rsidRDefault="00B80311" w:rsidP="0064278A">
            <w:proofErr w:type="spellStart"/>
            <w:r>
              <w:t>Tamsulosin</w:t>
            </w:r>
            <w:proofErr w:type="spellEnd"/>
            <w:r>
              <w:br/>
            </w:r>
            <w:r>
              <w:br/>
            </w:r>
            <w:r w:rsidRPr="001B5ABA">
              <w:t>Formula:</w:t>
            </w:r>
            <w:r>
              <w:t xml:space="preserve"> </w:t>
            </w:r>
            <w:r w:rsidRPr="00366B5D">
              <w:t>C</w:t>
            </w:r>
            <w:r w:rsidRPr="00366B5D">
              <w:rPr>
                <w:vertAlign w:val="subscript"/>
              </w:rPr>
              <w:t>20</w:t>
            </w:r>
            <w:r w:rsidRPr="00366B5D">
              <w:t>H</w:t>
            </w:r>
            <w:r w:rsidRPr="00366B5D">
              <w:rPr>
                <w:vertAlign w:val="subscript"/>
              </w:rPr>
              <w:t>28</w:t>
            </w:r>
            <w:r w:rsidRPr="00366B5D">
              <w:t>N</w:t>
            </w:r>
            <w:r w:rsidRPr="00366B5D">
              <w:rPr>
                <w:vertAlign w:val="subscript"/>
              </w:rPr>
              <w:t>2</w:t>
            </w:r>
            <w:r w:rsidRPr="00366B5D">
              <w:t>O</w:t>
            </w:r>
            <w:r w:rsidRPr="00366B5D">
              <w:rPr>
                <w:vertAlign w:val="subscript"/>
              </w:rPr>
              <w:t>5</w:t>
            </w:r>
            <w:r w:rsidRPr="00366B5D">
              <w:t>S</w:t>
            </w:r>
            <w:r w:rsidRPr="001B5ABA">
              <w:br/>
            </w:r>
            <w:r>
              <w:br/>
            </w:r>
            <w:r w:rsidRPr="001B5ABA">
              <w:br/>
              <w:t>FW:</w:t>
            </w:r>
            <w:r>
              <w:t xml:space="preserve"> </w:t>
            </w:r>
            <w:r w:rsidRPr="00366B5D">
              <w:t>408.5 g/</w:t>
            </w:r>
            <w:proofErr w:type="spellStart"/>
            <w:r w:rsidRPr="00366B5D">
              <w:t>mol</w:t>
            </w:r>
            <w:proofErr w:type="spellEnd"/>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tc>
        <w:tc>
          <w:tcPr>
            <w:tcW w:w="7994" w:type="dxa"/>
          </w:tcPr>
          <w:p w:rsidR="00B80311" w:rsidRDefault="00B80311" w:rsidP="0064278A">
            <w:r>
              <w:rPr>
                <w:noProof/>
                <w:lang w:val="en-US"/>
              </w:rPr>
              <w:lastRenderedPageBreak/>
              <w:drawing>
                <wp:anchor distT="0" distB="0" distL="114300" distR="114300" simplePos="0" relativeHeight="251668480" behindDoc="1" locked="0" layoutInCell="1" allowOverlap="1" wp14:anchorId="6E0B3913" wp14:editId="3F997F92">
                  <wp:simplePos x="0" y="0"/>
                  <wp:positionH relativeFrom="column">
                    <wp:posOffset>1031240</wp:posOffset>
                  </wp:positionH>
                  <wp:positionV relativeFrom="paragraph">
                    <wp:posOffset>60325</wp:posOffset>
                  </wp:positionV>
                  <wp:extent cx="2454372" cy="3087021"/>
                  <wp:effectExtent l="0" t="0" r="0" b="0"/>
                  <wp:wrapTight wrapText="bothSides">
                    <wp:wrapPolygon edited="0">
                      <wp:start x="6706" y="0"/>
                      <wp:lineTo x="4359" y="2133"/>
                      <wp:lineTo x="2347" y="4266"/>
                      <wp:lineTo x="0" y="4399"/>
                      <wp:lineTo x="0" y="5466"/>
                      <wp:lineTo x="5030" y="6399"/>
                      <wp:lineTo x="5030" y="6932"/>
                      <wp:lineTo x="9557" y="8532"/>
                      <wp:lineTo x="10898" y="8532"/>
                      <wp:lineTo x="7377" y="9731"/>
                      <wp:lineTo x="7209" y="10664"/>
                      <wp:lineTo x="8048" y="10798"/>
                      <wp:lineTo x="14083" y="12797"/>
                      <wp:lineTo x="14586" y="14930"/>
                      <wp:lineTo x="16431" y="17063"/>
                      <wp:lineTo x="14754" y="17596"/>
                      <wp:lineTo x="14419" y="17996"/>
                      <wp:lineTo x="14754" y="19196"/>
                      <wp:lineTo x="11401" y="20262"/>
                      <wp:lineTo x="11065" y="21062"/>
                      <wp:lineTo x="12071" y="21462"/>
                      <wp:lineTo x="13077" y="21462"/>
                      <wp:lineTo x="13916" y="21329"/>
                      <wp:lineTo x="15760" y="19863"/>
                      <wp:lineTo x="15592" y="19196"/>
                      <wp:lineTo x="16934" y="19196"/>
                      <wp:lineTo x="21293" y="17596"/>
                      <wp:lineTo x="21125" y="15463"/>
                      <wp:lineTo x="20287" y="14930"/>
                      <wp:lineTo x="15592" y="12797"/>
                      <wp:lineTo x="13748" y="10664"/>
                      <wp:lineTo x="14922" y="10664"/>
                      <wp:lineTo x="14586" y="9598"/>
                      <wp:lineTo x="11736" y="8532"/>
                      <wp:lineTo x="11904" y="7998"/>
                      <wp:lineTo x="11401" y="7332"/>
                      <wp:lineTo x="9892" y="6399"/>
                      <wp:lineTo x="9724" y="4799"/>
                      <wp:lineTo x="8718" y="4266"/>
                      <wp:lineTo x="10395" y="2133"/>
                      <wp:lineTo x="8886" y="0"/>
                      <wp:lineTo x="6706" y="0"/>
                    </wp:wrapPolygon>
                  </wp:wrapTight>
                  <wp:docPr id="1672233784" name="Picture 15" descr="A black background with white text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233784" name="Picture 15" descr="A black background with white text  AI-generated content may be incorrect."/>
                          <pic:cNvPicPr/>
                        </pic:nvPicPr>
                        <pic:blipFill>
                          <a:blip r:embed="rId25">
                            <a:extLst>
                              <a:ext uri="{28A0092B-C50C-407E-A947-70E740481C1C}">
                                <a14:useLocalDpi xmlns:a14="http://schemas.microsoft.com/office/drawing/2010/main" val="0"/>
                              </a:ext>
                            </a:extLst>
                          </a:blip>
                          <a:stretch>
                            <a:fillRect/>
                          </a:stretch>
                        </pic:blipFill>
                        <pic:spPr>
                          <a:xfrm>
                            <a:off x="0" y="0"/>
                            <a:ext cx="2454372" cy="3087021"/>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703296" behindDoc="0" locked="0" layoutInCell="1" allowOverlap="1" wp14:anchorId="7EBFCCA4" wp14:editId="1F1AB028">
                      <wp:simplePos x="0" y="0"/>
                      <wp:positionH relativeFrom="column">
                        <wp:posOffset>635</wp:posOffset>
                      </wp:positionH>
                      <wp:positionV relativeFrom="paragraph">
                        <wp:posOffset>45720</wp:posOffset>
                      </wp:positionV>
                      <wp:extent cx="4823460" cy="507365"/>
                      <wp:effectExtent l="0" t="0" r="15240" b="26035"/>
                      <wp:wrapNone/>
                      <wp:docPr id="1120579564"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solidFill>
                                  <a:schemeClr val="bg1"/>
                                </a:solidFill>
                              </a:ln>
                            </wps:spPr>
                            <wps:txbx>
                              <w:txbxContent>
                                <w:p w:rsidR="00B80311" w:rsidRPr="000B3B01" w:rsidRDefault="00B80311" w:rsidP="00B80311">
                                  <w:r>
                                    <w:t>SMILES:</w:t>
                                  </w:r>
                                  <w:r w:rsidRPr="000B3B01">
                                    <w:t>CCOC1=CC=CC=C1OCCN[C@H](C)CC2=CC(=C(C=C2)OC)S(=O)(=O)N</w:t>
                                  </w:r>
                                </w:p>
                                <w:p w:rsidR="00B80311" w:rsidRDefault="00B80311" w:rsidP="00B803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05pt;margin-top:3.6pt;width:379.8pt;height:39.9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" fillcolor="white [3201]" strokecolor="white [3212]" strokeweight=".5pt">
                      <v:textbox>
                        <w:txbxContent>
                          <w:p w:rsidR="00B80311" w:rsidRPr="000B3B01" w:rsidRDefault="00B80311" w:rsidP="00B80311">
                            <w:r>
                              <w:t>SMILES:</w:t>
                            </w:r>
                            <w:r w:rsidRPr="000B3B01">
                              <w:t>CCOC1=CC=CC=C1OCCN[C@H](C)CC2=CC(=C(C=C2)OC)S(=O)(=O)N</w:t>
                            </w:r>
                          </w:p>
                          <w:p w:rsidR="00B80311" w:rsidRDefault="00B80311" w:rsidP="00B80311"/>
                        </w:txbxContent>
                      </v:textbox>
                    </v:shape>
                  </w:pict>
                </mc:Fallback>
              </mc:AlternateContent>
            </w:r>
          </w:p>
          <w:p w:rsidR="00B80311" w:rsidRDefault="00B80311" w:rsidP="0064278A"/>
        </w:tc>
      </w:tr>
      <w:tr w:rsidR="00B80311" w:rsidTr="0064278A">
        <w:trPr>
          <w:trHeight w:val="3252"/>
        </w:trPr>
        <w:tc>
          <w:tcPr>
            <w:tcW w:w="2496" w:type="dxa"/>
          </w:tcPr>
          <w:p w:rsidR="00B80311" w:rsidRDefault="00B80311" w:rsidP="0064278A"/>
          <w:p w:rsidR="00B80311" w:rsidRDefault="00B80311" w:rsidP="0064278A"/>
          <w:p w:rsidR="00B80311" w:rsidRPr="00366B5D" w:rsidRDefault="00B80311" w:rsidP="0064278A">
            <w:pPr>
              <w:rPr>
                <w:color w:val="000000" w:themeColor="text1"/>
              </w:rPr>
            </w:pPr>
            <w:r>
              <w:t>Methotrexate</w:t>
            </w:r>
            <w:r>
              <w:br/>
            </w:r>
            <w:r>
              <w:br/>
            </w:r>
            <w:r w:rsidRPr="001B5ABA">
              <w:t>Formula</w:t>
            </w:r>
            <w:r w:rsidRPr="00366B5D">
              <w:rPr>
                <w:color w:val="000000" w:themeColor="text1"/>
              </w:rPr>
              <w:t xml:space="preserve">: </w:t>
            </w:r>
            <w:hyperlink r:id="rId26" w:anchor="query=C20H22N8O5" w:tgtFrame="_parent" w:tooltip="Find all compounds that have this formula" w:history="1">
              <w:r w:rsidRPr="00366B5D">
                <w:rPr>
                  <w:rStyle w:val="Hyperlink"/>
                  <w:color w:val="000000" w:themeColor="text1"/>
                </w:rPr>
                <w:t>C</w:t>
              </w:r>
              <w:r w:rsidRPr="00366B5D">
                <w:rPr>
                  <w:rStyle w:val="Hyperlink"/>
                  <w:color w:val="000000" w:themeColor="text1"/>
                  <w:vertAlign w:val="subscript"/>
                </w:rPr>
                <w:t>20</w:t>
              </w:r>
              <w:r w:rsidRPr="00366B5D">
                <w:rPr>
                  <w:rStyle w:val="Hyperlink"/>
                  <w:color w:val="000000" w:themeColor="text1"/>
                </w:rPr>
                <w:t>H</w:t>
              </w:r>
              <w:r w:rsidRPr="00366B5D">
                <w:rPr>
                  <w:rStyle w:val="Hyperlink"/>
                  <w:color w:val="000000" w:themeColor="text1"/>
                  <w:vertAlign w:val="subscript"/>
                </w:rPr>
                <w:t>22</w:t>
              </w:r>
              <w:r w:rsidRPr="00366B5D">
                <w:rPr>
                  <w:rStyle w:val="Hyperlink"/>
                  <w:color w:val="000000" w:themeColor="text1"/>
                </w:rPr>
                <w:t>N</w:t>
              </w:r>
              <w:r w:rsidRPr="00366B5D">
                <w:rPr>
                  <w:rStyle w:val="Hyperlink"/>
                  <w:color w:val="000000" w:themeColor="text1"/>
                  <w:vertAlign w:val="subscript"/>
                </w:rPr>
                <w:t>8</w:t>
              </w:r>
              <w:r w:rsidRPr="00366B5D">
                <w:rPr>
                  <w:rStyle w:val="Hyperlink"/>
                  <w:color w:val="000000" w:themeColor="text1"/>
                </w:rPr>
                <w:t>O</w:t>
              </w:r>
              <w:r w:rsidRPr="00366B5D">
                <w:rPr>
                  <w:rStyle w:val="Hyperlink"/>
                  <w:color w:val="000000" w:themeColor="text1"/>
                  <w:vertAlign w:val="subscript"/>
                </w:rPr>
                <w:t>5</w:t>
              </w:r>
            </w:hyperlink>
          </w:p>
          <w:p w:rsidR="00B80311" w:rsidRDefault="00B80311" w:rsidP="0064278A">
            <w:r w:rsidRPr="001B5ABA">
              <w:br/>
            </w:r>
            <w:r w:rsidRPr="001B5ABA">
              <w:br/>
              <w:t>FW:</w:t>
            </w:r>
            <w:r>
              <w:t xml:space="preserve"> </w:t>
            </w:r>
            <w:r w:rsidRPr="00366B5D">
              <w:t>454.4 g/</w:t>
            </w:r>
            <w:proofErr w:type="spellStart"/>
            <w:r w:rsidRPr="00366B5D">
              <w:t>mol</w:t>
            </w:r>
            <w:proofErr w:type="spellEnd"/>
          </w:p>
        </w:tc>
        <w:tc>
          <w:tcPr>
            <w:tcW w:w="7994" w:type="dxa"/>
          </w:tcPr>
          <w:p w:rsidR="00B80311" w:rsidRDefault="00B80311" w:rsidP="0064278A">
            <w:r>
              <w:rPr>
                <w:noProof/>
                <w:lang w:val="en-US"/>
              </w:rPr>
              <w:drawing>
                <wp:anchor distT="0" distB="0" distL="114300" distR="114300" simplePos="0" relativeHeight="251669504" behindDoc="1" locked="0" layoutInCell="1" allowOverlap="1" wp14:anchorId="5DE4BCAE" wp14:editId="2B274A5C">
                  <wp:simplePos x="0" y="0"/>
                  <wp:positionH relativeFrom="column">
                    <wp:posOffset>561975</wp:posOffset>
                  </wp:positionH>
                  <wp:positionV relativeFrom="paragraph">
                    <wp:posOffset>62865</wp:posOffset>
                  </wp:positionV>
                  <wp:extent cx="3635825" cy="1806479"/>
                  <wp:effectExtent l="0" t="0" r="3175" b="3810"/>
                  <wp:wrapTight wrapText="bothSides">
                    <wp:wrapPolygon edited="0">
                      <wp:start x="5886" y="0"/>
                      <wp:lineTo x="0" y="0"/>
                      <wp:lineTo x="0" y="1823"/>
                      <wp:lineTo x="2151" y="3646"/>
                      <wp:lineTo x="2037" y="5924"/>
                      <wp:lineTo x="2490" y="7291"/>
                      <wp:lineTo x="3396" y="7291"/>
                      <wp:lineTo x="3282" y="10025"/>
                      <wp:lineTo x="3509" y="10937"/>
                      <wp:lineTo x="14941" y="15038"/>
                      <wp:lineTo x="18676" y="18228"/>
                      <wp:lineTo x="19129" y="18228"/>
                      <wp:lineTo x="17884" y="20051"/>
                      <wp:lineTo x="17544" y="20734"/>
                      <wp:lineTo x="17770" y="21418"/>
                      <wp:lineTo x="21506" y="21418"/>
                      <wp:lineTo x="21506" y="20051"/>
                      <wp:lineTo x="19695" y="18228"/>
                      <wp:lineTo x="19808" y="16861"/>
                      <wp:lineTo x="19468" y="15722"/>
                      <wp:lineTo x="18450" y="14582"/>
                      <wp:lineTo x="21506" y="12304"/>
                      <wp:lineTo x="21506" y="10937"/>
                      <wp:lineTo x="20261" y="6608"/>
                      <wp:lineTo x="18902" y="5924"/>
                      <wp:lineTo x="11545" y="3646"/>
                      <wp:lineTo x="11772" y="2278"/>
                      <wp:lineTo x="10753" y="1367"/>
                      <wp:lineTo x="6791" y="0"/>
                      <wp:lineTo x="5886" y="0"/>
                    </wp:wrapPolygon>
                  </wp:wrapTight>
                  <wp:docPr id="1749207908" name="Picture 16" descr="A chemical structure with white text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207908" name="Picture 16" descr="A chemical structure with white text  AI-generated content may be incorrect."/>
                          <pic:cNvPicPr/>
                        </pic:nvPicPr>
                        <pic:blipFill>
                          <a:blip r:embed="rId27">
                            <a:extLst>
                              <a:ext uri="{28A0092B-C50C-407E-A947-70E740481C1C}">
                                <a14:useLocalDpi xmlns:a14="http://schemas.microsoft.com/office/drawing/2010/main" val="0"/>
                              </a:ext>
                            </a:extLst>
                          </a:blip>
                          <a:stretch>
                            <a:fillRect/>
                          </a:stretch>
                        </pic:blipFill>
                        <pic:spPr>
                          <a:xfrm>
                            <a:off x="0" y="0"/>
                            <a:ext cx="3635825" cy="1806479"/>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702272" behindDoc="0" locked="0" layoutInCell="1" allowOverlap="1" wp14:anchorId="1D5C7B86" wp14:editId="7FFB7DD2">
                      <wp:simplePos x="0" y="0"/>
                      <wp:positionH relativeFrom="column">
                        <wp:posOffset>635</wp:posOffset>
                      </wp:positionH>
                      <wp:positionV relativeFrom="paragraph">
                        <wp:posOffset>15240</wp:posOffset>
                      </wp:positionV>
                      <wp:extent cx="4823460" cy="507365"/>
                      <wp:effectExtent l="0" t="0" r="15240" b="26035"/>
                      <wp:wrapNone/>
                      <wp:docPr id="1149355717"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solidFill>
                                  <a:schemeClr val="bg1"/>
                                </a:solidFill>
                              </a:ln>
                            </wps:spPr>
                            <wps:txbx>
                              <w:txbxContent>
                                <w:p w:rsidR="00B80311" w:rsidRDefault="00B80311" w:rsidP="00B80311">
                                  <w:r>
                                    <w:t>SMILES:</w:t>
                                  </w:r>
                                  <w:r w:rsidRPr="00B37C64">
                                    <w:t>CN(CC1=CN=C2C(=N1)C(=NC(=N2)N)N)C3=CC=C(C=C3)C(=O)N[C@@H](CCC(=O)O)C(=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margin-left:.05pt;margin-top:1.2pt;width:379.8pt;height:39.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" fillcolor="white [3201]" strokecolor="white [3212]" strokeweight=".5pt">
                      <v:textbox>
                        <w:txbxContent>
                          <w:p w:rsidR="00B80311" w:rsidRDefault="00B80311" w:rsidP="00B80311">
                            <w:r>
                              <w:t>SMILES:</w:t>
                            </w:r>
                            <w:r w:rsidRPr="00B37C64">
                              <w:t>CN(CC1=CN=C2C(=N1)C(=NC(=N2)N)N)C3=CC=C(C=C3)C(=O)N[C@@H](CCC(=O)O)C(=O)O</w:t>
                            </w:r>
                          </w:p>
                        </w:txbxContent>
                      </v:textbox>
                    </v:shape>
                  </w:pict>
                </mc:Fallback>
              </mc:AlternateContent>
            </w:r>
          </w:p>
          <w:p w:rsidR="00B80311" w:rsidRDefault="00B80311" w:rsidP="0064278A"/>
          <w:p w:rsidR="00B80311" w:rsidRDefault="00B80311" w:rsidP="0064278A"/>
          <w:p w:rsidR="00B80311" w:rsidRDefault="00B80311" w:rsidP="0064278A"/>
        </w:tc>
      </w:tr>
      <w:tr w:rsidR="00B80311" w:rsidTr="0064278A">
        <w:trPr>
          <w:trHeight w:val="3393"/>
        </w:trPr>
        <w:tc>
          <w:tcPr>
            <w:tcW w:w="2496" w:type="dxa"/>
          </w:tcPr>
          <w:p w:rsidR="00B80311" w:rsidRDefault="00B80311" w:rsidP="0064278A"/>
          <w:p w:rsidR="00B80311" w:rsidRDefault="00B80311" w:rsidP="0064278A"/>
          <w:p w:rsidR="00B80311" w:rsidRDefault="00B80311" w:rsidP="0064278A">
            <w:r>
              <w:t>STK545231</w:t>
            </w:r>
            <w:r>
              <w:br/>
            </w:r>
            <w:r>
              <w:br/>
            </w:r>
            <w:r w:rsidRPr="001B5ABA">
              <w:t>Formula:</w:t>
            </w:r>
            <w:r>
              <w:t xml:space="preserve"> </w:t>
            </w:r>
            <w:r w:rsidRPr="00366B5D">
              <w:br/>
              <w:t>C</w:t>
            </w:r>
            <w:r w:rsidRPr="00366B5D">
              <w:rPr>
                <w:vertAlign w:val="subscript"/>
              </w:rPr>
              <w:t>33</w:t>
            </w:r>
            <w:r w:rsidRPr="00366B5D">
              <w:t>H</w:t>
            </w:r>
            <w:r w:rsidRPr="00366B5D">
              <w:rPr>
                <w:vertAlign w:val="subscript"/>
              </w:rPr>
              <w:t>30</w:t>
            </w:r>
            <w:r w:rsidRPr="00366B5D">
              <w:t>Cl</w:t>
            </w:r>
            <w:r w:rsidRPr="00366B5D">
              <w:rPr>
                <w:vertAlign w:val="subscript"/>
              </w:rPr>
              <w:t>2</w:t>
            </w:r>
            <w:r w:rsidRPr="00366B5D">
              <w:t>N</w:t>
            </w:r>
            <w:r w:rsidRPr="00366B5D">
              <w:rPr>
                <w:vertAlign w:val="subscript"/>
              </w:rPr>
              <w:t>4</w:t>
            </w:r>
            <w:r w:rsidRPr="00366B5D">
              <w:t>O</w:t>
            </w:r>
            <w:r w:rsidRPr="00366B5D">
              <w:rPr>
                <w:vertAlign w:val="subscript"/>
              </w:rPr>
              <w:t>5</w:t>
            </w:r>
            <w:r w:rsidRPr="00366B5D">
              <w:t>S</w:t>
            </w:r>
            <w:r w:rsidRPr="00366B5D">
              <w:rPr>
                <w:vertAlign w:val="subscript"/>
              </w:rPr>
              <w:t>2</w:t>
            </w:r>
            <w:r w:rsidRPr="001B5ABA">
              <w:br/>
            </w:r>
          </w:p>
          <w:p w:rsidR="00B80311" w:rsidRDefault="00B80311" w:rsidP="0064278A">
            <w:r w:rsidRPr="001B5ABA">
              <w:br/>
              <w:t>FW:</w:t>
            </w:r>
            <w:r w:rsidRPr="00366B5D">
              <w:t xml:space="preserve"> </w:t>
            </w:r>
            <w:r w:rsidRPr="00366B5D">
              <w:br/>
              <w:t>697.7 g/</w:t>
            </w:r>
            <w:proofErr w:type="spellStart"/>
            <w:r w:rsidRPr="00366B5D">
              <w:t>mol</w:t>
            </w:r>
            <w:proofErr w:type="spellEnd"/>
          </w:p>
        </w:tc>
        <w:tc>
          <w:tcPr>
            <w:tcW w:w="7994" w:type="dxa"/>
          </w:tcPr>
          <w:p w:rsidR="00B80311" w:rsidRDefault="00B80311" w:rsidP="0064278A">
            <w:r>
              <w:rPr>
                <w:noProof/>
                <w:lang w:val="en-US"/>
              </w:rPr>
              <w:drawing>
                <wp:anchor distT="0" distB="0" distL="114300" distR="114300" simplePos="0" relativeHeight="251686912" behindDoc="1" locked="0" layoutInCell="1" allowOverlap="1" wp14:anchorId="6E16DFB1" wp14:editId="7E90739F">
                  <wp:simplePos x="0" y="0"/>
                  <wp:positionH relativeFrom="column">
                    <wp:posOffset>-26035</wp:posOffset>
                  </wp:positionH>
                  <wp:positionV relativeFrom="paragraph">
                    <wp:posOffset>103505</wp:posOffset>
                  </wp:positionV>
                  <wp:extent cx="4878070" cy="1135380"/>
                  <wp:effectExtent l="0" t="0" r="0" b="7620"/>
                  <wp:wrapTight wrapText="bothSides">
                    <wp:wrapPolygon edited="0">
                      <wp:start x="2615" y="0"/>
                      <wp:lineTo x="1012" y="3262"/>
                      <wp:lineTo x="337" y="5074"/>
                      <wp:lineTo x="169" y="7248"/>
                      <wp:lineTo x="337" y="12322"/>
                      <wp:lineTo x="5483" y="17396"/>
                      <wp:lineTo x="6242" y="17396"/>
                      <wp:lineTo x="6158" y="19208"/>
                      <wp:lineTo x="7592" y="20658"/>
                      <wp:lineTo x="9194" y="21383"/>
                      <wp:lineTo x="12316" y="21383"/>
                      <wp:lineTo x="15352" y="20658"/>
                      <wp:lineTo x="19823" y="18846"/>
                      <wp:lineTo x="19823" y="17396"/>
                      <wp:lineTo x="21173" y="11597"/>
                      <wp:lineTo x="21426" y="7248"/>
                      <wp:lineTo x="21426" y="3624"/>
                      <wp:lineTo x="17630" y="2537"/>
                      <wp:lineTo x="3374" y="0"/>
                      <wp:lineTo x="2615" y="0"/>
                    </wp:wrapPolygon>
                  </wp:wrapTight>
                  <wp:docPr id="537411978" name="Picture 17" descr="A white outline of a molecul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411978" name="Picture 17" descr="A white outline of a molecule  AI-generated content may be incorrect."/>
                          <pic:cNvPicPr/>
                        </pic:nvPicPr>
                        <pic:blipFill>
                          <a:blip r:embed="rId28">
                            <a:extLst>
                              <a:ext uri="{28A0092B-C50C-407E-A947-70E740481C1C}">
                                <a14:useLocalDpi xmlns:a14="http://schemas.microsoft.com/office/drawing/2010/main" val="0"/>
                              </a:ext>
                            </a:extLst>
                          </a:blip>
                          <a:stretch>
                            <a:fillRect/>
                          </a:stretch>
                        </pic:blipFill>
                        <pic:spPr>
                          <a:xfrm>
                            <a:off x="0" y="0"/>
                            <a:ext cx="4878070" cy="1135380"/>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87936" behindDoc="0" locked="0" layoutInCell="1" allowOverlap="1" wp14:anchorId="06B09161" wp14:editId="3EC5D808">
                      <wp:simplePos x="0" y="0"/>
                      <wp:positionH relativeFrom="column">
                        <wp:posOffset>-2540</wp:posOffset>
                      </wp:positionH>
                      <wp:positionV relativeFrom="paragraph">
                        <wp:posOffset>4445</wp:posOffset>
                      </wp:positionV>
                      <wp:extent cx="4823460" cy="507365"/>
                      <wp:effectExtent l="0" t="0" r="15240" b="26035"/>
                      <wp:wrapNone/>
                      <wp:docPr id="1408895788"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solidFill>
                                  <a:schemeClr val="bg1"/>
                                </a:solidFill>
                              </a:ln>
                            </wps:spPr>
                            <wps:txbx>
                              <w:txbxContent>
                                <w:p w:rsidR="00B80311" w:rsidRDefault="00B80311" w:rsidP="00B80311">
                                  <w:r>
                                    <w:t>SMILES:</w:t>
                                  </w:r>
                                  <w:r w:rsidRPr="00091A76">
                                    <w:t>C1CN(CCN1C2=CC=CC=C2Cl)S(=O)(=O)C3=CC4=C(C=C3)C5=C(C4=O)C=C(C=C5)S(=O)(=O)N6CCN(CC6)C7=CC=CC=C7C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0" type="#_x0000_t202" style="position:absolute;margin-left:-.2pt;margin-top:.35pt;width:379.8pt;height:39.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" fillcolor="white [3201]" strokecolor="white [3212]" strokeweight=".5pt">
                      <v:textbox>
                        <w:txbxContent>
                          <w:p w:rsidR="00B80311" w:rsidRDefault="00B80311" w:rsidP="00B80311">
                            <w:r>
                              <w:t>SMILES:</w:t>
                            </w:r>
                            <w:r w:rsidRPr="00091A76">
                              <w:t>C1CN(CCN1C2=CC=CC=C2Cl)S(=O)(=O)C3=CC4=C(C=C3)C5=C(C4=O)C=C(C=C5)S(=O)(=O)N6CCN(CC6)C7=CC=CC=C7Cl</w:t>
                            </w:r>
                          </w:p>
                        </w:txbxContent>
                      </v:textbox>
                    </v:shape>
                  </w:pict>
                </mc:Fallback>
              </mc:AlternateContent>
            </w:r>
          </w:p>
        </w:tc>
      </w:tr>
      <w:tr w:rsidR="00B80311" w:rsidTr="0064278A">
        <w:trPr>
          <w:trHeight w:val="3818"/>
        </w:trPr>
        <w:tc>
          <w:tcPr>
            <w:tcW w:w="2496" w:type="dxa"/>
          </w:tcPr>
          <w:p w:rsidR="00B80311" w:rsidRDefault="00B80311" w:rsidP="0064278A"/>
          <w:p w:rsidR="00B80311" w:rsidRDefault="00B80311" w:rsidP="0064278A"/>
          <w:p w:rsidR="00B80311" w:rsidRPr="00366B5D" w:rsidRDefault="00B80311" w:rsidP="0064278A">
            <w:pPr>
              <w:rPr>
                <w:color w:val="000000" w:themeColor="text1"/>
              </w:rPr>
            </w:pPr>
            <w:r>
              <w:t>STK516011</w:t>
            </w:r>
            <w:r>
              <w:br/>
            </w:r>
            <w:r>
              <w:br/>
            </w:r>
            <w:r w:rsidRPr="001B5ABA">
              <w:t>Formula</w:t>
            </w:r>
            <w:r w:rsidRPr="00366B5D">
              <w:rPr>
                <w:color w:val="000000" w:themeColor="text1"/>
              </w:rPr>
              <w:t xml:space="preserve">: </w:t>
            </w:r>
            <w:hyperlink r:id="rId29" w:anchor="query=C28H32N2O7" w:tgtFrame="_parent" w:tooltip="Find all compounds that have this formula" w:history="1">
              <w:r w:rsidRPr="00366B5D">
                <w:rPr>
                  <w:rStyle w:val="Hyperlink"/>
                  <w:color w:val="000000" w:themeColor="text1"/>
                </w:rPr>
                <w:t>C</w:t>
              </w:r>
              <w:r w:rsidRPr="00366B5D">
                <w:rPr>
                  <w:rStyle w:val="Hyperlink"/>
                  <w:color w:val="000000" w:themeColor="text1"/>
                  <w:vertAlign w:val="subscript"/>
                </w:rPr>
                <w:t>28</w:t>
              </w:r>
              <w:r w:rsidRPr="00366B5D">
                <w:rPr>
                  <w:rStyle w:val="Hyperlink"/>
                  <w:color w:val="000000" w:themeColor="text1"/>
                </w:rPr>
                <w:t>H</w:t>
              </w:r>
              <w:r w:rsidRPr="00366B5D">
                <w:rPr>
                  <w:rStyle w:val="Hyperlink"/>
                  <w:color w:val="000000" w:themeColor="text1"/>
                  <w:vertAlign w:val="subscript"/>
                </w:rPr>
                <w:t>32</w:t>
              </w:r>
              <w:r w:rsidRPr="00366B5D">
                <w:rPr>
                  <w:rStyle w:val="Hyperlink"/>
                  <w:color w:val="000000" w:themeColor="text1"/>
                </w:rPr>
                <w:t>N</w:t>
              </w:r>
              <w:r w:rsidRPr="00366B5D">
                <w:rPr>
                  <w:rStyle w:val="Hyperlink"/>
                  <w:color w:val="000000" w:themeColor="text1"/>
                  <w:vertAlign w:val="subscript"/>
                </w:rPr>
                <w:t>2</w:t>
              </w:r>
              <w:r w:rsidRPr="00366B5D">
                <w:rPr>
                  <w:rStyle w:val="Hyperlink"/>
                  <w:color w:val="000000" w:themeColor="text1"/>
                </w:rPr>
                <w:t>O</w:t>
              </w:r>
              <w:r w:rsidRPr="00366B5D">
                <w:rPr>
                  <w:rStyle w:val="Hyperlink"/>
                  <w:color w:val="000000" w:themeColor="text1"/>
                  <w:vertAlign w:val="subscript"/>
                </w:rPr>
                <w:t>7</w:t>
              </w:r>
            </w:hyperlink>
          </w:p>
          <w:p w:rsidR="00B80311" w:rsidRDefault="00B80311" w:rsidP="0064278A">
            <w:r>
              <w:br/>
            </w:r>
            <w:r w:rsidRPr="001B5ABA">
              <w:br/>
              <w:t>FW:</w:t>
            </w:r>
            <w:r>
              <w:t xml:space="preserve"> </w:t>
            </w:r>
            <w:r w:rsidRPr="00366B5D">
              <w:t>508.6 g/</w:t>
            </w:r>
            <w:proofErr w:type="spellStart"/>
            <w:r w:rsidRPr="00366B5D">
              <w:t>mol</w:t>
            </w:r>
            <w:proofErr w:type="spellEnd"/>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tc>
        <w:tc>
          <w:tcPr>
            <w:tcW w:w="7994" w:type="dxa"/>
          </w:tcPr>
          <w:p w:rsidR="00B80311" w:rsidRDefault="00B80311" w:rsidP="0064278A">
            <w:r>
              <w:rPr>
                <w:noProof/>
                <w:lang w:val="en-US"/>
              </w:rPr>
              <w:drawing>
                <wp:anchor distT="0" distB="0" distL="114300" distR="114300" simplePos="0" relativeHeight="251670528" behindDoc="1" locked="0" layoutInCell="1" allowOverlap="1" wp14:anchorId="46FD81AC" wp14:editId="06648A5D">
                  <wp:simplePos x="0" y="0"/>
                  <wp:positionH relativeFrom="column">
                    <wp:posOffset>944880</wp:posOffset>
                  </wp:positionH>
                  <wp:positionV relativeFrom="paragraph">
                    <wp:posOffset>86360</wp:posOffset>
                  </wp:positionV>
                  <wp:extent cx="2835486" cy="2324794"/>
                  <wp:effectExtent l="0" t="0" r="3175" b="0"/>
                  <wp:wrapTight wrapText="bothSides">
                    <wp:wrapPolygon edited="0">
                      <wp:start x="10594" y="0"/>
                      <wp:lineTo x="10304" y="354"/>
                      <wp:lineTo x="7547" y="7788"/>
                      <wp:lineTo x="7837" y="8496"/>
                      <wp:lineTo x="0" y="9558"/>
                      <wp:lineTo x="0" y="11328"/>
                      <wp:lineTo x="2322" y="11328"/>
                      <wp:lineTo x="2903" y="14868"/>
                      <wp:lineTo x="9578" y="16992"/>
                      <wp:lineTo x="11610" y="17169"/>
                      <wp:lineTo x="17270" y="19824"/>
                      <wp:lineTo x="17706" y="20532"/>
                      <wp:lineTo x="19012" y="21417"/>
                      <wp:lineTo x="20173" y="21417"/>
                      <wp:lineTo x="20753" y="21417"/>
                      <wp:lineTo x="20899" y="21417"/>
                      <wp:lineTo x="21479" y="19470"/>
                      <wp:lineTo x="21479" y="18231"/>
                      <wp:lineTo x="21189" y="16461"/>
                      <wp:lineTo x="17561" y="14514"/>
                      <wp:lineTo x="15819" y="14160"/>
                      <wp:lineTo x="15964" y="13452"/>
                      <wp:lineTo x="14803" y="12390"/>
                      <wp:lineTo x="12626" y="11328"/>
                      <wp:lineTo x="13787" y="8496"/>
                      <wp:lineTo x="19447" y="8142"/>
                      <wp:lineTo x="19738" y="6726"/>
                      <wp:lineTo x="17415" y="5310"/>
                      <wp:lineTo x="16690" y="4425"/>
                      <wp:lineTo x="14368" y="2832"/>
                      <wp:lineTo x="17706" y="2124"/>
                      <wp:lineTo x="17561" y="885"/>
                      <wp:lineTo x="12191" y="0"/>
                      <wp:lineTo x="10594" y="0"/>
                    </wp:wrapPolygon>
                  </wp:wrapTight>
                  <wp:docPr id="1020196471" name="Picture 18" descr="A structure of a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196471" name="Picture 18" descr="A structure of a chemical formula  AI-generated content may be incorrect."/>
                          <pic:cNvPicPr/>
                        </pic:nvPicPr>
                        <pic:blipFill>
                          <a:blip r:embed="rId30">
                            <a:extLst>
                              <a:ext uri="{28A0092B-C50C-407E-A947-70E740481C1C}">
                                <a14:useLocalDpi xmlns:a14="http://schemas.microsoft.com/office/drawing/2010/main" val="0"/>
                              </a:ext>
                            </a:extLst>
                          </a:blip>
                          <a:stretch>
                            <a:fillRect/>
                          </a:stretch>
                        </pic:blipFill>
                        <pic:spPr>
                          <a:xfrm>
                            <a:off x="0" y="0"/>
                            <a:ext cx="2835486" cy="2324794"/>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88960" behindDoc="0" locked="0" layoutInCell="1" allowOverlap="1" wp14:anchorId="5A1CD452" wp14:editId="1F0A3305">
                      <wp:simplePos x="0" y="0"/>
                      <wp:positionH relativeFrom="column">
                        <wp:posOffset>635</wp:posOffset>
                      </wp:positionH>
                      <wp:positionV relativeFrom="paragraph">
                        <wp:posOffset>87630</wp:posOffset>
                      </wp:positionV>
                      <wp:extent cx="4823460" cy="507365"/>
                      <wp:effectExtent l="0" t="0" r="15240" b="26035"/>
                      <wp:wrapNone/>
                      <wp:docPr id="1749774056"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solidFill>
                                  <a:schemeClr val="bg1"/>
                                </a:solidFill>
                              </a:ln>
                            </wps:spPr>
                            <wps:txbx>
                              <w:txbxContent>
                                <w:p w:rsidR="00B80311" w:rsidRDefault="00B80311" w:rsidP="00B80311">
                                  <w:r>
                                    <w:t>SMILES:</w:t>
                                  </w:r>
                                  <w:r w:rsidRPr="0021341E">
                                    <w:t>CC1=CC2=C(C=C1)OC3=C(C2=O)C(N(C3=O)CCCN4CCOCC4)C5=CC(=C(C(=C5)OC)OC)O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1" type="#_x0000_t202" style="position:absolute;margin-left:.05pt;margin-top:6.9pt;width:379.8pt;height:39.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" fillcolor="white [3201]" strokecolor="white [3212]" strokeweight=".5pt">
                      <v:textbox>
                        <w:txbxContent>
                          <w:p w:rsidR="00B80311" w:rsidRDefault="00B80311" w:rsidP="00B80311">
                            <w:r>
                              <w:t>SMILES:</w:t>
                            </w:r>
                            <w:r w:rsidRPr="0021341E">
                              <w:t>CC1=CC2=C(C=C1)OC3=C(C2=O)C(N(C3=O)CCCN4CCOCC4)C5=CC(=C(C(=C5)OC)OC)OC</w:t>
                            </w:r>
                          </w:p>
                        </w:txbxContent>
                      </v:textbox>
                    </v:shape>
                  </w:pict>
                </mc:Fallback>
              </mc:AlternateContent>
            </w:r>
          </w:p>
          <w:p w:rsidR="00B80311" w:rsidRDefault="00B80311" w:rsidP="0064278A"/>
          <w:p w:rsidR="00B80311" w:rsidRDefault="00B80311" w:rsidP="0064278A"/>
          <w:p w:rsidR="00B80311" w:rsidRDefault="00B80311" w:rsidP="0064278A"/>
        </w:tc>
      </w:tr>
      <w:tr w:rsidR="00B80311" w:rsidTr="0064278A">
        <w:trPr>
          <w:trHeight w:val="1972"/>
        </w:trPr>
        <w:tc>
          <w:tcPr>
            <w:tcW w:w="2496" w:type="dxa"/>
          </w:tcPr>
          <w:p w:rsidR="00B80311" w:rsidRDefault="00B80311" w:rsidP="0064278A"/>
          <w:p w:rsidR="00B80311" w:rsidRDefault="00B80311" w:rsidP="0064278A"/>
          <w:p w:rsidR="00B80311" w:rsidRPr="00366B5D" w:rsidRDefault="00B80311" w:rsidP="0064278A">
            <w:r>
              <w:t>STK548837</w:t>
            </w:r>
            <w:r>
              <w:br/>
            </w:r>
            <w:r>
              <w:br/>
            </w:r>
            <w:r w:rsidRPr="001B5ABA">
              <w:t>Formula:</w:t>
            </w:r>
            <w:r>
              <w:t xml:space="preserve"> </w:t>
            </w:r>
            <w:hyperlink r:id="rId31" w:anchor="query=C35H32N6O6S2" w:tgtFrame="_parent" w:tooltip="Find all compounds that have this formula" w:history="1">
              <w:r w:rsidRPr="00366B5D">
                <w:rPr>
                  <w:rStyle w:val="Hyperlink"/>
                  <w:color w:val="000000" w:themeColor="text1"/>
                </w:rPr>
                <w:t>C</w:t>
              </w:r>
              <w:r w:rsidRPr="00366B5D">
                <w:rPr>
                  <w:rStyle w:val="Hyperlink"/>
                  <w:color w:val="000000" w:themeColor="text1"/>
                  <w:vertAlign w:val="subscript"/>
                </w:rPr>
                <w:t>35</w:t>
              </w:r>
              <w:r w:rsidRPr="00366B5D">
                <w:rPr>
                  <w:rStyle w:val="Hyperlink"/>
                  <w:color w:val="000000" w:themeColor="text1"/>
                </w:rPr>
                <w:t>H</w:t>
              </w:r>
              <w:r w:rsidRPr="00366B5D">
                <w:rPr>
                  <w:rStyle w:val="Hyperlink"/>
                  <w:color w:val="000000" w:themeColor="text1"/>
                  <w:vertAlign w:val="subscript"/>
                </w:rPr>
                <w:t>32</w:t>
              </w:r>
              <w:r w:rsidRPr="00366B5D">
                <w:rPr>
                  <w:rStyle w:val="Hyperlink"/>
                  <w:color w:val="000000" w:themeColor="text1"/>
                </w:rPr>
                <w:t>N</w:t>
              </w:r>
              <w:r w:rsidRPr="00366B5D">
                <w:rPr>
                  <w:rStyle w:val="Hyperlink"/>
                  <w:color w:val="000000" w:themeColor="text1"/>
                  <w:vertAlign w:val="subscript"/>
                </w:rPr>
                <w:t>6</w:t>
              </w:r>
              <w:r w:rsidRPr="00366B5D">
                <w:rPr>
                  <w:rStyle w:val="Hyperlink"/>
                  <w:color w:val="000000" w:themeColor="text1"/>
                </w:rPr>
                <w:t>O</w:t>
              </w:r>
              <w:r w:rsidRPr="00366B5D">
                <w:rPr>
                  <w:rStyle w:val="Hyperlink"/>
                  <w:color w:val="000000" w:themeColor="text1"/>
                  <w:vertAlign w:val="subscript"/>
                </w:rPr>
                <w:t>6</w:t>
              </w:r>
              <w:r w:rsidRPr="00366B5D">
                <w:rPr>
                  <w:rStyle w:val="Hyperlink"/>
                  <w:color w:val="000000" w:themeColor="text1"/>
                </w:rPr>
                <w:t>S</w:t>
              </w:r>
              <w:r w:rsidRPr="00366B5D">
                <w:rPr>
                  <w:rStyle w:val="Hyperlink"/>
                  <w:color w:val="000000" w:themeColor="text1"/>
                  <w:vertAlign w:val="subscript"/>
                </w:rPr>
                <w:t>2</w:t>
              </w:r>
            </w:hyperlink>
          </w:p>
          <w:p w:rsidR="00B80311" w:rsidRDefault="00B80311" w:rsidP="0064278A">
            <w:r>
              <w:br/>
            </w:r>
            <w:r w:rsidRPr="001B5ABA">
              <w:br/>
              <w:t>FW:</w:t>
            </w:r>
            <w:r>
              <w:t xml:space="preserve"> </w:t>
            </w:r>
            <w:r w:rsidRPr="008E2C07">
              <w:t>696.8 g/</w:t>
            </w:r>
            <w:proofErr w:type="spellStart"/>
            <w:r w:rsidRPr="008E2C07">
              <w:t>mol</w:t>
            </w:r>
            <w:proofErr w:type="spellEnd"/>
          </w:p>
          <w:p w:rsidR="00B80311" w:rsidRDefault="00B80311" w:rsidP="0064278A"/>
        </w:tc>
        <w:tc>
          <w:tcPr>
            <w:tcW w:w="7994" w:type="dxa"/>
          </w:tcPr>
          <w:p w:rsidR="00B80311" w:rsidRDefault="00B80311" w:rsidP="0064278A"/>
          <w:p w:rsidR="00B80311" w:rsidRDefault="00B80311" w:rsidP="0064278A">
            <w:r>
              <w:rPr>
                <w:noProof/>
                <w:lang w:val="en-US"/>
              </w:rPr>
              <w:drawing>
                <wp:anchor distT="0" distB="0" distL="114300" distR="114300" simplePos="0" relativeHeight="251698176" behindDoc="1" locked="0" layoutInCell="1" allowOverlap="1" wp14:anchorId="65540980" wp14:editId="63FD66AA">
                  <wp:simplePos x="0" y="0"/>
                  <wp:positionH relativeFrom="column">
                    <wp:posOffset>-25400</wp:posOffset>
                  </wp:positionH>
                  <wp:positionV relativeFrom="paragraph">
                    <wp:posOffset>27305</wp:posOffset>
                  </wp:positionV>
                  <wp:extent cx="4939233" cy="1181452"/>
                  <wp:effectExtent l="0" t="0" r="0" b="0"/>
                  <wp:wrapTight wrapText="bothSides">
                    <wp:wrapPolygon edited="0">
                      <wp:start x="6915" y="0"/>
                      <wp:lineTo x="3416" y="2090"/>
                      <wp:lineTo x="2999" y="2787"/>
                      <wp:lineTo x="3332" y="5574"/>
                      <wp:lineTo x="1000" y="9058"/>
                      <wp:lineTo x="333" y="10452"/>
                      <wp:lineTo x="167" y="13935"/>
                      <wp:lineTo x="250" y="16374"/>
                      <wp:lineTo x="417" y="18116"/>
                      <wp:lineTo x="2666" y="21252"/>
                      <wp:lineTo x="3582" y="21252"/>
                      <wp:lineTo x="18329" y="21252"/>
                      <wp:lineTo x="19078" y="21252"/>
                      <wp:lineTo x="21161" y="17768"/>
                      <wp:lineTo x="21328" y="16723"/>
                      <wp:lineTo x="21411" y="14284"/>
                      <wp:lineTo x="21411" y="10452"/>
                      <wp:lineTo x="18245" y="5574"/>
                      <wp:lineTo x="18579" y="2787"/>
                      <wp:lineTo x="18079" y="2090"/>
                      <wp:lineTo x="14580" y="0"/>
                      <wp:lineTo x="6915" y="0"/>
                    </wp:wrapPolygon>
                  </wp:wrapTight>
                  <wp:docPr id="833880681" name="Picture 19" descr="A white outline of a molecul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880681" name="Picture 19" descr="A white outline of a molecule  AI-generated content may be incorrect."/>
                          <pic:cNvPicPr/>
                        </pic:nvPicPr>
                        <pic:blipFill>
                          <a:blip r:embed="rId32">
                            <a:extLst>
                              <a:ext uri="{28A0092B-C50C-407E-A947-70E740481C1C}">
                                <a14:useLocalDpi xmlns:a14="http://schemas.microsoft.com/office/drawing/2010/main" val="0"/>
                              </a:ext>
                            </a:extLst>
                          </a:blip>
                          <a:stretch>
                            <a:fillRect/>
                          </a:stretch>
                        </pic:blipFill>
                        <pic:spPr>
                          <a:xfrm>
                            <a:off x="0" y="0"/>
                            <a:ext cx="4939233" cy="1181452"/>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85888" behindDoc="0" locked="0" layoutInCell="1" allowOverlap="1" wp14:anchorId="0B586892" wp14:editId="59B0503A">
                      <wp:simplePos x="0" y="0"/>
                      <wp:positionH relativeFrom="column">
                        <wp:posOffset>92075</wp:posOffset>
                      </wp:positionH>
                      <wp:positionV relativeFrom="paragraph">
                        <wp:posOffset>165735</wp:posOffset>
                      </wp:positionV>
                      <wp:extent cx="4823460" cy="565150"/>
                      <wp:effectExtent l="0" t="0" r="15240" b="25400"/>
                      <wp:wrapNone/>
                      <wp:docPr id="1928293259" name="Text Box 1"/>
                      <wp:cNvGraphicFramePr/>
                      <a:graphic xmlns:a="http://schemas.openxmlformats.org/drawingml/2006/main">
                        <a:graphicData uri="http://schemas.microsoft.com/office/word/2010/wordprocessingShape">
                          <wps:wsp>
                            <wps:cNvSpPr txBox="1"/>
                            <wps:spPr>
                              <a:xfrm>
                                <a:off x="0" y="0"/>
                                <a:ext cx="4823460" cy="565150"/>
                              </a:xfrm>
                              <a:prstGeom prst="rect">
                                <a:avLst/>
                              </a:prstGeom>
                              <a:solidFill>
                                <a:schemeClr val="lt1"/>
                              </a:solidFill>
                              <a:ln w="6350">
                                <a:solidFill>
                                  <a:schemeClr val="bg1"/>
                                </a:solidFill>
                              </a:ln>
                            </wps:spPr>
                            <wps:txbx>
                              <w:txbxContent>
                                <w:p w:rsidR="00B80311" w:rsidRDefault="00B80311" w:rsidP="00B80311">
                                  <w:r>
                                    <w:t>SMILES:</w:t>
                                  </w:r>
                                  <w:r w:rsidRPr="009733B6">
                                    <w:t>CC1=C(C(=O)N(N1C)C2=CC=CC=C2)NS(=O)(=O)C3=CC4=C(C=C3)C5=C(C4)C=C(C=C5)S(=O)(=O)NC6=C(N(N(C6=O)C7=CC=CC=C7)C)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2" type="#_x0000_t202" style="position:absolute;margin-left:7.25pt;margin-top:13.05pt;width:379.8pt;height:4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" fillcolor="white [3201]" strokecolor="white [3212]" strokeweight=".5pt">
                      <v:textbox>
                        <w:txbxContent>
                          <w:p w:rsidR="00B80311" w:rsidRDefault="00B80311" w:rsidP="00B80311">
                            <w:r>
                              <w:t>SMILES:</w:t>
                            </w:r>
                            <w:r w:rsidRPr="009733B6">
                              <w:t>CC1=C(C(=O)N(N1C)C2=CC=CC=C2)NS(=O)(=O)C3=CC4=C(C=C3)C5=C(C4)C=C(C=C5)S(=O)(=O)NC6=C(N(N(C6=O)C7=CC=CC=C7)C)C</w:t>
                            </w:r>
                          </w:p>
                        </w:txbxContent>
                      </v:textbox>
                    </v:shape>
                  </w:pict>
                </mc:Fallback>
              </mc:AlternateContent>
            </w:r>
          </w:p>
          <w:p w:rsidR="00B80311" w:rsidRDefault="00B80311" w:rsidP="0064278A"/>
          <w:p w:rsidR="00B80311" w:rsidRDefault="00B80311" w:rsidP="0064278A"/>
          <w:p w:rsidR="00B80311" w:rsidRDefault="00B80311" w:rsidP="0064278A"/>
          <w:p w:rsidR="00B80311" w:rsidRDefault="00B80311" w:rsidP="0064278A"/>
        </w:tc>
      </w:tr>
      <w:tr w:rsidR="00B80311" w:rsidTr="0064278A">
        <w:trPr>
          <w:trHeight w:val="58"/>
        </w:trPr>
        <w:tc>
          <w:tcPr>
            <w:tcW w:w="2496" w:type="dxa"/>
          </w:tcPr>
          <w:p w:rsidR="00B80311" w:rsidRDefault="00B80311" w:rsidP="0064278A"/>
          <w:p w:rsidR="00B80311" w:rsidRDefault="00B80311" w:rsidP="0064278A"/>
          <w:p w:rsidR="00B80311" w:rsidRDefault="00B80311" w:rsidP="0064278A">
            <w:r>
              <w:t>STK882436</w:t>
            </w:r>
            <w:r>
              <w:br/>
            </w:r>
            <w:r>
              <w:br/>
            </w:r>
            <w:r w:rsidRPr="001B5ABA">
              <w:t>Formula:</w:t>
            </w:r>
            <w:r>
              <w:t xml:space="preserve"> </w:t>
            </w:r>
            <w:r w:rsidRPr="008E2C07">
              <w:t>C</w:t>
            </w:r>
            <w:r w:rsidRPr="008E2C07">
              <w:rPr>
                <w:vertAlign w:val="subscript"/>
              </w:rPr>
              <w:t>30</w:t>
            </w:r>
            <w:r w:rsidRPr="008E2C07">
              <w:t>H</w:t>
            </w:r>
            <w:r w:rsidRPr="008E2C07">
              <w:rPr>
                <w:vertAlign w:val="subscript"/>
              </w:rPr>
              <w:t>36</w:t>
            </w:r>
            <w:r w:rsidRPr="008E2C07">
              <w:t>N</w:t>
            </w:r>
            <w:r w:rsidRPr="008E2C07">
              <w:rPr>
                <w:vertAlign w:val="subscript"/>
              </w:rPr>
              <w:t>4</w:t>
            </w:r>
            <w:r w:rsidRPr="008E2C07">
              <w:t>O</w:t>
            </w:r>
            <w:r w:rsidRPr="008E2C07">
              <w:rPr>
                <w:vertAlign w:val="subscript"/>
              </w:rPr>
              <w:t>7</w:t>
            </w:r>
            <w:r w:rsidRPr="008E2C07">
              <w:t>S</w:t>
            </w:r>
            <w:r w:rsidRPr="001B5ABA">
              <w:br/>
            </w:r>
          </w:p>
          <w:p w:rsidR="00B80311" w:rsidRDefault="00B80311" w:rsidP="0064278A">
            <w:r w:rsidRPr="001B5ABA">
              <w:br/>
              <w:t>FW:</w:t>
            </w:r>
            <w:r>
              <w:t xml:space="preserve"> </w:t>
            </w:r>
            <w:r w:rsidRPr="008E2C07">
              <w:t>596.7 g/</w:t>
            </w:r>
            <w:proofErr w:type="spellStart"/>
            <w:r w:rsidRPr="008E2C07">
              <w:t>mol</w:t>
            </w:r>
            <w:proofErr w:type="spellEnd"/>
          </w:p>
        </w:tc>
        <w:tc>
          <w:tcPr>
            <w:tcW w:w="7994" w:type="dxa"/>
          </w:tcPr>
          <w:p w:rsidR="00B80311" w:rsidRDefault="00B80311" w:rsidP="0064278A">
            <w:r>
              <w:rPr>
                <w:noProof/>
                <w:lang w:val="en-US"/>
              </w:rPr>
              <w:drawing>
                <wp:anchor distT="0" distB="0" distL="114300" distR="114300" simplePos="0" relativeHeight="251671552" behindDoc="1" locked="0" layoutInCell="1" allowOverlap="1" wp14:anchorId="5C029AD5" wp14:editId="6AFACE72">
                  <wp:simplePos x="0" y="0"/>
                  <wp:positionH relativeFrom="column">
                    <wp:posOffset>762000</wp:posOffset>
                  </wp:positionH>
                  <wp:positionV relativeFrom="paragraph">
                    <wp:posOffset>37058</wp:posOffset>
                  </wp:positionV>
                  <wp:extent cx="3330934" cy="2134237"/>
                  <wp:effectExtent l="0" t="0" r="3175" b="0"/>
                  <wp:wrapTight wrapText="bothSides">
                    <wp:wrapPolygon edited="0">
                      <wp:start x="18903" y="0"/>
                      <wp:lineTo x="0" y="771"/>
                      <wp:lineTo x="0" y="5977"/>
                      <wp:lineTo x="5560" y="6748"/>
                      <wp:lineTo x="3706" y="8483"/>
                      <wp:lineTo x="3706" y="10797"/>
                      <wp:lineTo x="4324" y="12339"/>
                      <wp:lineTo x="4942" y="12339"/>
                      <wp:lineTo x="8031" y="15424"/>
                      <wp:lineTo x="7783" y="16195"/>
                      <wp:lineTo x="8154" y="18509"/>
                      <wp:lineTo x="6054" y="19858"/>
                      <wp:lineTo x="5930" y="21015"/>
                      <wp:lineTo x="6548" y="21401"/>
                      <wp:lineTo x="7289" y="21401"/>
                      <wp:lineTo x="7536" y="21401"/>
                      <wp:lineTo x="8895" y="18894"/>
                      <wp:lineTo x="9266" y="15424"/>
                      <wp:lineTo x="9390" y="13689"/>
                      <wp:lineTo x="9019" y="12339"/>
                      <wp:lineTo x="13096" y="11375"/>
                      <wp:lineTo x="13467" y="10218"/>
                      <wp:lineTo x="12108" y="9254"/>
                      <wp:lineTo x="14331" y="9254"/>
                      <wp:lineTo x="18903" y="7134"/>
                      <wp:lineTo x="18779" y="6170"/>
                      <wp:lineTo x="21497" y="5784"/>
                      <wp:lineTo x="21497" y="4049"/>
                      <wp:lineTo x="19520" y="3085"/>
                      <wp:lineTo x="20262" y="2699"/>
                      <wp:lineTo x="20632" y="1350"/>
                      <wp:lineTo x="20262" y="0"/>
                      <wp:lineTo x="18903" y="0"/>
                    </wp:wrapPolygon>
                  </wp:wrapTight>
                  <wp:docPr id="1137299824" name="Picture 20" descr="A structure of a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299824" name="Picture 20" descr="A structure of a chemical formula  AI-generated content may be incorrect."/>
                          <pic:cNvPicPr/>
                        </pic:nvPicPr>
                        <pic:blipFill>
                          <a:blip r:embed="rId33">
                            <a:extLst>
                              <a:ext uri="{28A0092B-C50C-407E-A947-70E740481C1C}">
                                <a14:useLocalDpi xmlns:a14="http://schemas.microsoft.com/office/drawing/2010/main" val="0"/>
                              </a:ext>
                            </a:extLst>
                          </a:blip>
                          <a:stretch>
                            <a:fillRect/>
                          </a:stretch>
                        </pic:blipFill>
                        <pic:spPr>
                          <a:xfrm>
                            <a:off x="0" y="0"/>
                            <a:ext cx="3330934" cy="2134237"/>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84864" behindDoc="0" locked="0" layoutInCell="1" allowOverlap="1" wp14:anchorId="32CEC8ED" wp14:editId="41FEF9F3">
                      <wp:simplePos x="0" y="0"/>
                      <wp:positionH relativeFrom="column">
                        <wp:posOffset>46355</wp:posOffset>
                      </wp:positionH>
                      <wp:positionV relativeFrom="paragraph">
                        <wp:posOffset>45085</wp:posOffset>
                      </wp:positionV>
                      <wp:extent cx="4823460" cy="507365"/>
                      <wp:effectExtent l="0" t="0" r="15240" b="26035"/>
                      <wp:wrapNone/>
                      <wp:docPr id="2124211007" name="Text Box 1"/>
                      <wp:cNvGraphicFramePr/>
                      <a:graphic xmlns:a="http://schemas.openxmlformats.org/drawingml/2006/main">
                        <a:graphicData uri="http://schemas.microsoft.com/office/word/2010/wordprocessingShape">
                          <wps:wsp>
                            <wps:cNvSpPr txBox="1"/>
                            <wps:spPr>
                              <a:xfrm>
                                <a:off x="0" y="0"/>
                                <a:ext cx="4823460" cy="507365"/>
                              </a:xfrm>
                              <a:prstGeom prst="rect">
                                <a:avLst/>
                              </a:prstGeom>
                              <a:solidFill>
                                <a:schemeClr val="lt1"/>
                              </a:solidFill>
                              <a:ln w="6350">
                                <a:solidFill>
                                  <a:schemeClr val="bg1"/>
                                </a:solidFill>
                              </a:ln>
                            </wps:spPr>
                            <wps:txbx>
                              <w:txbxContent>
                                <w:p w:rsidR="00B80311" w:rsidRDefault="00B80311" w:rsidP="00B80311">
                                  <w:r>
                                    <w:t>SMILES:</w:t>
                                  </w:r>
                                  <w:r w:rsidRPr="00A2186C">
                                    <w:t>CCCCN1C2=CC=CC=C2C3(C1=O)/C(=C(/C4=CC=C(C=C4)S(=O)(=O)N(C)C)\O)/C(=O)C(=O)N3CCN5CCOCC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3" type="#_x0000_t202" style="position:absolute;margin-left:3.65pt;margin-top:3.55pt;width:379.8pt;height:39.9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" fillcolor="white [3201]" strokecolor="white [3212]" strokeweight=".5pt">
                      <v:textbox>
                        <w:txbxContent>
                          <w:p w:rsidR="00B80311" w:rsidRDefault="00B80311" w:rsidP="00B80311">
                            <w:r>
                              <w:t>SMILES:</w:t>
                            </w:r>
                            <w:r w:rsidRPr="00A2186C">
                              <w:t>CCCCN1C2=CC=CC=C2C3(C1=O)/C(=C(/C4=CC=C(C=C4)S(=O)(=O)N(C)C)\O)/C(=O)C(=O)N3CCN5CCOCC5</w:t>
                            </w:r>
                          </w:p>
                        </w:txbxContent>
                      </v:textbox>
                    </v:shape>
                  </w:pict>
                </mc:Fallback>
              </mc:AlternateContent>
            </w:r>
          </w:p>
          <w:p w:rsidR="00B80311" w:rsidRDefault="00B80311" w:rsidP="0064278A"/>
          <w:p w:rsidR="00B80311" w:rsidRDefault="00B80311" w:rsidP="0064278A"/>
          <w:p w:rsidR="00B80311" w:rsidRDefault="00B80311" w:rsidP="0064278A"/>
        </w:tc>
      </w:tr>
      <w:tr w:rsidR="00B80311" w:rsidTr="0064278A">
        <w:trPr>
          <w:trHeight w:val="3683"/>
        </w:trPr>
        <w:tc>
          <w:tcPr>
            <w:tcW w:w="2496" w:type="dxa"/>
          </w:tcPr>
          <w:p w:rsidR="00B80311" w:rsidRDefault="00B80311" w:rsidP="0064278A"/>
          <w:p w:rsidR="00B80311" w:rsidRDefault="00B80311" w:rsidP="0064278A"/>
          <w:p w:rsidR="00B80311" w:rsidRPr="008E2C07" w:rsidRDefault="00B80311" w:rsidP="0064278A">
            <w:proofErr w:type="spellStart"/>
            <w:r>
              <w:rPr>
                <w:smallCaps/>
              </w:rPr>
              <w:t>G</w:t>
            </w:r>
            <w:r>
              <w:t>lycyrrhetinic</w:t>
            </w:r>
            <w:proofErr w:type="spellEnd"/>
            <w:r>
              <w:t xml:space="preserve"> Acid</w:t>
            </w:r>
          </w:p>
          <w:p w:rsidR="00B80311" w:rsidRDefault="00B80311" w:rsidP="0064278A"/>
          <w:p w:rsidR="00B80311" w:rsidRPr="008E2C07" w:rsidRDefault="00B80311" w:rsidP="0064278A">
            <w:r w:rsidRPr="001B5ABA">
              <w:t>Formula:</w:t>
            </w:r>
            <w:r>
              <w:t xml:space="preserve"> </w:t>
            </w:r>
            <w:hyperlink r:id="rId34" w:anchor="query=C30H46O4" w:tgtFrame="_parent" w:tooltip="Find all compounds that have this formula" w:history="1">
              <w:r w:rsidRPr="008E2C07">
                <w:rPr>
                  <w:rStyle w:val="Hyperlink"/>
                  <w:color w:val="000000" w:themeColor="text1"/>
                </w:rPr>
                <w:t>C</w:t>
              </w:r>
              <w:r w:rsidRPr="008E2C07">
                <w:rPr>
                  <w:rStyle w:val="Hyperlink"/>
                  <w:color w:val="000000" w:themeColor="text1"/>
                  <w:vertAlign w:val="subscript"/>
                </w:rPr>
                <w:t>30</w:t>
              </w:r>
              <w:r w:rsidRPr="008E2C07">
                <w:rPr>
                  <w:rStyle w:val="Hyperlink"/>
                  <w:color w:val="000000" w:themeColor="text1"/>
                </w:rPr>
                <w:t>H</w:t>
              </w:r>
              <w:r w:rsidRPr="008E2C07">
                <w:rPr>
                  <w:rStyle w:val="Hyperlink"/>
                  <w:color w:val="000000" w:themeColor="text1"/>
                  <w:vertAlign w:val="subscript"/>
                </w:rPr>
                <w:t>46</w:t>
              </w:r>
              <w:r w:rsidRPr="008E2C07">
                <w:rPr>
                  <w:rStyle w:val="Hyperlink"/>
                  <w:color w:val="000000" w:themeColor="text1"/>
                </w:rPr>
                <w:t>O</w:t>
              </w:r>
              <w:r w:rsidRPr="008E2C07">
                <w:rPr>
                  <w:rStyle w:val="Hyperlink"/>
                  <w:color w:val="000000" w:themeColor="text1"/>
                  <w:vertAlign w:val="subscript"/>
                </w:rPr>
                <w:t>4</w:t>
              </w:r>
            </w:hyperlink>
          </w:p>
          <w:p w:rsidR="00B80311" w:rsidRDefault="00B80311" w:rsidP="0064278A">
            <w:r w:rsidRPr="001B5ABA">
              <w:br/>
            </w:r>
            <w:r w:rsidRPr="001B5ABA">
              <w:br/>
              <w:t>FW:</w:t>
            </w:r>
            <w:r>
              <w:t xml:space="preserve"> </w:t>
            </w:r>
            <w:r w:rsidRPr="008E2C07">
              <w:t>470.7 g/</w:t>
            </w:r>
            <w:proofErr w:type="spellStart"/>
            <w:r w:rsidRPr="008E2C07">
              <w:t>mol</w:t>
            </w:r>
            <w:proofErr w:type="spellEnd"/>
          </w:p>
        </w:tc>
        <w:tc>
          <w:tcPr>
            <w:tcW w:w="7994" w:type="dxa"/>
          </w:tcPr>
          <w:p w:rsidR="00B80311" w:rsidRDefault="00B80311" w:rsidP="0064278A">
            <w:r>
              <w:rPr>
                <w:noProof/>
                <w:lang w:val="en-US"/>
              </w:rPr>
              <w:drawing>
                <wp:anchor distT="0" distB="0" distL="114300" distR="114300" simplePos="0" relativeHeight="251672576" behindDoc="1" locked="0" layoutInCell="1" allowOverlap="1" wp14:anchorId="6DC7AE8D" wp14:editId="208037CF">
                  <wp:simplePos x="0" y="0"/>
                  <wp:positionH relativeFrom="column">
                    <wp:posOffset>1143000</wp:posOffset>
                  </wp:positionH>
                  <wp:positionV relativeFrom="paragraph">
                    <wp:posOffset>114300</wp:posOffset>
                  </wp:positionV>
                  <wp:extent cx="2484861" cy="2164726"/>
                  <wp:effectExtent l="0" t="0" r="0" b="6985"/>
                  <wp:wrapTight wrapText="bothSides">
                    <wp:wrapPolygon edited="0">
                      <wp:start x="16395" y="0"/>
                      <wp:lineTo x="13745" y="2661"/>
                      <wp:lineTo x="14739" y="6083"/>
                      <wp:lineTo x="6624" y="8744"/>
                      <wp:lineTo x="6458" y="12165"/>
                      <wp:lineTo x="4140" y="13116"/>
                      <wp:lineTo x="2650" y="14256"/>
                      <wp:lineTo x="2650" y="15207"/>
                      <wp:lineTo x="0" y="17678"/>
                      <wp:lineTo x="0" y="19769"/>
                      <wp:lineTo x="2815" y="21290"/>
                      <wp:lineTo x="2815" y="21480"/>
                      <wp:lineTo x="8114" y="21480"/>
                      <wp:lineTo x="8446" y="21290"/>
                      <wp:lineTo x="9936" y="18248"/>
                      <wp:lineTo x="14407" y="17108"/>
                      <wp:lineTo x="15898" y="15967"/>
                      <wp:lineTo x="15235" y="15207"/>
                      <wp:lineTo x="15898" y="15207"/>
                      <wp:lineTo x="20866" y="12546"/>
                      <wp:lineTo x="20866" y="12165"/>
                      <wp:lineTo x="19707" y="9314"/>
                      <wp:lineTo x="19375" y="6463"/>
                      <wp:lineTo x="19210" y="6083"/>
                      <wp:lineTo x="21363" y="3422"/>
                      <wp:lineTo x="21363" y="1901"/>
                      <wp:lineTo x="17388" y="0"/>
                      <wp:lineTo x="16395" y="0"/>
                    </wp:wrapPolygon>
                  </wp:wrapTight>
                  <wp:docPr id="745123080" name="Picture 21" descr="A structure of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123080" name="Picture 21" descr="A structure of chemical formula  AI-generated content may be incorrect."/>
                          <pic:cNvPicPr/>
                        </pic:nvPicPr>
                        <pic:blipFill>
                          <a:blip r:embed="rId35">
                            <a:extLst>
                              <a:ext uri="{28A0092B-C50C-407E-A947-70E740481C1C}">
                                <a14:useLocalDpi xmlns:a14="http://schemas.microsoft.com/office/drawing/2010/main" val="0"/>
                              </a:ext>
                            </a:extLst>
                          </a:blip>
                          <a:stretch>
                            <a:fillRect/>
                          </a:stretch>
                        </pic:blipFill>
                        <pic:spPr>
                          <a:xfrm>
                            <a:off x="0" y="0"/>
                            <a:ext cx="2484861" cy="2164726"/>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83840" behindDoc="0" locked="0" layoutInCell="1" allowOverlap="1" wp14:anchorId="71E9B8EB" wp14:editId="2E67FC78">
                      <wp:simplePos x="0" y="0"/>
                      <wp:positionH relativeFrom="column">
                        <wp:posOffset>-10160</wp:posOffset>
                      </wp:positionH>
                      <wp:positionV relativeFrom="paragraph">
                        <wp:posOffset>170815</wp:posOffset>
                      </wp:positionV>
                      <wp:extent cx="4823460" cy="586740"/>
                      <wp:effectExtent l="0" t="0" r="15240" b="22860"/>
                      <wp:wrapNone/>
                      <wp:docPr id="1314875026" name="Text Box 1"/>
                      <wp:cNvGraphicFramePr/>
                      <a:graphic xmlns:a="http://schemas.openxmlformats.org/drawingml/2006/main">
                        <a:graphicData uri="http://schemas.microsoft.com/office/word/2010/wordprocessingShape">
                          <wps:wsp>
                            <wps:cNvSpPr txBox="1"/>
                            <wps:spPr>
                              <a:xfrm>
                                <a:off x="0" y="0"/>
                                <a:ext cx="4823460" cy="586740"/>
                              </a:xfrm>
                              <a:prstGeom prst="rect">
                                <a:avLst/>
                              </a:prstGeom>
                              <a:solidFill>
                                <a:schemeClr val="lt1"/>
                              </a:solidFill>
                              <a:ln w="6350">
                                <a:solidFill>
                                  <a:schemeClr val="bg1"/>
                                </a:solidFill>
                              </a:ln>
                            </wps:spPr>
                            <wps:txbx>
                              <w:txbxContent>
                                <w:p w:rsidR="00B80311" w:rsidRDefault="00B80311" w:rsidP="00B80311">
                                  <w:r>
                                    <w:t>SMILES:</w:t>
                                  </w:r>
                                  <w:r w:rsidRPr="00645A25">
                                    <w:t>C[C@]12CC[C@](C[C@H]1C3=CC(=O)[C@@H]4[C@]5(CC[C@@H](C([C@@H]5CC[C@]4([C@@]3(CC2)C)C)(C)C)O)C)(C)C(=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4" type="#_x0000_t202" style="position:absolute;margin-left:-.8pt;margin-top:13.45pt;width:379.8pt;height:46.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" fillcolor="white [3201]" strokecolor="white [3212]" strokeweight=".5pt">
                      <v:textbox>
                        <w:txbxContent>
                          <w:p w:rsidR="00B80311" w:rsidRDefault="00B80311" w:rsidP="00B80311">
                            <w:r>
                              <w:t>SMILES:</w:t>
                            </w:r>
                            <w:r w:rsidRPr="00645A25">
                              <w:t>C[C@]12CC[C@](C[C@H]1C3=CC(=O)[C@@H]4[C@]5(CC[C@@H](C([C@@H]5CC[C@]4([C@@]3(CC2)C)C)(C)C)O)C)(C)C(=O)O</w:t>
                            </w:r>
                          </w:p>
                        </w:txbxContent>
                      </v:textbox>
                    </v:shape>
                  </w:pict>
                </mc:Fallback>
              </mc:AlternateContent>
            </w:r>
          </w:p>
          <w:p w:rsidR="00B80311" w:rsidRDefault="00B80311" w:rsidP="0064278A"/>
          <w:p w:rsidR="00B80311" w:rsidRDefault="00B80311" w:rsidP="0064278A"/>
          <w:p w:rsidR="00B80311" w:rsidRDefault="00B80311" w:rsidP="0064278A"/>
          <w:p w:rsidR="00B80311" w:rsidRDefault="00B80311" w:rsidP="0064278A"/>
        </w:tc>
      </w:tr>
      <w:tr w:rsidR="00B80311" w:rsidTr="0064278A">
        <w:trPr>
          <w:trHeight w:val="1125"/>
        </w:trPr>
        <w:tc>
          <w:tcPr>
            <w:tcW w:w="2496" w:type="dxa"/>
          </w:tcPr>
          <w:p w:rsidR="00B80311" w:rsidRDefault="00B80311" w:rsidP="0064278A"/>
          <w:p w:rsidR="00B80311" w:rsidRDefault="00B80311" w:rsidP="0064278A"/>
          <w:p w:rsidR="00B80311" w:rsidRPr="008E2C07" w:rsidRDefault="00B80311" w:rsidP="0064278A">
            <w:r w:rsidRPr="008E2C07">
              <w:t>6</w:t>
            </w:r>
            <w:r>
              <w:t>-</w:t>
            </w:r>
            <w:r w:rsidRPr="008E2C07">
              <w:t>(</w:t>
            </w:r>
            <w:proofErr w:type="spellStart"/>
            <w:r w:rsidRPr="008E2C07">
              <w:t>methylsulfinyl</w:t>
            </w:r>
            <w:proofErr w:type="spellEnd"/>
            <w:r w:rsidRPr="008E2C07">
              <w:t xml:space="preserve">)hexyl </w:t>
            </w:r>
            <w:proofErr w:type="spellStart"/>
            <w:r w:rsidRPr="008E2C07">
              <w:t>isothiocyanate</w:t>
            </w:r>
            <w:proofErr w:type="spellEnd"/>
          </w:p>
          <w:p w:rsidR="00B80311" w:rsidRDefault="00B80311" w:rsidP="0064278A">
            <w:r>
              <w:br/>
            </w:r>
            <w:r w:rsidRPr="001B5ABA">
              <w:t>Formula:</w:t>
            </w:r>
            <w:r>
              <w:t xml:space="preserve"> </w:t>
            </w:r>
            <w:hyperlink r:id="rId36" w:anchor="query=C8H15NOS2" w:tgtFrame="_parent" w:tooltip="Find all compounds that have this formula" w:history="1">
              <w:r w:rsidRPr="00DF752C">
                <w:rPr>
                  <w:rStyle w:val="Hyperlink"/>
                  <w:color w:val="000000" w:themeColor="text1"/>
                </w:rPr>
                <w:t>C</w:t>
              </w:r>
              <w:r w:rsidRPr="00DF752C">
                <w:rPr>
                  <w:rStyle w:val="Hyperlink"/>
                  <w:color w:val="000000" w:themeColor="text1"/>
                  <w:vertAlign w:val="subscript"/>
                </w:rPr>
                <w:t>8</w:t>
              </w:r>
              <w:r w:rsidRPr="00DF752C">
                <w:rPr>
                  <w:rStyle w:val="Hyperlink"/>
                  <w:color w:val="000000" w:themeColor="text1"/>
                </w:rPr>
                <w:t>H</w:t>
              </w:r>
              <w:r w:rsidRPr="00DF752C">
                <w:rPr>
                  <w:rStyle w:val="Hyperlink"/>
                  <w:color w:val="000000" w:themeColor="text1"/>
                  <w:vertAlign w:val="subscript"/>
                </w:rPr>
                <w:t>15</w:t>
              </w:r>
              <w:r w:rsidRPr="00DF752C">
                <w:rPr>
                  <w:rStyle w:val="Hyperlink"/>
                  <w:color w:val="000000" w:themeColor="text1"/>
                </w:rPr>
                <w:t>NOS</w:t>
              </w:r>
              <w:r w:rsidRPr="00DF752C">
                <w:rPr>
                  <w:rStyle w:val="Hyperlink"/>
                  <w:color w:val="000000" w:themeColor="text1"/>
                  <w:vertAlign w:val="subscript"/>
                </w:rPr>
                <w:t>2</w:t>
              </w:r>
            </w:hyperlink>
            <w:r w:rsidRPr="001B5ABA">
              <w:br/>
            </w:r>
          </w:p>
          <w:p w:rsidR="00B80311" w:rsidRDefault="00B80311" w:rsidP="0064278A">
            <w:r w:rsidRPr="001B5ABA">
              <w:br/>
              <w:t>FW:</w:t>
            </w:r>
            <w:r>
              <w:t xml:space="preserve"> </w:t>
            </w:r>
            <w:r w:rsidRPr="008E2C07">
              <w:t>205.3 g/</w:t>
            </w:r>
            <w:proofErr w:type="spellStart"/>
            <w:r w:rsidRPr="008E2C07">
              <w:t>mol</w:t>
            </w:r>
            <w:proofErr w:type="spellEnd"/>
            <w:r>
              <w:br/>
            </w:r>
          </w:p>
        </w:tc>
        <w:tc>
          <w:tcPr>
            <w:tcW w:w="7994" w:type="dxa"/>
          </w:tcPr>
          <w:p w:rsidR="00B80311" w:rsidRDefault="00B80311" w:rsidP="0064278A">
            <w:r>
              <w:rPr>
                <w:noProof/>
                <w:lang w:val="en-US"/>
              </w:rPr>
              <w:drawing>
                <wp:anchor distT="0" distB="0" distL="114300" distR="114300" simplePos="0" relativeHeight="251673600" behindDoc="1" locked="0" layoutInCell="1" allowOverlap="1" wp14:anchorId="664D4D0D" wp14:editId="3E91D42C">
                  <wp:simplePos x="0" y="0"/>
                  <wp:positionH relativeFrom="column">
                    <wp:posOffset>1105535</wp:posOffset>
                  </wp:positionH>
                  <wp:positionV relativeFrom="paragraph">
                    <wp:posOffset>130810</wp:posOffset>
                  </wp:positionV>
                  <wp:extent cx="2454372" cy="525937"/>
                  <wp:effectExtent l="0" t="0" r="3175" b="7620"/>
                  <wp:wrapTight wrapText="bothSides">
                    <wp:wrapPolygon edited="0">
                      <wp:start x="0" y="0"/>
                      <wp:lineTo x="0" y="5478"/>
                      <wp:lineTo x="2850" y="12522"/>
                      <wp:lineTo x="3018" y="21130"/>
                      <wp:lineTo x="3186" y="21130"/>
                      <wp:lineTo x="4024" y="21130"/>
                      <wp:lineTo x="11233" y="21130"/>
                      <wp:lineTo x="21460" y="16435"/>
                      <wp:lineTo x="21460" y="11739"/>
                      <wp:lineTo x="20454" y="7826"/>
                      <wp:lineTo x="17772" y="0"/>
                      <wp:lineTo x="0" y="0"/>
                    </wp:wrapPolygon>
                  </wp:wrapTight>
                  <wp:docPr id="494903242" name="Picture 22" descr="A line of white dot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903242" name="Picture 22" descr="A line of white dots  AI-generated content may be incorrect."/>
                          <pic:cNvPicPr/>
                        </pic:nvPicPr>
                        <pic:blipFill>
                          <a:blip r:embed="rId37">
                            <a:extLst>
                              <a:ext uri="{28A0092B-C50C-407E-A947-70E740481C1C}">
                                <a14:useLocalDpi xmlns:a14="http://schemas.microsoft.com/office/drawing/2010/main" val="0"/>
                              </a:ext>
                            </a:extLst>
                          </a:blip>
                          <a:stretch>
                            <a:fillRect/>
                          </a:stretch>
                        </pic:blipFill>
                        <pic:spPr>
                          <a:xfrm>
                            <a:off x="0" y="0"/>
                            <a:ext cx="2454372" cy="525937"/>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82816" behindDoc="0" locked="0" layoutInCell="1" allowOverlap="1" wp14:anchorId="7B857DC3" wp14:editId="4B36A39E">
                      <wp:simplePos x="0" y="0"/>
                      <wp:positionH relativeFrom="column">
                        <wp:posOffset>-2540</wp:posOffset>
                      </wp:positionH>
                      <wp:positionV relativeFrom="paragraph">
                        <wp:posOffset>5080</wp:posOffset>
                      </wp:positionV>
                      <wp:extent cx="4823460" cy="586740"/>
                      <wp:effectExtent l="0" t="0" r="15240" b="22860"/>
                      <wp:wrapNone/>
                      <wp:docPr id="1833235565" name="Text Box 1"/>
                      <wp:cNvGraphicFramePr/>
                      <a:graphic xmlns:a="http://schemas.openxmlformats.org/drawingml/2006/main">
                        <a:graphicData uri="http://schemas.microsoft.com/office/word/2010/wordprocessingShape">
                          <wps:wsp>
                            <wps:cNvSpPr txBox="1"/>
                            <wps:spPr>
                              <a:xfrm>
                                <a:off x="0" y="0"/>
                                <a:ext cx="4823460" cy="586740"/>
                              </a:xfrm>
                              <a:prstGeom prst="rect">
                                <a:avLst/>
                              </a:prstGeom>
                              <a:solidFill>
                                <a:schemeClr val="lt1"/>
                              </a:solidFill>
                              <a:ln w="6350">
                                <a:solidFill>
                                  <a:schemeClr val="bg1"/>
                                </a:solidFill>
                              </a:ln>
                            </wps:spPr>
                            <wps:txbx>
                              <w:txbxContent>
                                <w:p w:rsidR="00B80311" w:rsidRDefault="00B80311" w:rsidP="00B80311">
                                  <w:r>
                                    <w:t xml:space="preserve">SMILES: </w:t>
                                  </w:r>
                                  <w:proofErr w:type="gramStart"/>
                                  <w:r w:rsidRPr="004A6AB2">
                                    <w:t>CS(</w:t>
                                  </w:r>
                                  <w:proofErr w:type="gramEnd"/>
                                  <w:r w:rsidRPr="004A6AB2">
                                    <w:t>=O)CCCCCCN=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5" type="#_x0000_t202" style="position:absolute;margin-left:-.2pt;margin-top:.4pt;width:379.8pt;height:46.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" fillcolor="white [3201]" strokecolor="white [3212]" strokeweight=".5pt">
                      <v:textbox>
                        <w:txbxContent>
                          <w:p w:rsidR="00B80311" w:rsidRDefault="00B80311" w:rsidP="00B80311">
                            <w:r>
                              <w:t xml:space="preserve">SMILES: </w:t>
                            </w:r>
                            <w:proofErr w:type="gramStart"/>
                            <w:r w:rsidRPr="004A6AB2">
                              <w:t>CS(</w:t>
                            </w:r>
                            <w:proofErr w:type="gramEnd"/>
                            <w:r w:rsidRPr="004A6AB2">
                              <w:t>=O)CCCCCCN=C=S</w:t>
                            </w:r>
                          </w:p>
                        </w:txbxContent>
                      </v:textbox>
                    </v:shape>
                  </w:pict>
                </mc:Fallback>
              </mc:AlternateContent>
            </w:r>
          </w:p>
        </w:tc>
      </w:tr>
      <w:tr w:rsidR="00B80311" w:rsidTr="0064278A">
        <w:trPr>
          <w:trHeight w:val="2105"/>
        </w:trPr>
        <w:tc>
          <w:tcPr>
            <w:tcW w:w="2496" w:type="dxa"/>
          </w:tcPr>
          <w:p w:rsidR="00B80311" w:rsidRDefault="00B80311" w:rsidP="0064278A"/>
          <w:p w:rsidR="00B80311" w:rsidRDefault="00B80311" w:rsidP="0064278A"/>
          <w:p w:rsidR="00B80311" w:rsidRPr="00DF752C" w:rsidRDefault="00B80311" w:rsidP="0064278A">
            <w:pPr>
              <w:rPr>
                <w:color w:val="000000" w:themeColor="text1"/>
              </w:rPr>
            </w:pPr>
            <w:r>
              <w:t xml:space="preserve">Cortisol </w:t>
            </w:r>
            <w:r w:rsidRPr="00912B67">
              <w:rPr>
                <w:vertAlign w:val="superscript"/>
              </w:rPr>
              <w:t>Ѱ</w:t>
            </w:r>
            <w:r>
              <w:rPr>
                <w:vertAlign w:val="superscript"/>
              </w:rPr>
              <w:br/>
            </w:r>
            <w:r>
              <w:rPr>
                <w:vertAlign w:val="superscript"/>
              </w:rPr>
              <w:br/>
            </w:r>
            <w:r w:rsidRPr="001B5ABA">
              <w:t>Formula</w:t>
            </w:r>
            <w:r w:rsidRPr="00DF752C">
              <w:rPr>
                <w:color w:val="000000" w:themeColor="text1"/>
              </w:rPr>
              <w:t xml:space="preserve">: </w:t>
            </w:r>
            <w:hyperlink r:id="rId38" w:anchor="query=C21H30O5" w:tgtFrame="_parent" w:tooltip="Find all compounds that have this formula" w:history="1">
              <w:r w:rsidRPr="00DF752C">
                <w:rPr>
                  <w:rStyle w:val="Hyperlink"/>
                  <w:color w:val="000000" w:themeColor="text1"/>
                </w:rPr>
                <w:t>C</w:t>
              </w:r>
              <w:r w:rsidRPr="00DF752C">
                <w:rPr>
                  <w:rStyle w:val="Hyperlink"/>
                  <w:color w:val="000000" w:themeColor="text1"/>
                  <w:vertAlign w:val="subscript"/>
                </w:rPr>
                <w:t>21</w:t>
              </w:r>
              <w:r w:rsidRPr="00DF752C">
                <w:rPr>
                  <w:rStyle w:val="Hyperlink"/>
                  <w:color w:val="000000" w:themeColor="text1"/>
                </w:rPr>
                <w:t>H</w:t>
              </w:r>
              <w:r w:rsidRPr="00DF752C">
                <w:rPr>
                  <w:rStyle w:val="Hyperlink"/>
                  <w:color w:val="000000" w:themeColor="text1"/>
                  <w:vertAlign w:val="subscript"/>
                </w:rPr>
                <w:t>30</w:t>
              </w:r>
              <w:r w:rsidRPr="00DF752C">
                <w:rPr>
                  <w:rStyle w:val="Hyperlink"/>
                  <w:color w:val="000000" w:themeColor="text1"/>
                </w:rPr>
                <w:t>O</w:t>
              </w:r>
              <w:r w:rsidRPr="00DF752C">
                <w:rPr>
                  <w:rStyle w:val="Hyperlink"/>
                  <w:color w:val="000000" w:themeColor="text1"/>
                  <w:vertAlign w:val="subscript"/>
                </w:rPr>
                <w:t>5</w:t>
              </w:r>
            </w:hyperlink>
          </w:p>
          <w:p w:rsidR="00B80311" w:rsidRDefault="00B80311" w:rsidP="0064278A"/>
          <w:p w:rsidR="00B80311" w:rsidRDefault="00B80311" w:rsidP="0064278A">
            <w:r w:rsidRPr="001B5ABA">
              <w:br/>
              <w:t>FW:</w:t>
            </w:r>
            <w:r>
              <w:t xml:space="preserve"> </w:t>
            </w:r>
            <w:r w:rsidRPr="00DF752C">
              <w:t>362.5 g/</w:t>
            </w:r>
            <w:proofErr w:type="spellStart"/>
            <w:r w:rsidRPr="00DF752C">
              <w:t>mol</w:t>
            </w:r>
            <w:proofErr w:type="spellEnd"/>
          </w:p>
          <w:p w:rsidR="00B80311" w:rsidRDefault="00B80311" w:rsidP="0064278A"/>
        </w:tc>
        <w:tc>
          <w:tcPr>
            <w:tcW w:w="7994" w:type="dxa"/>
          </w:tcPr>
          <w:p w:rsidR="00B80311" w:rsidRDefault="00B80311" w:rsidP="0064278A"/>
          <w:p w:rsidR="00B80311" w:rsidRDefault="00B80311" w:rsidP="0064278A">
            <w:r>
              <w:rPr>
                <w:noProof/>
                <w:lang w:val="en-US"/>
              </w:rPr>
              <w:drawing>
                <wp:anchor distT="0" distB="0" distL="114300" distR="114300" simplePos="0" relativeHeight="251674624" behindDoc="1" locked="0" layoutInCell="1" allowOverlap="1" wp14:anchorId="0A2FAEF5" wp14:editId="62579636">
                  <wp:simplePos x="0" y="0"/>
                  <wp:positionH relativeFrom="column">
                    <wp:posOffset>922020</wp:posOffset>
                  </wp:positionH>
                  <wp:positionV relativeFrom="paragraph">
                    <wp:posOffset>113665</wp:posOffset>
                  </wp:positionV>
                  <wp:extent cx="2599195" cy="1189075"/>
                  <wp:effectExtent l="0" t="0" r="0" b="0"/>
                  <wp:wrapTight wrapText="bothSides">
                    <wp:wrapPolygon edited="0">
                      <wp:start x="16782" y="0"/>
                      <wp:lineTo x="12032" y="1731"/>
                      <wp:lineTo x="5858" y="4846"/>
                      <wp:lineTo x="3800" y="10731"/>
                      <wp:lineTo x="3008" y="11423"/>
                      <wp:lineTo x="0" y="15923"/>
                      <wp:lineTo x="0" y="19385"/>
                      <wp:lineTo x="9816" y="21115"/>
                      <wp:lineTo x="12032" y="21115"/>
                      <wp:lineTo x="12191" y="20423"/>
                      <wp:lineTo x="11716" y="18692"/>
                      <wp:lineTo x="10766" y="16615"/>
                      <wp:lineTo x="14090" y="16615"/>
                      <wp:lineTo x="17573" y="13846"/>
                      <wp:lineTo x="17415" y="11077"/>
                      <wp:lineTo x="21373" y="7962"/>
                      <wp:lineTo x="21373" y="5538"/>
                      <wp:lineTo x="17732" y="0"/>
                      <wp:lineTo x="16782" y="0"/>
                    </wp:wrapPolygon>
                  </wp:wrapTight>
                  <wp:docPr id="1529626584" name="Picture 24" descr="A structure of a molecul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626584" name="Picture 24" descr="A structure of a molecule  AI-generated content may be incorrect."/>
                          <pic:cNvPicPr/>
                        </pic:nvPicPr>
                        <pic:blipFill>
                          <a:blip r:embed="rId39">
                            <a:extLst>
                              <a:ext uri="{28A0092B-C50C-407E-A947-70E740481C1C}">
                                <a14:useLocalDpi xmlns:a14="http://schemas.microsoft.com/office/drawing/2010/main" val="0"/>
                              </a:ext>
                            </a:extLst>
                          </a:blip>
                          <a:stretch>
                            <a:fillRect/>
                          </a:stretch>
                        </pic:blipFill>
                        <pic:spPr>
                          <a:xfrm>
                            <a:off x="0" y="0"/>
                            <a:ext cx="2599195" cy="1189075"/>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81792" behindDoc="0" locked="0" layoutInCell="1" allowOverlap="1" wp14:anchorId="552A9212" wp14:editId="5D32B16D">
                      <wp:simplePos x="0" y="0"/>
                      <wp:positionH relativeFrom="column">
                        <wp:posOffset>20320</wp:posOffset>
                      </wp:positionH>
                      <wp:positionV relativeFrom="paragraph">
                        <wp:posOffset>83820</wp:posOffset>
                      </wp:positionV>
                      <wp:extent cx="4823460" cy="586740"/>
                      <wp:effectExtent l="0" t="0" r="15240" b="22860"/>
                      <wp:wrapNone/>
                      <wp:docPr id="818865528" name="Text Box 1"/>
                      <wp:cNvGraphicFramePr/>
                      <a:graphic xmlns:a="http://schemas.openxmlformats.org/drawingml/2006/main">
                        <a:graphicData uri="http://schemas.microsoft.com/office/word/2010/wordprocessingShape">
                          <wps:wsp>
                            <wps:cNvSpPr txBox="1"/>
                            <wps:spPr>
                              <a:xfrm>
                                <a:off x="0" y="0"/>
                                <a:ext cx="4823460" cy="586740"/>
                              </a:xfrm>
                              <a:prstGeom prst="rect">
                                <a:avLst/>
                              </a:prstGeom>
                              <a:solidFill>
                                <a:schemeClr val="lt1"/>
                              </a:solidFill>
                              <a:ln w="6350">
                                <a:solidFill>
                                  <a:schemeClr val="bg1"/>
                                </a:solidFill>
                              </a:ln>
                            </wps:spPr>
                            <wps:txbx>
                              <w:txbxContent>
                                <w:p w:rsidR="00B80311" w:rsidRPr="00D860AB" w:rsidRDefault="00B80311" w:rsidP="00B80311">
                                  <w:r>
                                    <w:t>SMILES:</w:t>
                                  </w:r>
                                  <w:r w:rsidRPr="00D860AB">
                                    <w:t>C[C@]12CCC(=O)C=C1CC[C@@H]3[C@@H]2[C@H](C[C@]4([C@H]3CC[C@@]4(C(=O)CO)O)C)O</w:t>
                                  </w:r>
                                </w:p>
                                <w:p w:rsidR="00B80311" w:rsidRDefault="00B80311" w:rsidP="00B803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6" type="#_x0000_t202" style="position:absolute;margin-left:1.6pt;margin-top:6.6pt;width:379.8pt;height:46.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" fillcolor="white [3201]" strokecolor="white [3212]" strokeweight=".5pt">
                      <v:textbox>
                        <w:txbxContent>
                          <w:p w:rsidR="00B80311" w:rsidRPr="00D860AB" w:rsidRDefault="00B80311" w:rsidP="00B80311">
                            <w:r>
                              <w:t>SMILES:</w:t>
                            </w:r>
                            <w:r w:rsidRPr="00D860AB">
                              <w:t>C[C@]12CCC(=O)C=C1CC[C@@H]3[C@@H]2[C@H](C[C@]4([C@H]3CC[C@@]4(C(=O)CO)O)C)O</w:t>
                            </w:r>
                          </w:p>
                          <w:p w:rsidR="00B80311" w:rsidRDefault="00B80311" w:rsidP="00B80311"/>
                        </w:txbxContent>
                      </v:textbox>
                    </v:shape>
                  </w:pict>
                </mc:Fallback>
              </mc:AlternateContent>
            </w:r>
          </w:p>
          <w:p w:rsidR="00B80311" w:rsidRDefault="00B80311" w:rsidP="0064278A"/>
          <w:p w:rsidR="00B80311" w:rsidRDefault="00B80311" w:rsidP="0064278A"/>
          <w:p w:rsidR="00B80311" w:rsidRDefault="00B80311" w:rsidP="0064278A"/>
          <w:p w:rsidR="00B80311" w:rsidRDefault="00B80311" w:rsidP="0064278A"/>
        </w:tc>
      </w:tr>
      <w:tr w:rsidR="00B80311" w:rsidTr="0064278A">
        <w:trPr>
          <w:trHeight w:val="9319"/>
        </w:trPr>
        <w:tc>
          <w:tcPr>
            <w:tcW w:w="2496" w:type="dxa"/>
          </w:tcPr>
          <w:p w:rsidR="00B80311" w:rsidRDefault="00B80311" w:rsidP="0064278A"/>
          <w:p w:rsidR="00B80311" w:rsidRDefault="00B80311" w:rsidP="0064278A"/>
          <w:p w:rsidR="00B80311" w:rsidRDefault="00B80311" w:rsidP="0064278A">
            <w:r>
              <w:t>Lutein*</w:t>
            </w:r>
            <w:r>
              <w:br/>
            </w:r>
            <w:r>
              <w:br/>
            </w:r>
            <w:r w:rsidRPr="001B5ABA">
              <w:t>Formula:</w:t>
            </w:r>
            <w:r>
              <w:t xml:space="preserve"> </w:t>
            </w:r>
            <w:r w:rsidRPr="00DF752C">
              <w:t>C</w:t>
            </w:r>
            <w:r w:rsidRPr="00DF752C">
              <w:rPr>
                <w:vertAlign w:val="subscript"/>
              </w:rPr>
              <w:t>40</w:t>
            </w:r>
            <w:r w:rsidRPr="00DF752C">
              <w:t>H</w:t>
            </w:r>
            <w:r w:rsidRPr="00DF752C">
              <w:rPr>
                <w:vertAlign w:val="subscript"/>
              </w:rPr>
              <w:t>56</w:t>
            </w:r>
            <w:r w:rsidRPr="00DF752C">
              <w:t>O</w:t>
            </w:r>
            <w:r w:rsidRPr="00DF752C">
              <w:rPr>
                <w:vertAlign w:val="subscript"/>
              </w:rPr>
              <w:t>2</w:t>
            </w:r>
            <w:r w:rsidRPr="001B5ABA">
              <w:br/>
            </w:r>
          </w:p>
          <w:p w:rsidR="00B80311" w:rsidRDefault="00B80311" w:rsidP="0064278A">
            <w:r w:rsidRPr="001B5ABA">
              <w:br/>
              <w:t>FW:</w:t>
            </w:r>
            <w:r>
              <w:t xml:space="preserve"> </w:t>
            </w:r>
            <w:r w:rsidRPr="00DF752C">
              <w:t>568.9 g/</w:t>
            </w:r>
            <w:proofErr w:type="spellStart"/>
            <w:r w:rsidRPr="00DF752C">
              <w:t>mol</w:t>
            </w:r>
            <w:proofErr w:type="spellEnd"/>
          </w:p>
        </w:tc>
        <w:tc>
          <w:tcPr>
            <w:tcW w:w="7994" w:type="dxa"/>
          </w:tcPr>
          <w:p w:rsidR="00B80311" w:rsidRDefault="00B80311" w:rsidP="0064278A">
            <w:r>
              <w:rPr>
                <w:noProof/>
                <w:lang w:val="en-US"/>
              </w:rPr>
              <w:drawing>
                <wp:anchor distT="0" distB="0" distL="114300" distR="114300" simplePos="0" relativeHeight="251675648" behindDoc="1" locked="0" layoutInCell="1" allowOverlap="1" wp14:anchorId="7CCD8A38" wp14:editId="743C8E8F">
                  <wp:simplePos x="0" y="0"/>
                  <wp:positionH relativeFrom="column">
                    <wp:posOffset>784860</wp:posOffset>
                  </wp:positionH>
                  <wp:positionV relativeFrom="paragraph">
                    <wp:posOffset>154305</wp:posOffset>
                  </wp:positionV>
                  <wp:extent cx="3300095" cy="5327650"/>
                  <wp:effectExtent l="0" t="0" r="0" b="6350"/>
                  <wp:wrapTight wrapText="bothSides">
                    <wp:wrapPolygon edited="0">
                      <wp:start x="16833" y="0"/>
                      <wp:lineTo x="16708" y="154"/>
                      <wp:lineTo x="16833" y="1236"/>
                      <wp:lineTo x="15711" y="1699"/>
                      <wp:lineTo x="15461" y="1931"/>
                      <wp:lineTo x="15461" y="2472"/>
                      <wp:lineTo x="12967" y="3089"/>
                      <wp:lineTo x="12843" y="3553"/>
                      <wp:lineTo x="13342" y="3707"/>
                      <wp:lineTo x="15337" y="4943"/>
                      <wp:lineTo x="14588" y="6179"/>
                      <wp:lineTo x="14090" y="6333"/>
                      <wp:lineTo x="13965" y="7415"/>
                      <wp:lineTo x="12843" y="7878"/>
                      <wp:lineTo x="12593" y="8110"/>
                      <wp:lineTo x="12593" y="8650"/>
                      <wp:lineTo x="11347" y="9423"/>
                      <wp:lineTo x="9601" y="10890"/>
                      <wp:lineTo x="9726" y="11122"/>
                      <wp:lineTo x="5736" y="11817"/>
                      <wp:lineTo x="5611" y="12358"/>
                      <wp:lineTo x="6234" y="12358"/>
                      <wp:lineTo x="7980" y="13593"/>
                      <wp:lineTo x="7107" y="13979"/>
                      <wp:lineTo x="6858" y="14211"/>
                      <wp:lineTo x="6858" y="14829"/>
                      <wp:lineTo x="2868" y="14829"/>
                      <wp:lineTo x="2868" y="15370"/>
                      <wp:lineTo x="5362" y="16065"/>
                      <wp:lineTo x="4863" y="16451"/>
                      <wp:lineTo x="3865" y="17301"/>
                      <wp:lineTo x="0" y="17610"/>
                      <wp:lineTo x="0" y="19077"/>
                      <wp:lineTo x="2494" y="19772"/>
                      <wp:lineTo x="3741" y="21008"/>
                      <wp:lineTo x="3741" y="21240"/>
                      <wp:lineTo x="3865" y="21549"/>
                      <wp:lineTo x="3990" y="21549"/>
                      <wp:lineTo x="5362" y="21549"/>
                      <wp:lineTo x="5362" y="21085"/>
                      <wp:lineTo x="4738" y="21008"/>
                      <wp:lineTo x="4863" y="21008"/>
                      <wp:lineTo x="6234" y="19772"/>
                      <wp:lineTo x="8603" y="18536"/>
                      <wp:lineTo x="8853" y="18227"/>
                      <wp:lineTo x="7980" y="17918"/>
                      <wp:lineTo x="5112" y="17301"/>
                      <wp:lineTo x="5736" y="17301"/>
                      <wp:lineTo x="6234" y="16605"/>
                      <wp:lineTo x="6359" y="16065"/>
                      <wp:lineTo x="8977" y="13748"/>
                      <wp:lineTo x="8977" y="13593"/>
                      <wp:lineTo x="10100" y="12358"/>
                      <wp:lineTo x="10474" y="11122"/>
                      <wp:lineTo x="15711" y="9886"/>
                      <wp:lineTo x="15960" y="9577"/>
                      <wp:lineTo x="15212" y="9191"/>
                      <wp:lineTo x="13591" y="8650"/>
                      <wp:lineTo x="14838" y="7646"/>
                      <wp:lineTo x="17207" y="7260"/>
                      <wp:lineTo x="18703" y="6797"/>
                      <wp:lineTo x="18329" y="6179"/>
                      <wp:lineTo x="16708" y="4943"/>
                      <wp:lineTo x="17955" y="4943"/>
                      <wp:lineTo x="21072" y="4016"/>
                      <wp:lineTo x="20947" y="3707"/>
                      <wp:lineTo x="21446" y="3244"/>
                      <wp:lineTo x="21446" y="2549"/>
                      <wp:lineTo x="18952" y="2472"/>
                      <wp:lineTo x="19077" y="2008"/>
                      <wp:lineTo x="18703" y="1699"/>
                      <wp:lineTo x="17706" y="1236"/>
                      <wp:lineTo x="18329" y="154"/>
                      <wp:lineTo x="18329" y="0"/>
                      <wp:lineTo x="16833" y="0"/>
                    </wp:wrapPolygon>
                  </wp:wrapTight>
                  <wp:docPr id="1993784337" name="Picture 25" descr="A structure of chemical formul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784337" name="Picture 25" descr="A structure of chemical formula  AI-generated content may be incorrect."/>
                          <pic:cNvPicPr/>
                        </pic:nvPicPr>
                        <pic:blipFill>
                          <a:blip r:embed="rId40">
                            <a:extLst>
                              <a:ext uri="{28A0092B-C50C-407E-A947-70E740481C1C}">
                                <a14:useLocalDpi xmlns:a14="http://schemas.microsoft.com/office/drawing/2010/main" val="0"/>
                              </a:ext>
                            </a:extLst>
                          </a:blip>
                          <a:stretch>
                            <a:fillRect/>
                          </a:stretch>
                        </pic:blipFill>
                        <pic:spPr>
                          <a:xfrm>
                            <a:off x="0" y="0"/>
                            <a:ext cx="3300095" cy="5327650"/>
                          </a:xfrm>
                          <a:prstGeom prst="rect">
                            <a:avLst/>
                          </a:prstGeom>
                        </pic:spPr>
                      </pic:pic>
                    </a:graphicData>
                  </a:graphic>
                </wp:anchor>
              </w:drawing>
            </w:r>
          </w:p>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p w:rsidR="00B80311" w:rsidRDefault="00B80311" w:rsidP="0064278A">
            <w:r>
              <w:rPr>
                <w:noProof/>
                <w:lang w:val="en-US"/>
              </w:rPr>
              <mc:AlternateContent>
                <mc:Choice Requires="wps">
                  <w:drawing>
                    <wp:anchor distT="0" distB="0" distL="114300" distR="114300" simplePos="0" relativeHeight="251680768" behindDoc="0" locked="0" layoutInCell="1" allowOverlap="1" wp14:anchorId="52360CD8" wp14:editId="7E978EE9">
                      <wp:simplePos x="0" y="0"/>
                      <wp:positionH relativeFrom="column">
                        <wp:posOffset>635</wp:posOffset>
                      </wp:positionH>
                      <wp:positionV relativeFrom="paragraph">
                        <wp:posOffset>51435</wp:posOffset>
                      </wp:positionV>
                      <wp:extent cx="4823460" cy="586740"/>
                      <wp:effectExtent l="0" t="0" r="15240" b="22860"/>
                      <wp:wrapNone/>
                      <wp:docPr id="588197387" name="Text Box 1"/>
                      <wp:cNvGraphicFramePr/>
                      <a:graphic xmlns:a="http://schemas.openxmlformats.org/drawingml/2006/main">
                        <a:graphicData uri="http://schemas.microsoft.com/office/word/2010/wordprocessingShape">
                          <wps:wsp>
                            <wps:cNvSpPr txBox="1"/>
                            <wps:spPr>
                              <a:xfrm>
                                <a:off x="0" y="0"/>
                                <a:ext cx="4823460" cy="586740"/>
                              </a:xfrm>
                              <a:prstGeom prst="rect">
                                <a:avLst/>
                              </a:prstGeom>
                              <a:solidFill>
                                <a:schemeClr val="lt1"/>
                              </a:solidFill>
                              <a:ln w="6350">
                                <a:solidFill>
                                  <a:schemeClr val="bg1"/>
                                </a:solidFill>
                              </a:ln>
                            </wps:spPr>
                            <wps:txbx>
                              <w:txbxContent>
                                <w:p w:rsidR="00B80311" w:rsidRDefault="00B80311" w:rsidP="00B80311">
                                  <w:r>
                                    <w:t>SMILES:</w:t>
                                  </w:r>
                                  <w:r w:rsidRPr="00136C01">
                                    <w:t>CC1=C(C(C[C@@H](C1)O)(C)C)/C=C/C(=C/C=C/C(=C/C=C/C=C(\C)/C=C/C=C(\C)/C=C/[C@H]2C(=C[C@@H](CC2(C)C)O)C)/C)/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7" type="#_x0000_t202" style="position:absolute;margin-left:.05pt;margin-top:4.05pt;width:379.8pt;height:46.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" fillcolor="white [3201]" strokecolor="white [3212]" strokeweight=".5pt">
                      <v:textbox>
                        <w:txbxContent>
                          <w:p w:rsidR="00B80311" w:rsidRDefault="00B80311" w:rsidP="00B80311">
                            <w:r>
                              <w:t>SMILES:</w:t>
                            </w:r>
                            <w:r w:rsidRPr="00136C01">
                              <w:t>CC1=C(C(C[C@@H](C1)O)(C)C)/C=C/C(=C/C=C/C(=C/C=C/C=C(\C)/C=C/C=C(\C)/C=C/[C@H]2C(=C[C@@H](CC2(C)C)O)C)/C)/C</w:t>
                            </w:r>
                          </w:p>
                        </w:txbxContent>
                      </v:textbox>
                    </v:shape>
                  </w:pict>
                </mc:Fallback>
              </mc:AlternateContent>
            </w:r>
          </w:p>
          <w:p w:rsidR="00B80311" w:rsidRDefault="00B80311" w:rsidP="0064278A"/>
          <w:p w:rsidR="00B80311" w:rsidRDefault="00B80311" w:rsidP="0064278A"/>
          <w:p w:rsidR="00B80311" w:rsidRDefault="00B80311" w:rsidP="0064278A"/>
          <w:p w:rsidR="00B80311" w:rsidRDefault="00B80311" w:rsidP="0064278A"/>
        </w:tc>
      </w:tr>
    </w:tbl>
    <w:p w:rsidR="00B80311" w:rsidRDefault="00B80311" w:rsidP="00B80311"/>
    <w:p w:rsidR="00B80311" w:rsidRDefault="00B80311" w:rsidP="00B80311">
      <w:r>
        <w:t>This table details the structural properties of all compounds utilised in RSAR analysis for this study.</w:t>
      </w:r>
    </w:p>
    <w:p w:rsidR="00B80311" w:rsidRDefault="00B80311" w:rsidP="00B80311">
      <w:pPr>
        <w:rPr>
          <w:b/>
          <w:bCs/>
        </w:rPr>
      </w:pPr>
    </w:p>
    <w:p w:rsidR="00B80311" w:rsidRDefault="00B80311" w:rsidP="00B80311">
      <w:pPr>
        <w:rPr>
          <w:b/>
          <w:bCs/>
        </w:rPr>
      </w:pPr>
    </w:p>
    <w:p w:rsidR="00B80311" w:rsidRDefault="00B80311" w:rsidP="00B80311">
      <w:pPr>
        <w:rPr>
          <w:b/>
          <w:bCs/>
        </w:rPr>
      </w:pPr>
    </w:p>
    <w:p w:rsidR="00B80311" w:rsidRDefault="00B80311" w:rsidP="00B80311">
      <w:pPr>
        <w:rPr>
          <w:b/>
          <w:bCs/>
        </w:rPr>
      </w:pPr>
    </w:p>
    <w:p w:rsidR="00B80311" w:rsidRDefault="00B80311" w:rsidP="00B80311">
      <w:pPr>
        <w:rPr>
          <w:b/>
          <w:bCs/>
        </w:rPr>
      </w:pPr>
    </w:p>
    <w:p w:rsidR="00B80311" w:rsidRDefault="00B80311" w:rsidP="00B80311">
      <w:pPr>
        <w:rPr>
          <w:b/>
          <w:bCs/>
        </w:rPr>
      </w:pPr>
    </w:p>
    <w:p w:rsidR="00B80311" w:rsidRDefault="00B80311" w:rsidP="00B80311">
      <w:pPr>
        <w:rPr>
          <w:b/>
          <w:bCs/>
        </w:rPr>
        <w:sectPr w:rsidR="00B80311" w:rsidSect="00B80311">
          <w:pgSz w:w="11906" w:h="16838"/>
          <w:pgMar w:top="1440" w:right="1440" w:bottom="1440" w:left="1440" w:header="709" w:footer="709" w:gutter="0"/>
          <w:cols w:space="708"/>
          <w:docGrid w:linePitch="360"/>
        </w:sectPr>
      </w:pPr>
    </w:p>
    <w:p w:rsidR="00B80311" w:rsidRDefault="00B80311" w:rsidP="00B80311">
      <w:pPr>
        <w:rPr>
          <w:b/>
          <w:bCs/>
        </w:rPr>
      </w:pPr>
      <w:proofErr w:type="gramStart"/>
      <w:r w:rsidRPr="00B048EC">
        <w:rPr>
          <w:b/>
          <w:bCs/>
        </w:rPr>
        <w:lastRenderedPageBreak/>
        <w:t>Table 2.</w:t>
      </w:r>
      <w:proofErr w:type="gramEnd"/>
      <w:r w:rsidRPr="00B048EC">
        <w:rPr>
          <w:b/>
          <w:bCs/>
        </w:rPr>
        <w:t xml:space="preserve"> </w:t>
      </w:r>
      <w:r>
        <w:rPr>
          <w:b/>
          <w:bCs/>
        </w:rPr>
        <w:t>Predictive Biological Activity Obtained from RSAR (Predictive) Vs. Molecular Docking Analysis</w:t>
      </w:r>
    </w:p>
    <w:tbl>
      <w:tblPr>
        <w:tblStyle w:val="TableGrid"/>
        <w:tblpPr w:leftFromText="180" w:rightFromText="180" w:vertAnchor="page" w:horzAnchor="margin" w:tblpY="2125"/>
        <w:tblW w:w="14061" w:type="dxa"/>
        <w:tblLayout w:type="fixed"/>
        <w:tblLook w:val="04A0" w:firstRow="1" w:lastRow="0" w:firstColumn="1" w:lastColumn="0" w:noHBand="0" w:noVBand="1"/>
      </w:tblPr>
      <w:tblGrid>
        <w:gridCol w:w="2055"/>
        <w:gridCol w:w="2320"/>
        <w:gridCol w:w="2173"/>
        <w:gridCol w:w="1843"/>
        <w:gridCol w:w="1843"/>
        <w:gridCol w:w="1701"/>
        <w:gridCol w:w="2126"/>
      </w:tblGrid>
      <w:tr w:rsidR="00B80311" w:rsidTr="0064278A">
        <w:trPr>
          <w:trHeight w:val="1120"/>
        </w:trPr>
        <w:tc>
          <w:tcPr>
            <w:tcW w:w="2055" w:type="dxa"/>
          </w:tcPr>
          <w:p w:rsidR="00B80311" w:rsidRPr="00B048EC" w:rsidRDefault="00B80311" w:rsidP="0064278A">
            <w:pPr>
              <w:jc w:val="center"/>
              <w:rPr>
                <w:b/>
                <w:bCs/>
                <w:sz w:val="20"/>
                <w:szCs w:val="20"/>
              </w:rPr>
            </w:pPr>
            <w:r w:rsidRPr="00B048EC">
              <w:rPr>
                <w:b/>
                <w:bCs/>
                <w:sz w:val="20"/>
                <w:szCs w:val="20"/>
              </w:rPr>
              <w:t>Compound</w:t>
            </w:r>
          </w:p>
        </w:tc>
        <w:tc>
          <w:tcPr>
            <w:tcW w:w="2320" w:type="dxa"/>
          </w:tcPr>
          <w:p w:rsidR="00B80311" w:rsidRPr="00B048EC" w:rsidRDefault="00B80311" w:rsidP="0064278A">
            <w:pPr>
              <w:jc w:val="center"/>
              <w:rPr>
                <w:b/>
                <w:bCs/>
                <w:sz w:val="20"/>
                <w:szCs w:val="20"/>
              </w:rPr>
            </w:pPr>
            <w:r w:rsidRPr="00B048EC">
              <w:rPr>
                <w:b/>
                <w:bCs/>
                <w:sz w:val="20"/>
                <w:szCs w:val="20"/>
              </w:rPr>
              <w:t>Mouse Predictive (kcal/</w:t>
            </w:r>
            <w:proofErr w:type="spellStart"/>
            <w:r w:rsidRPr="00B048EC">
              <w:rPr>
                <w:b/>
                <w:bCs/>
                <w:sz w:val="20"/>
                <w:szCs w:val="20"/>
              </w:rPr>
              <w:t>mol</w:t>
            </w:r>
            <w:proofErr w:type="spellEnd"/>
            <w:r w:rsidRPr="00B048EC">
              <w:rPr>
                <w:b/>
                <w:bCs/>
                <w:sz w:val="20"/>
                <w:szCs w:val="20"/>
              </w:rPr>
              <w:t xml:space="preserve">) </w:t>
            </w:r>
          </w:p>
        </w:tc>
        <w:tc>
          <w:tcPr>
            <w:tcW w:w="2173" w:type="dxa"/>
          </w:tcPr>
          <w:p w:rsidR="00B80311" w:rsidRPr="00B048EC" w:rsidRDefault="00B80311" w:rsidP="0064278A">
            <w:pPr>
              <w:jc w:val="center"/>
              <w:rPr>
                <w:b/>
                <w:bCs/>
                <w:sz w:val="20"/>
                <w:szCs w:val="20"/>
              </w:rPr>
            </w:pPr>
            <w:r w:rsidRPr="00B048EC">
              <w:rPr>
                <w:b/>
                <w:bCs/>
                <w:sz w:val="20"/>
                <w:szCs w:val="20"/>
              </w:rPr>
              <w:t>Mouse Molecular Docking Analysis (kcal/</w:t>
            </w:r>
            <w:proofErr w:type="spellStart"/>
            <w:r w:rsidRPr="00B048EC">
              <w:rPr>
                <w:b/>
                <w:bCs/>
                <w:sz w:val="20"/>
                <w:szCs w:val="20"/>
              </w:rPr>
              <w:t>mol</w:t>
            </w:r>
            <w:proofErr w:type="spellEnd"/>
            <w:r w:rsidRPr="00B048EC">
              <w:rPr>
                <w:b/>
                <w:bCs/>
                <w:sz w:val="20"/>
                <w:szCs w:val="20"/>
              </w:rPr>
              <w:t>)</w:t>
            </w:r>
          </w:p>
        </w:tc>
        <w:tc>
          <w:tcPr>
            <w:tcW w:w="1843" w:type="dxa"/>
          </w:tcPr>
          <w:p w:rsidR="00B80311" w:rsidRPr="00B048EC" w:rsidRDefault="00B80311" w:rsidP="0064278A">
            <w:pPr>
              <w:jc w:val="center"/>
              <w:rPr>
                <w:b/>
                <w:bCs/>
                <w:sz w:val="20"/>
                <w:szCs w:val="20"/>
              </w:rPr>
            </w:pPr>
            <w:r w:rsidRPr="00B048EC">
              <w:rPr>
                <w:b/>
                <w:bCs/>
                <w:sz w:val="20"/>
                <w:szCs w:val="20"/>
              </w:rPr>
              <w:t>Human Predictive (kcal/</w:t>
            </w:r>
            <w:proofErr w:type="spellStart"/>
            <w:r w:rsidRPr="00B048EC">
              <w:rPr>
                <w:b/>
                <w:bCs/>
                <w:sz w:val="20"/>
                <w:szCs w:val="20"/>
              </w:rPr>
              <w:t>mol</w:t>
            </w:r>
            <w:proofErr w:type="spellEnd"/>
            <w:r w:rsidRPr="00B048EC">
              <w:rPr>
                <w:b/>
                <w:bCs/>
                <w:sz w:val="20"/>
                <w:szCs w:val="20"/>
              </w:rPr>
              <w:t>)</w:t>
            </w:r>
          </w:p>
        </w:tc>
        <w:tc>
          <w:tcPr>
            <w:tcW w:w="1843" w:type="dxa"/>
          </w:tcPr>
          <w:p w:rsidR="00B80311" w:rsidRPr="00B048EC" w:rsidRDefault="00B80311" w:rsidP="0064278A">
            <w:pPr>
              <w:jc w:val="center"/>
              <w:rPr>
                <w:b/>
                <w:bCs/>
                <w:sz w:val="20"/>
                <w:szCs w:val="20"/>
              </w:rPr>
            </w:pPr>
            <w:r w:rsidRPr="00B048EC">
              <w:rPr>
                <w:b/>
                <w:bCs/>
                <w:sz w:val="20"/>
                <w:szCs w:val="20"/>
              </w:rPr>
              <w:t>Human Molecular Docking Analysis (kcal/</w:t>
            </w:r>
            <w:proofErr w:type="spellStart"/>
            <w:r w:rsidRPr="00B048EC">
              <w:rPr>
                <w:b/>
                <w:bCs/>
                <w:sz w:val="20"/>
                <w:szCs w:val="20"/>
              </w:rPr>
              <w:t>mol</w:t>
            </w:r>
            <w:proofErr w:type="spellEnd"/>
            <w:r w:rsidRPr="00B048EC">
              <w:rPr>
                <w:b/>
                <w:bCs/>
                <w:sz w:val="20"/>
                <w:szCs w:val="20"/>
              </w:rPr>
              <w:t>)</w:t>
            </w:r>
          </w:p>
        </w:tc>
        <w:tc>
          <w:tcPr>
            <w:tcW w:w="1701" w:type="dxa"/>
          </w:tcPr>
          <w:p w:rsidR="00B80311" w:rsidRPr="00B048EC" w:rsidRDefault="00B80311" w:rsidP="0064278A">
            <w:pPr>
              <w:jc w:val="center"/>
              <w:rPr>
                <w:b/>
                <w:bCs/>
                <w:sz w:val="20"/>
                <w:szCs w:val="20"/>
              </w:rPr>
            </w:pPr>
            <w:r w:rsidRPr="00B048EC">
              <w:rPr>
                <w:b/>
                <w:bCs/>
                <w:sz w:val="20"/>
                <w:szCs w:val="20"/>
              </w:rPr>
              <w:t>Rat Predictive (kcal/</w:t>
            </w:r>
            <w:proofErr w:type="spellStart"/>
            <w:r w:rsidRPr="00B048EC">
              <w:rPr>
                <w:b/>
                <w:bCs/>
                <w:sz w:val="20"/>
                <w:szCs w:val="20"/>
              </w:rPr>
              <w:t>mol</w:t>
            </w:r>
            <w:proofErr w:type="spellEnd"/>
            <w:r w:rsidRPr="00B048EC">
              <w:rPr>
                <w:b/>
                <w:bCs/>
                <w:sz w:val="20"/>
                <w:szCs w:val="20"/>
              </w:rPr>
              <w:t>)</w:t>
            </w:r>
          </w:p>
        </w:tc>
        <w:tc>
          <w:tcPr>
            <w:tcW w:w="2126" w:type="dxa"/>
          </w:tcPr>
          <w:p w:rsidR="00B80311" w:rsidRPr="00B048EC" w:rsidRDefault="00B80311" w:rsidP="0064278A">
            <w:pPr>
              <w:jc w:val="center"/>
              <w:rPr>
                <w:b/>
                <w:bCs/>
                <w:sz w:val="20"/>
                <w:szCs w:val="20"/>
              </w:rPr>
            </w:pPr>
            <w:r w:rsidRPr="00B048EC">
              <w:rPr>
                <w:b/>
                <w:bCs/>
                <w:sz w:val="20"/>
                <w:szCs w:val="20"/>
              </w:rPr>
              <w:t>Rat Molecular Docking Analysis (kcal/</w:t>
            </w:r>
            <w:proofErr w:type="spellStart"/>
            <w:r w:rsidRPr="00B048EC">
              <w:rPr>
                <w:b/>
                <w:bCs/>
                <w:sz w:val="20"/>
                <w:szCs w:val="20"/>
              </w:rPr>
              <w:t>mol</w:t>
            </w:r>
            <w:proofErr w:type="spellEnd"/>
            <w:r w:rsidRPr="00B048EC">
              <w:rPr>
                <w:b/>
                <w:bCs/>
                <w:sz w:val="20"/>
                <w:szCs w:val="20"/>
              </w:rPr>
              <w:t>)</w:t>
            </w:r>
          </w:p>
        </w:tc>
      </w:tr>
      <w:tr w:rsidR="00B80311" w:rsidTr="0064278A">
        <w:trPr>
          <w:trHeight w:val="367"/>
        </w:trPr>
        <w:tc>
          <w:tcPr>
            <w:tcW w:w="2055" w:type="dxa"/>
          </w:tcPr>
          <w:p w:rsidR="00B80311" w:rsidRPr="00B048EC" w:rsidRDefault="00B80311" w:rsidP="0064278A">
            <w:pPr>
              <w:rPr>
                <w:sz w:val="20"/>
                <w:szCs w:val="20"/>
              </w:rPr>
            </w:pPr>
            <w:proofErr w:type="spellStart"/>
            <w:r w:rsidRPr="00B048EC">
              <w:rPr>
                <w:sz w:val="20"/>
                <w:szCs w:val="20"/>
              </w:rPr>
              <w:t>Prazosin</w:t>
            </w:r>
            <w:proofErr w:type="spellEnd"/>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5.52</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5.82</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5.91</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5.64</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5.46</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5.41</w:t>
            </w:r>
          </w:p>
        </w:tc>
      </w:tr>
      <w:tr w:rsidR="00B80311" w:rsidTr="0064278A">
        <w:trPr>
          <w:trHeight w:val="367"/>
        </w:trPr>
        <w:tc>
          <w:tcPr>
            <w:tcW w:w="2055" w:type="dxa"/>
          </w:tcPr>
          <w:p w:rsidR="00B80311" w:rsidRPr="00B048EC" w:rsidRDefault="00B80311" w:rsidP="0064278A">
            <w:pPr>
              <w:rPr>
                <w:sz w:val="20"/>
                <w:szCs w:val="20"/>
              </w:rPr>
            </w:pPr>
            <w:proofErr w:type="spellStart"/>
            <w:r w:rsidRPr="00B048EC">
              <w:rPr>
                <w:sz w:val="20"/>
                <w:szCs w:val="20"/>
              </w:rPr>
              <w:t>Tamsulosin</w:t>
            </w:r>
            <w:proofErr w:type="spellEnd"/>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6.01</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6.26</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6.30</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5.76</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5.85</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5.69</w:t>
            </w:r>
          </w:p>
        </w:tc>
      </w:tr>
      <w:tr w:rsidR="00B80311" w:rsidTr="0064278A">
        <w:trPr>
          <w:trHeight w:val="384"/>
        </w:trPr>
        <w:tc>
          <w:tcPr>
            <w:tcW w:w="2055" w:type="dxa"/>
          </w:tcPr>
          <w:p w:rsidR="00B80311" w:rsidRPr="00B048EC" w:rsidRDefault="00B80311" w:rsidP="0064278A">
            <w:pPr>
              <w:rPr>
                <w:sz w:val="20"/>
                <w:szCs w:val="20"/>
              </w:rPr>
            </w:pPr>
            <w:r w:rsidRPr="00B048EC">
              <w:rPr>
                <w:sz w:val="20"/>
                <w:szCs w:val="20"/>
              </w:rPr>
              <w:t>Methotrexate</w:t>
            </w:r>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5.77</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6.79</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7.40</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6.47</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5.54</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6.63</w:t>
            </w:r>
          </w:p>
        </w:tc>
      </w:tr>
      <w:tr w:rsidR="00B80311" w:rsidTr="0064278A">
        <w:trPr>
          <w:trHeight w:val="367"/>
        </w:trPr>
        <w:tc>
          <w:tcPr>
            <w:tcW w:w="2055" w:type="dxa"/>
          </w:tcPr>
          <w:p w:rsidR="00B80311" w:rsidRPr="00B048EC" w:rsidRDefault="00B80311" w:rsidP="0064278A">
            <w:pPr>
              <w:rPr>
                <w:sz w:val="20"/>
                <w:szCs w:val="20"/>
              </w:rPr>
            </w:pPr>
            <w:r w:rsidRPr="00B048EC">
              <w:rPr>
                <w:sz w:val="20"/>
                <w:szCs w:val="20"/>
              </w:rPr>
              <w:t>STK545231</w:t>
            </w:r>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7.37</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7.03</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8.11</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6.53</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7.68</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6.31</w:t>
            </w:r>
          </w:p>
        </w:tc>
      </w:tr>
      <w:tr w:rsidR="00B80311" w:rsidTr="0064278A">
        <w:trPr>
          <w:trHeight w:val="367"/>
        </w:trPr>
        <w:tc>
          <w:tcPr>
            <w:tcW w:w="2055" w:type="dxa"/>
          </w:tcPr>
          <w:p w:rsidR="00B80311" w:rsidRPr="00B048EC" w:rsidRDefault="00B80311" w:rsidP="0064278A">
            <w:pPr>
              <w:rPr>
                <w:sz w:val="20"/>
                <w:szCs w:val="20"/>
              </w:rPr>
            </w:pPr>
            <w:r w:rsidRPr="00B048EC">
              <w:rPr>
                <w:sz w:val="20"/>
                <w:szCs w:val="20"/>
              </w:rPr>
              <w:t>STK516011</w:t>
            </w:r>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6.72</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5.94</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6.70</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6.06</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5.73</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6.73</w:t>
            </w:r>
          </w:p>
        </w:tc>
      </w:tr>
      <w:tr w:rsidR="00B80311" w:rsidTr="0064278A">
        <w:trPr>
          <w:trHeight w:val="367"/>
        </w:trPr>
        <w:tc>
          <w:tcPr>
            <w:tcW w:w="2055" w:type="dxa"/>
          </w:tcPr>
          <w:p w:rsidR="00B80311" w:rsidRPr="00B048EC" w:rsidRDefault="00B80311" w:rsidP="0064278A">
            <w:pPr>
              <w:rPr>
                <w:sz w:val="20"/>
                <w:szCs w:val="20"/>
              </w:rPr>
            </w:pPr>
            <w:r w:rsidRPr="00B048EC">
              <w:rPr>
                <w:sz w:val="20"/>
                <w:szCs w:val="20"/>
              </w:rPr>
              <w:t>STK548837</w:t>
            </w:r>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8.56</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6.79</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8.11</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7.23</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7.22</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6.95</w:t>
            </w:r>
          </w:p>
        </w:tc>
      </w:tr>
      <w:tr w:rsidR="00B80311" w:rsidTr="0064278A">
        <w:trPr>
          <w:trHeight w:val="367"/>
        </w:trPr>
        <w:tc>
          <w:tcPr>
            <w:tcW w:w="2055" w:type="dxa"/>
          </w:tcPr>
          <w:p w:rsidR="00B80311" w:rsidRPr="00B048EC" w:rsidRDefault="00B80311" w:rsidP="0064278A">
            <w:pPr>
              <w:rPr>
                <w:sz w:val="20"/>
                <w:szCs w:val="20"/>
              </w:rPr>
            </w:pPr>
            <w:r w:rsidRPr="00B048EC">
              <w:rPr>
                <w:sz w:val="20"/>
                <w:szCs w:val="20"/>
              </w:rPr>
              <w:t>STK882436</w:t>
            </w:r>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6.79</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7.29</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7.55</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6.12</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7.67</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6.41</w:t>
            </w:r>
          </w:p>
        </w:tc>
      </w:tr>
      <w:tr w:rsidR="00B80311" w:rsidTr="0064278A">
        <w:trPr>
          <w:trHeight w:val="384"/>
        </w:trPr>
        <w:tc>
          <w:tcPr>
            <w:tcW w:w="2055" w:type="dxa"/>
          </w:tcPr>
          <w:p w:rsidR="00B80311" w:rsidRPr="00B048EC" w:rsidRDefault="00B80311" w:rsidP="0064278A">
            <w:pPr>
              <w:rPr>
                <w:sz w:val="20"/>
                <w:szCs w:val="20"/>
              </w:rPr>
            </w:pPr>
            <w:r w:rsidRPr="00B048EC">
              <w:rPr>
                <w:sz w:val="20"/>
                <w:szCs w:val="20"/>
              </w:rPr>
              <w:t>GA</w:t>
            </w:r>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6.57</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5.30</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6.57</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5.11</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5.54</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5.56</w:t>
            </w:r>
          </w:p>
        </w:tc>
      </w:tr>
      <w:tr w:rsidR="00B80311" w:rsidTr="0064278A">
        <w:trPr>
          <w:trHeight w:val="367"/>
        </w:trPr>
        <w:tc>
          <w:tcPr>
            <w:tcW w:w="2055" w:type="dxa"/>
          </w:tcPr>
          <w:p w:rsidR="00B80311" w:rsidRPr="00B048EC" w:rsidRDefault="00B80311" w:rsidP="0064278A">
            <w:pPr>
              <w:rPr>
                <w:sz w:val="20"/>
                <w:szCs w:val="20"/>
              </w:rPr>
            </w:pPr>
            <w:r w:rsidRPr="00B048EC">
              <w:rPr>
                <w:sz w:val="20"/>
                <w:szCs w:val="20"/>
              </w:rPr>
              <w:t xml:space="preserve">6MITC  </w:t>
            </w:r>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4.96</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4.84</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5.32</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4.58</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5.01</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4.61</w:t>
            </w:r>
          </w:p>
        </w:tc>
      </w:tr>
      <w:tr w:rsidR="00B80311" w:rsidTr="0064278A">
        <w:trPr>
          <w:trHeight w:val="367"/>
        </w:trPr>
        <w:tc>
          <w:tcPr>
            <w:tcW w:w="2055" w:type="dxa"/>
          </w:tcPr>
          <w:p w:rsidR="00B80311" w:rsidRPr="00B048EC" w:rsidRDefault="00B80311" w:rsidP="0064278A">
            <w:pPr>
              <w:rPr>
                <w:sz w:val="20"/>
                <w:szCs w:val="20"/>
              </w:rPr>
            </w:pPr>
            <w:r w:rsidRPr="00B048EC">
              <w:rPr>
                <w:sz w:val="20"/>
                <w:szCs w:val="20"/>
              </w:rPr>
              <w:t>Cortisol</w:t>
            </w:r>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5.02</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5.03</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5.42</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4.99</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5.33</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4.75</w:t>
            </w:r>
          </w:p>
        </w:tc>
      </w:tr>
      <w:tr w:rsidR="00B80311" w:rsidTr="0064278A">
        <w:trPr>
          <w:trHeight w:val="367"/>
        </w:trPr>
        <w:tc>
          <w:tcPr>
            <w:tcW w:w="2055" w:type="dxa"/>
          </w:tcPr>
          <w:p w:rsidR="00B80311" w:rsidRPr="00B048EC" w:rsidRDefault="00B80311" w:rsidP="0064278A">
            <w:pPr>
              <w:rPr>
                <w:sz w:val="20"/>
                <w:szCs w:val="20"/>
              </w:rPr>
            </w:pPr>
            <w:r w:rsidRPr="00B048EC">
              <w:rPr>
                <w:sz w:val="20"/>
                <w:szCs w:val="20"/>
              </w:rPr>
              <w:t>Lutein</w:t>
            </w:r>
          </w:p>
        </w:tc>
        <w:tc>
          <w:tcPr>
            <w:tcW w:w="2320" w:type="dxa"/>
            <w:vAlign w:val="center"/>
          </w:tcPr>
          <w:p w:rsidR="00B80311" w:rsidRPr="00B048EC" w:rsidRDefault="00B80311" w:rsidP="0064278A">
            <w:pPr>
              <w:jc w:val="center"/>
              <w:rPr>
                <w:sz w:val="20"/>
                <w:szCs w:val="20"/>
              </w:rPr>
            </w:pPr>
            <w:r>
              <w:rPr>
                <w:rFonts w:ascii="Aptos" w:hAnsi="Aptos"/>
                <w:color w:val="000000"/>
                <w:sz w:val="20"/>
                <w:szCs w:val="20"/>
              </w:rPr>
              <w:t>-8.91</w:t>
            </w:r>
          </w:p>
        </w:tc>
        <w:tc>
          <w:tcPr>
            <w:tcW w:w="2173" w:type="dxa"/>
            <w:vAlign w:val="center"/>
          </w:tcPr>
          <w:p w:rsidR="00B80311" w:rsidRPr="00B048EC" w:rsidRDefault="00B80311" w:rsidP="0064278A">
            <w:pPr>
              <w:jc w:val="center"/>
              <w:rPr>
                <w:sz w:val="20"/>
                <w:szCs w:val="20"/>
              </w:rPr>
            </w:pPr>
            <w:r>
              <w:rPr>
                <w:rFonts w:ascii="Aptos" w:hAnsi="Aptos"/>
                <w:color w:val="000000"/>
                <w:sz w:val="20"/>
                <w:szCs w:val="20"/>
              </w:rPr>
              <w:t>-7.26</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8.79</w:t>
            </w:r>
          </w:p>
        </w:tc>
        <w:tc>
          <w:tcPr>
            <w:tcW w:w="1843" w:type="dxa"/>
            <w:vAlign w:val="center"/>
          </w:tcPr>
          <w:p w:rsidR="00B80311" w:rsidRPr="00B048EC" w:rsidRDefault="00B80311" w:rsidP="0064278A">
            <w:pPr>
              <w:jc w:val="center"/>
              <w:rPr>
                <w:sz w:val="20"/>
                <w:szCs w:val="20"/>
              </w:rPr>
            </w:pPr>
            <w:r>
              <w:rPr>
                <w:rFonts w:ascii="Aptos" w:hAnsi="Aptos"/>
                <w:color w:val="000000"/>
                <w:sz w:val="20"/>
                <w:szCs w:val="20"/>
              </w:rPr>
              <w:t>-7.17</w:t>
            </w:r>
          </w:p>
        </w:tc>
        <w:tc>
          <w:tcPr>
            <w:tcW w:w="1701" w:type="dxa"/>
            <w:vAlign w:val="center"/>
          </w:tcPr>
          <w:p w:rsidR="00B80311" w:rsidRPr="00B048EC" w:rsidRDefault="00B80311" w:rsidP="0064278A">
            <w:pPr>
              <w:jc w:val="center"/>
              <w:rPr>
                <w:sz w:val="20"/>
                <w:szCs w:val="20"/>
              </w:rPr>
            </w:pPr>
            <w:r>
              <w:rPr>
                <w:rFonts w:ascii="Aptos" w:hAnsi="Aptos"/>
                <w:color w:val="000000"/>
                <w:sz w:val="20"/>
                <w:szCs w:val="20"/>
              </w:rPr>
              <w:t>-6.16</w:t>
            </w:r>
          </w:p>
        </w:tc>
        <w:tc>
          <w:tcPr>
            <w:tcW w:w="2126" w:type="dxa"/>
            <w:vAlign w:val="center"/>
          </w:tcPr>
          <w:p w:rsidR="00B80311" w:rsidRPr="00B048EC" w:rsidRDefault="00B80311" w:rsidP="0064278A">
            <w:pPr>
              <w:jc w:val="center"/>
              <w:rPr>
                <w:sz w:val="20"/>
                <w:szCs w:val="20"/>
              </w:rPr>
            </w:pPr>
            <w:r>
              <w:rPr>
                <w:rFonts w:ascii="Aptos" w:hAnsi="Aptos"/>
                <w:color w:val="000000"/>
                <w:sz w:val="20"/>
                <w:szCs w:val="20"/>
              </w:rPr>
              <w:t>-6.11</w:t>
            </w:r>
          </w:p>
        </w:tc>
      </w:tr>
    </w:tbl>
    <w:p w:rsidR="00B80311" w:rsidRDefault="00B80311" w:rsidP="00B80311"/>
    <w:p w:rsidR="00B80311" w:rsidRPr="0029357E" w:rsidRDefault="00B80311" w:rsidP="00B80311">
      <w:pPr>
        <w:sectPr w:rsidR="00B80311" w:rsidRPr="0029357E" w:rsidSect="00FA50E2">
          <w:pgSz w:w="16838" w:h="11906" w:orient="landscape"/>
          <w:pgMar w:top="1440" w:right="1440" w:bottom="1440" w:left="1440" w:header="708" w:footer="708" w:gutter="0"/>
          <w:cols w:space="708"/>
          <w:docGrid w:linePitch="360"/>
        </w:sectPr>
      </w:pPr>
      <w:r>
        <w:t>This table details both the docking scores obtained from molecular docking analysis and the predictive scores that were obtained from MOE after conducting RSAR analysis. This directly relates to the residual score</w:t>
      </w:r>
      <w:r>
        <w:t>s detailed earlier (see Table 5).</w:t>
      </w:r>
    </w:p>
    <w:p w:rsidR="00597464" w:rsidRDefault="00597464">
      <w:bookmarkStart w:id="0" w:name="_GoBack"/>
      <w:bookmarkEnd w:id="0"/>
    </w:p>
    <w:sectPr w:rsidR="005974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311"/>
    <w:rsid w:val="00597464"/>
    <w:rsid w:val="00B80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311"/>
    <w:pPr>
      <w:spacing w:after="160" w:line="259" w:lineRule="auto"/>
    </w:pPr>
    <w:rPr>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0311"/>
    <w:rPr>
      <w:color w:val="0000FF" w:themeColor="hyperlink"/>
      <w:u w:val="single"/>
    </w:rPr>
  </w:style>
  <w:style w:type="table" w:styleId="TableGrid">
    <w:name w:val="Table Grid"/>
    <w:basedOn w:val="TableNormal"/>
    <w:uiPriority w:val="39"/>
    <w:rsid w:val="00B80311"/>
    <w:pPr>
      <w:spacing w:after="0" w:line="240" w:lineRule="auto"/>
    </w:pPr>
    <w:rPr>
      <w:kern w:val="2"/>
      <w:lang w:val="en-AU"/>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803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311"/>
    <w:pPr>
      <w:spacing w:after="160" w:line="259" w:lineRule="auto"/>
    </w:pPr>
    <w:rPr>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0311"/>
    <w:rPr>
      <w:color w:val="0000FF" w:themeColor="hyperlink"/>
      <w:u w:val="single"/>
    </w:rPr>
  </w:style>
  <w:style w:type="table" w:styleId="TableGrid">
    <w:name w:val="Table Grid"/>
    <w:basedOn w:val="TableNormal"/>
    <w:uiPriority w:val="39"/>
    <w:rsid w:val="00B80311"/>
    <w:pPr>
      <w:spacing w:after="0" w:line="240" w:lineRule="auto"/>
    </w:pPr>
    <w:rPr>
      <w:kern w:val="2"/>
      <w:lang w:val="en-AU"/>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803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chem.ncbi.nlm.nih.gov/" TargetMode="External"/><Relationship Id="rId18" Type="http://schemas.openxmlformats.org/officeDocument/2006/relationships/image" Target="media/image8.png"/><Relationship Id="rId26" Type="http://schemas.openxmlformats.org/officeDocument/2006/relationships/hyperlink" Target="https://pubchem.ncbi.nlm.nih.gov/" TargetMode="External"/><Relationship Id="rId39" Type="http://schemas.openxmlformats.org/officeDocument/2006/relationships/image" Target="media/image21.png"/><Relationship Id="rId21" Type="http://schemas.openxmlformats.org/officeDocument/2006/relationships/hyperlink" Target="https://pubchem.ncbi.nlm.nih.gov/" TargetMode="External"/><Relationship Id="rId34" Type="http://schemas.openxmlformats.org/officeDocument/2006/relationships/hyperlink" Target="https://pubchem.ncbi.nlm.nih.gov/" TargetMode="External"/><Relationship Id="rId42" Type="http://schemas.openxmlformats.org/officeDocument/2006/relationships/theme" Target="theme/theme1.xml"/><Relationship Id="rId7" Type="http://schemas.openxmlformats.org/officeDocument/2006/relationships/hyperlink" Target="https://pubchem.ncbi.nlm.nih.gov/" TargetMode="External"/><Relationship Id="rId2" Type="http://schemas.microsoft.com/office/2007/relationships/stylesWithEffects" Target="stylesWithEffects.xml"/><Relationship Id="rId16" Type="http://schemas.openxmlformats.org/officeDocument/2006/relationships/image" Target="media/image7.png"/><Relationship Id="rId20" Type="http://schemas.openxmlformats.org/officeDocument/2006/relationships/image" Target="media/image10.png"/><Relationship Id="rId29" Type="http://schemas.openxmlformats.org/officeDocument/2006/relationships/hyperlink" Target="https://pubchem.ncbi.nlm.nih.gov/" TargetMode="External"/><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hyperlink" Target="https://pubchem.ncbi.nlm.nih.gov/" TargetMode="External"/><Relationship Id="rId24" Type="http://schemas.openxmlformats.org/officeDocument/2006/relationships/image" Target="media/image12.png"/><Relationship Id="rId32" Type="http://schemas.openxmlformats.org/officeDocument/2006/relationships/image" Target="media/image17.png"/><Relationship Id="rId37" Type="http://schemas.openxmlformats.org/officeDocument/2006/relationships/image" Target="media/image20.png"/><Relationship Id="rId40" Type="http://schemas.openxmlformats.org/officeDocument/2006/relationships/image" Target="media/image22.png"/><Relationship Id="rId5" Type="http://schemas.openxmlformats.org/officeDocument/2006/relationships/image" Target="media/image1.png"/><Relationship Id="rId15" Type="http://schemas.openxmlformats.org/officeDocument/2006/relationships/hyperlink" Target="https://pubchem.ncbi.nlm.nih.gov/" TargetMode="External"/><Relationship Id="rId23" Type="http://schemas.openxmlformats.org/officeDocument/2006/relationships/hyperlink" Target="https://pubchem.ncbi.nlm.nih.gov/" TargetMode="External"/><Relationship Id="rId28" Type="http://schemas.openxmlformats.org/officeDocument/2006/relationships/image" Target="media/image15.png"/><Relationship Id="rId36" Type="http://schemas.openxmlformats.org/officeDocument/2006/relationships/hyperlink" Target="https://pubchem.ncbi.nlm.nih.gov/" TargetMode="External"/><Relationship Id="rId10" Type="http://schemas.openxmlformats.org/officeDocument/2006/relationships/image" Target="media/image4.png"/><Relationship Id="rId19" Type="http://schemas.openxmlformats.org/officeDocument/2006/relationships/image" Target="media/image9.png"/><Relationship Id="rId31" Type="http://schemas.openxmlformats.org/officeDocument/2006/relationships/hyperlink" Target="https://pubchem.ncbi.nlm.nih.gov/" TargetMode="External"/><Relationship Id="rId4" Type="http://schemas.openxmlformats.org/officeDocument/2006/relationships/webSettings" Target="webSettings.xml"/><Relationship Id="rId9" Type="http://schemas.openxmlformats.org/officeDocument/2006/relationships/hyperlink" Target="https://pubchem.ncbi.nlm.nih.gov/" TargetMode="External"/><Relationship Id="rId14" Type="http://schemas.openxmlformats.org/officeDocument/2006/relationships/image" Target="media/image6.png"/><Relationship Id="rId22" Type="http://schemas.openxmlformats.org/officeDocument/2006/relationships/image" Target="media/image11.png"/><Relationship Id="rId27" Type="http://schemas.openxmlformats.org/officeDocument/2006/relationships/image" Target="media/image14.png"/><Relationship Id="rId30" Type="http://schemas.openxmlformats.org/officeDocument/2006/relationships/image" Target="media/image16.png"/><Relationship Id="rId35" Type="http://schemas.openxmlformats.org/officeDocument/2006/relationships/image" Target="media/image19.png"/><Relationship Id="rId8" Type="http://schemas.openxmlformats.org/officeDocument/2006/relationships/image" Target="media/image3.png"/><Relationship Id="rId3" Type="http://schemas.openxmlformats.org/officeDocument/2006/relationships/settings" Target="settings.xml"/><Relationship Id="rId12" Type="http://schemas.openxmlformats.org/officeDocument/2006/relationships/image" Target="media/image5.png"/><Relationship Id="rId17" Type="http://schemas.openxmlformats.org/officeDocument/2006/relationships/hyperlink" Target="https://pubchem.ncbi.nlm.nih.gov/" TargetMode="External"/><Relationship Id="rId25" Type="http://schemas.openxmlformats.org/officeDocument/2006/relationships/image" Target="media/image13.png"/><Relationship Id="rId33" Type="http://schemas.openxmlformats.org/officeDocument/2006/relationships/image" Target="media/image18.png"/><Relationship Id="rId38" Type="http://schemas.openxmlformats.org/officeDocument/2006/relationships/hyperlink" Target="https://pubchem.ncbi.nlm.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754</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delyn Paladar</dc:creator>
  <cp:lastModifiedBy>Redelyn Paladar</cp:lastModifiedBy>
  <cp:revision>1</cp:revision>
  <dcterms:created xsi:type="dcterms:W3CDTF">2026-01-08T00:07:00Z</dcterms:created>
  <dcterms:modified xsi:type="dcterms:W3CDTF">2026-01-08T00:10:00Z</dcterms:modified>
</cp:coreProperties>
</file>